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1DE3B" w14:textId="2EB49277" w:rsidR="00E959BE" w:rsidRPr="00E959BE" w:rsidRDefault="00BC53C5" w:rsidP="004316A3">
      <w:pPr>
        <w:pStyle w:val="berschrift1"/>
        <w:spacing w:before="0" w:after="240" w:line="24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lang w:val="en-US"/>
        </w:rPr>
      </w:pPr>
      <w:r w:rsidRPr="00E63FB0">
        <w:rPr>
          <w:rFonts w:ascii="Times New Roman" w:eastAsia="Times New Roman" w:hAnsi="Times New Roman" w:cs="Times New Roman"/>
          <w:b/>
          <w:color w:val="auto"/>
          <w:sz w:val="24"/>
          <w:lang w:val="en-US"/>
        </w:rPr>
        <w:t>Supplementary</w:t>
      </w:r>
      <w:r w:rsidR="00E959BE">
        <w:rPr>
          <w:rFonts w:ascii="Times New Roman" w:eastAsia="Times New Roman" w:hAnsi="Times New Roman" w:cs="Times New Roman"/>
          <w:b/>
          <w:color w:val="auto"/>
          <w:sz w:val="24"/>
          <w:lang w:val="en-US"/>
        </w:rPr>
        <w:t xml:space="preserve"> </w:t>
      </w:r>
      <w:r w:rsidR="0058532E">
        <w:rPr>
          <w:rFonts w:ascii="Times New Roman" w:eastAsia="Times New Roman" w:hAnsi="Times New Roman" w:cs="Times New Roman"/>
          <w:b/>
          <w:color w:val="auto"/>
          <w:sz w:val="24"/>
          <w:lang w:val="en-US"/>
        </w:rPr>
        <w:t xml:space="preserve">for the </w:t>
      </w:r>
      <w:r w:rsidR="00E959BE">
        <w:rPr>
          <w:rFonts w:ascii="Times New Roman" w:eastAsia="Times New Roman" w:hAnsi="Times New Roman" w:cs="Times New Roman"/>
          <w:b/>
          <w:color w:val="auto"/>
          <w:sz w:val="24"/>
          <w:lang w:val="en-US"/>
        </w:rPr>
        <w:t>article</w:t>
      </w:r>
    </w:p>
    <w:p w14:paraId="709D948D" w14:textId="279980F9" w:rsidR="00676911" w:rsidRPr="00676911" w:rsidRDefault="00E959BE" w:rsidP="00E959BE">
      <w:pPr>
        <w:spacing w:after="0" w:line="240" w:lineRule="auto"/>
        <w:jc w:val="center"/>
        <w:rPr>
          <w:rFonts w:ascii="Times New Roman" w:hAnsi="Times New Roman" w:cs="Times New Roman"/>
          <w:i/>
          <w:sz w:val="28"/>
          <w:szCs w:val="24"/>
          <w:lang w:val="en-US"/>
        </w:rPr>
      </w:pPr>
      <w:r w:rsidRPr="00676911">
        <w:rPr>
          <w:rFonts w:ascii="Times New Roman" w:hAnsi="Times New Roman" w:cs="Times New Roman"/>
          <w:i/>
          <w:sz w:val="28"/>
          <w:szCs w:val="24"/>
          <w:lang w:val="en-US"/>
        </w:rPr>
        <w:t>“</w:t>
      </w:r>
      <w:r w:rsidR="000B460B">
        <w:rPr>
          <w:rFonts w:ascii="Times New Roman" w:hAnsi="Times New Roman" w:cs="Times New Roman"/>
          <w:i/>
          <w:sz w:val="28"/>
          <w:szCs w:val="24"/>
          <w:lang w:val="en-US"/>
        </w:rPr>
        <w:t>Migration</w:t>
      </w:r>
      <w:r w:rsidRPr="00676911">
        <w:rPr>
          <w:rFonts w:ascii="Times New Roman" w:hAnsi="Times New Roman" w:cs="Times New Roman"/>
          <w:i/>
          <w:sz w:val="28"/>
          <w:szCs w:val="24"/>
          <w:lang w:val="en-US"/>
        </w:rPr>
        <w:t xml:space="preserve">, partner </w:t>
      </w:r>
      <w:r w:rsidR="00AA25E0" w:rsidRPr="00676911">
        <w:rPr>
          <w:rFonts w:ascii="Times New Roman" w:hAnsi="Times New Roman" w:cs="Times New Roman"/>
          <w:i/>
          <w:sz w:val="28"/>
          <w:szCs w:val="24"/>
          <w:lang w:val="en-US"/>
        </w:rPr>
        <w:t>selection</w:t>
      </w:r>
      <w:r w:rsidR="00DD33B1">
        <w:rPr>
          <w:rFonts w:ascii="Times New Roman" w:hAnsi="Times New Roman" w:cs="Times New Roman"/>
          <w:i/>
          <w:sz w:val="28"/>
          <w:szCs w:val="24"/>
          <w:lang w:val="en-US"/>
        </w:rPr>
        <w:t>,</w:t>
      </w:r>
      <w:bookmarkStart w:id="0" w:name="_GoBack"/>
      <w:bookmarkEnd w:id="0"/>
      <w:r w:rsidR="00AA25E0" w:rsidRPr="00676911">
        <w:rPr>
          <w:rFonts w:ascii="Times New Roman" w:hAnsi="Times New Roman" w:cs="Times New Roman"/>
          <w:i/>
          <w:sz w:val="28"/>
          <w:szCs w:val="24"/>
          <w:lang w:val="en-US"/>
        </w:rPr>
        <w:t xml:space="preserve"> </w:t>
      </w:r>
      <w:r w:rsidRPr="00676911">
        <w:rPr>
          <w:rFonts w:ascii="Times New Roman" w:hAnsi="Times New Roman" w:cs="Times New Roman"/>
          <w:i/>
          <w:sz w:val="28"/>
          <w:szCs w:val="24"/>
          <w:lang w:val="en-US"/>
        </w:rPr>
        <w:t>and fertility</w:t>
      </w:r>
      <w:r w:rsidR="003E30F8" w:rsidRPr="00676911">
        <w:rPr>
          <w:rFonts w:ascii="Times New Roman" w:hAnsi="Times New Roman" w:cs="Times New Roman"/>
          <w:i/>
          <w:sz w:val="28"/>
          <w:szCs w:val="24"/>
          <w:lang w:val="en-US"/>
        </w:rPr>
        <w:t xml:space="preserve"> in Germany</w:t>
      </w:r>
      <w:r w:rsidRPr="00676911">
        <w:rPr>
          <w:rFonts w:ascii="Times New Roman" w:hAnsi="Times New Roman" w:cs="Times New Roman"/>
          <w:i/>
          <w:sz w:val="28"/>
          <w:szCs w:val="24"/>
          <w:lang w:val="en-US"/>
        </w:rPr>
        <w:t xml:space="preserve">: </w:t>
      </w:r>
    </w:p>
    <w:p w14:paraId="3AC5DB37" w14:textId="6858E187" w:rsidR="00E959BE" w:rsidRPr="00676911" w:rsidRDefault="00E959BE" w:rsidP="00E959BE">
      <w:pPr>
        <w:spacing w:after="0" w:line="240" w:lineRule="auto"/>
        <w:jc w:val="center"/>
        <w:rPr>
          <w:rFonts w:ascii="Times New Roman" w:hAnsi="Times New Roman" w:cs="Times New Roman"/>
          <w:i/>
          <w:sz w:val="28"/>
          <w:szCs w:val="24"/>
          <w:lang w:val="en-US"/>
        </w:rPr>
      </w:pPr>
      <w:r w:rsidRPr="00676911">
        <w:rPr>
          <w:rFonts w:ascii="Times New Roman" w:hAnsi="Times New Roman" w:cs="Times New Roman"/>
          <w:i/>
          <w:sz w:val="28"/>
          <w:szCs w:val="24"/>
          <w:lang w:val="en-US"/>
        </w:rPr>
        <w:t>How many children are born in mixed unions?”</w:t>
      </w:r>
    </w:p>
    <w:p w14:paraId="4EB7C4FD" w14:textId="77777777" w:rsidR="00E959BE" w:rsidRPr="00E959BE" w:rsidRDefault="00E959BE" w:rsidP="00E959BE">
      <w:pPr>
        <w:rPr>
          <w:lang w:val="en-US" w:eastAsia="de-DE"/>
        </w:rPr>
      </w:pPr>
    </w:p>
    <w:p w14:paraId="7BFC6741" w14:textId="7FD53073" w:rsidR="00EF175B" w:rsidRPr="00EF175B" w:rsidRDefault="00EF175B" w:rsidP="00EF175B">
      <w:pPr>
        <w:pStyle w:val="berschrift1"/>
        <w:rPr>
          <w:rFonts w:ascii="Times New Roman" w:hAnsi="Times New Roman" w:cs="Times New Roman"/>
          <w:b/>
          <w:color w:val="auto"/>
          <w:sz w:val="24"/>
          <w:lang w:val="en-US"/>
        </w:rPr>
      </w:pPr>
      <w:r w:rsidRPr="00EF175B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1 </w:t>
      </w:r>
      <w:r w:rsidR="00812453">
        <w:rPr>
          <w:rFonts w:ascii="Times New Roman" w:hAnsi="Times New Roman" w:cs="Times New Roman"/>
          <w:b/>
          <w:color w:val="auto"/>
          <w:sz w:val="24"/>
          <w:lang w:val="en-US"/>
        </w:rPr>
        <w:t>Additional Descriptive S</w:t>
      </w:r>
      <w:r w:rsidRPr="00EF175B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tatistics </w:t>
      </w:r>
    </w:p>
    <w:p w14:paraId="5C06CD32" w14:textId="77777777" w:rsidR="00BC53C5" w:rsidRPr="00E63FB0" w:rsidRDefault="00BC53C5" w:rsidP="00BC53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44DA46FC" w14:textId="165C5334" w:rsidR="00C924A8" w:rsidRPr="00E959BE" w:rsidRDefault="00C924A8" w:rsidP="00C924A8">
      <w:pPr>
        <w:spacing w:after="0"/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</w:pP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Table S-1</w:t>
      </w:r>
      <w:r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.1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: </w:t>
      </w:r>
      <w:r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Characteristics of the unions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517"/>
        <w:gridCol w:w="546"/>
        <w:gridCol w:w="676"/>
        <w:gridCol w:w="497"/>
        <w:gridCol w:w="744"/>
        <w:gridCol w:w="547"/>
        <w:gridCol w:w="222"/>
        <w:gridCol w:w="676"/>
        <w:gridCol w:w="621"/>
        <w:gridCol w:w="744"/>
        <w:gridCol w:w="547"/>
        <w:gridCol w:w="236"/>
        <w:gridCol w:w="676"/>
        <w:gridCol w:w="663"/>
      </w:tblGrid>
      <w:tr w:rsidR="00C924A8" w:rsidRPr="00676911" w14:paraId="79F5F66A" w14:textId="77777777" w:rsidTr="00EF057E">
        <w:trPr>
          <w:trHeight w:val="35"/>
        </w:trPr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</w:tcPr>
          <w:p w14:paraId="04E213C8" w14:textId="77777777" w:rsidR="00C924A8" w:rsidRPr="00676911" w:rsidRDefault="00C924A8" w:rsidP="00C924A8">
            <w:pPr>
              <w:jc w:val="right"/>
              <w:rPr>
                <w:rFonts w:ascii="Times New Roman" w:hAnsi="Times New Roman" w:cs="Times New Roman"/>
                <w:i/>
                <w:sz w:val="18"/>
                <w:szCs w:val="17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01D9826" w14:textId="529BC186" w:rsidR="00C924A8" w:rsidRPr="00676911" w:rsidRDefault="003A7E10" w:rsidP="00C92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Exogamous unions with …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A62E85C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78E351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 xml:space="preserve">Endogamous unions with …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</w:tcBorders>
          </w:tcPr>
          <w:p w14:paraId="5BB588B8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</w:p>
        </w:tc>
        <w:tc>
          <w:tcPr>
            <w:tcW w:w="1339" w:type="dxa"/>
            <w:gridSpan w:val="2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E4AE311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Total</w:t>
            </w:r>
          </w:p>
        </w:tc>
      </w:tr>
      <w:tr w:rsidR="00DC799F" w:rsidRPr="00676911" w14:paraId="1EC5D1DF" w14:textId="77777777" w:rsidTr="00EF057E">
        <w:trPr>
          <w:trHeight w:val="160"/>
        </w:trPr>
        <w:tc>
          <w:tcPr>
            <w:tcW w:w="0" w:type="auto"/>
            <w:gridSpan w:val="3"/>
            <w:shd w:val="clear" w:color="auto" w:fill="auto"/>
          </w:tcPr>
          <w:p w14:paraId="6BFB2848" w14:textId="77777777" w:rsidR="00DC799F" w:rsidRPr="00676911" w:rsidRDefault="00DC799F" w:rsidP="00DC799F">
            <w:pPr>
              <w:jc w:val="right"/>
              <w:rPr>
                <w:rFonts w:ascii="Times New Roman" w:hAnsi="Times New Roman" w:cs="Times New Roman"/>
                <w:i/>
                <w:sz w:val="18"/>
                <w:szCs w:val="17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4C5699" w14:textId="18C0B3CF" w:rsidR="00DC799F" w:rsidRPr="00676911" w:rsidRDefault="000B460B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native</w:t>
            </w:r>
          </w:p>
          <w:p w14:paraId="1D454207" w14:textId="23A31EC9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2C15E" w14:textId="44A7F75F" w:rsidR="00DC799F" w:rsidRPr="00676911" w:rsidRDefault="00DC799F" w:rsidP="000B46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 xml:space="preserve"> </w:t>
            </w:r>
            <w:r w:rsidR="000B460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migrant (descendant)</w:t>
            </w: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 xml:space="preserve"> wome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0D6D0" w14:textId="77777777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2BB7BF" w14:textId="2D0C48E0" w:rsidR="00DC799F" w:rsidRPr="00676911" w:rsidRDefault="000B460B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native</w:t>
            </w:r>
          </w:p>
          <w:p w14:paraId="61FDD515" w14:textId="6934D880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47991" w14:textId="669BC7A4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 xml:space="preserve"> </w:t>
            </w:r>
            <w:r w:rsidR="000B460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>migrant (descendant)</w:t>
            </w:r>
            <w:r w:rsidR="000B460B" w:rsidRPr="00676911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  <w:t xml:space="preserve"> women</w:t>
            </w:r>
          </w:p>
        </w:tc>
        <w:tc>
          <w:tcPr>
            <w:tcW w:w="236" w:type="dxa"/>
          </w:tcPr>
          <w:p w14:paraId="1518A1F2" w14:textId="77777777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</w:p>
        </w:tc>
        <w:tc>
          <w:tcPr>
            <w:tcW w:w="1339" w:type="dxa"/>
            <w:gridSpan w:val="2"/>
            <w:vMerge/>
            <w:tcBorders>
              <w:bottom w:val="single" w:sz="4" w:space="0" w:color="auto"/>
            </w:tcBorders>
          </w:tcPr>
          <w:p w14:paraId="6D097476" w14:textId="77777777" w:rsidR="00DC799F" w:rsidRPr="00676911" w:rsidRDefault="00DC799F" w:rsidP="00DC7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7"/>
                <w:lang w:val="en-US" w:eastAsia="en-GB"/>
              </w:rPr>
            </w:pPr>
          </w:p>
        </w:tc>
      </w:tr>
      <w:tr w:rsidR="000B460B" w:rsidRPr="00676911" w14:paraId="0F4BDC43" w14:textId="77777777" w:rsidTr="00EF057E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6112D5B" w14:textId="77777777" w:rsidR="00C924A8" w:rsidRPr="00676911" w:rsidRDefault="00C924A8" w:rsidP="00C924A8">
            <w:pPr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C05D1A0" w14:textId="77777777" w:rsidR="00C924A8" w:rsidRPr="00676911" w:rsidRDefault="00C924A8" w:rsidP="00C924A8">
            <w:pPr>
              <w:jc w:val="center"/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647D19A" w14:textId="77777777" w:rsidR="00C924A8" w:rsidRPr="00676911" w:rsidRDefault="00C924A8" w:rsidP="00C924A8">
            <w:pPr>
              <w:jc w:val="center"/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C40B8C5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Mean/</w:t>
            </w:r>
          </w:p>
          <w:p w14:paraId="29FD1D68" w14:textId="77777777" w:rsidR="00C924A8" w:rsidRPr="00676911" w:rsidRDefault="00C924A8" w:rsidP="00C924A8">
            <w:pPr>
              <w:jc w:val="center"/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E5DEF54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SD/</w:t>
            </w:r>
          </w:p>
          <w:p w14:paraId="24B34D79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 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DAFDA6D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Mean/ </w:t>
            </w:r>
          </w:p>
          <w:p w14:paraId="2E5B354E" w14:textId="77777777" w:rsidR="00C924A8" w:rsidRPr="00676911" w:rsidRDefault="00C924A8" w:rsidP="00C924A8">
            <w:pPr>
              <w:jc w:val="center"/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C18C387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SD/ </w:t>
            </w:r>
          </w:p>
          <w:p w14:paraId="5D121C36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AD11B5C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631366CC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Mean/ </w:t>
            </w:r>
          </w:p>
          <w:p w14:paraId="7A5B79CC" w14:textId="77777777" w:rsidR="00C924A8" w:rsidRPr="00676911" w:rsidRDefault="00C924A8" w:rsidP="00C924A8">
            <w:pPr>
              <w:jc w:val="center"/>
              <w:rPr>
                <w:rFonts w:ascii="Times New Roman" w:hAnsi="Times New Roman" w:cs="Times New Roman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25C7136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SD/</w:t>
            </w:r>
          </w:p>
          <w:p w14:paraId="4F6FDFE3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 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1ECD4F2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Mean/ </w:t>
            </w:r>
          </w:p>
          <w:p w14:paraId="45B1F459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6F7C928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SD/</w:t>
            </w:r>
          </w:p>
          <w:p w14:paraId="7AECE0AA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 n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C73D17E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14:paraId="3238B2CE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Mean/ </w:t>
            </w:r>
          </w:p>
          <w:p w14:paraId="44304F32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C5AFA26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>SD/</w:t>
            </w:r>
          </w:p>
          <w:p w14:paraId="193B3423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sz w:val="18"/>
                <w:szCs w:val="17"/>
                <w:lang w:val="en-US" w:eastAsia="en-GB"/>
              </w:rPr>
              <w:t xml:space="preserve"> n</w:t>
            </w:r>
          </w:p>
        </w:tc>
      </w:tr>
      <w:tr w:rsidR="000B460B" w:rsidRPr="00C35BF6" w14:paraId="1EF810E9" w14:textId="77777777" w:rsidTr="00EF057E">
        <w:trPr>
          <w:trHeight w:val="3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C4DBCFF" w14:textId="77777777" w:rsidR="00C924A8" w:rsidRPr="00C35BF6" w:rsidRDefault="00C924A8" w:rsidP="00C924A8">
            <w:pPr>
              <w:rPr>
                <w:rFonts w:ascii="Times New Roman" w:eastAsia="Times New Roman" w:hAnsi="Times New Roman" w:cs="Times New Roman"/>
                <w:i/>
                <w:iCs/>
                <w:spacing w:val="-4"/>
                <w:sz w:val="8"/>
                <w:szCs w:val="8"/>
                <w:u w:val="single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58677D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3871322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FF5C868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3161B72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2799D8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4459424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C50FB0C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9BBC29F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325F747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28C0408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0838B50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18455D4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676" w:type="dxa"/>
            <w:tcBorders>
              <w:top w:val="single" w:sz="12" w:space="0" w:color="auto"/>
            </w:tcBorders>
          </w:tcPr>
          <w:p w14:paraId="0CDD70B9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3A205B" w14:textId="77777777" w:rsidR="00C924A8" w:rsidRPr="00C35BF6" w:rsidRDefault="00C924A8" w:rsidP="00C924A8">
            <w:pPr>
              <w:jc w:val="center"/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</w:tr>
      <w:tr w:rsidR="000B460B" w:rsidRPr="00676911" w14:paraId="1F0CBF88" w14:textId="77777777" w:rsidTr="00EF057E">
        <w:trPr>
          <w:trHeight w:val="80"/>
        </w:trPr>
        <w:tc>
          <w:tcPr>
            <w:tcW w:w="0" w:type="auto"/>
            <w:shd w:val="clear" w:color="auto" w:fill="auto"/>
          </w:tcPr>
          <w:p w14:paraId="00C6A899" w14:textId="77777777" w:rsidR="00C924A8" w:rsidRPr="00676911" w:rsidRDefault="00C924A8" w:rsidP="00C924A8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iCs/>
                <w:spacing w:val="-4"/>
                <w:sz w:val="18"/>
                <w:szCs w:val="17"/>
                <w:lang w:val="en-US" w:eastAsia="en-GB"/>
              </w:rPr>
              <w:t xml:space="preserve">Union’s institutional degree </w:t>
            </w:r>
          </w:p>
        </w:tc>
        <w:tc>
          <w:tcPr>
            <w:tcW w:w="0" w:type="auto"/>
            <w:shd w:val="clear" w:color="auto" w:fill="auto"/>
          </w:tcPr>
          <w:p w14:paraId="603E968D" w14:textId="77777777" w:rsidR="00C924A8" w:rsidRPr="00676911" w:rsidRDefault="00C924A8" w:rsidP="00C924A8">
            <w:pPr>
              <w:jc w:val="center"/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227610" w14:textId="77777777" w:rsidR="00C924A8" w:rsidRPr="00676911" w:rsidRDefault="00C924A8" w:rsidP="00EF057E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1183D1F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EDAB07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C6DA12" w14:textId="77777777" w:rsidR="00C924A8" w:rsidRPr="00676911" w:rsidRDefault="00C924A8" w:rsidP="00EF057E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A8DD06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340C03" w14:textId="77777777" w:rsidR="00C924A8" w:rsidRPr="00676911" w:rsidRDefault="00C924A8" w:rsidP="00EF057E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BDD150" w14:textId="77777777" w:rsidR="00C924A8" w:rsidRPr="00676911" w:rsidRDefault="00C924A8" w:rsidP="00EF057E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13DE93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4E988E" w14:textId="77777777" w:rsidR="00C924A8" w:rsidRPr="00676911" w:rsidRDefault="00C924A8" w:rsidP="00EF057E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3F297A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0626CF0B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676" w:type="dxa"/>
            <w:vAlign w:val="center"/>
          </w:tcPr>
          <w:p w14:paraId="19E1826F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55A0F5" w14:textId="77777777" w:rsidR="00C924A8" w:rsidRPr="00676911" w:rsidRDefault="00C924A8" w:rsidP="00EF057E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</w:tr>
      <w:tr w:rsidR="000B460B" w:rsidRPr="00676911" w14:paraId="3BD20F54" w14:textId="77777777" w:rsidTr="00C35BF6">
        <w:tc>
          <w:tcPr>
            <w:tcW w:w="0" w:type="auto"/>
            <w:shd w:val="clear" w:color="auto" w:fill="auto"/>
          </w:tcPr>
          <w:p w14:paraId="471C86DE" w14:textId="77777777" w:rsidR="00EF057E" w:rsidRPr="00676911" w:rsidRDefault="00EF057E" w:rsidP="00EF057E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 xml:space="preserve">  Marri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ED0E9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14174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248CB91" w14:textId="54F2748C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1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65E01" w14:textId="149B1470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12E99" w14:textId="1F349EA1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8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55C27" w14:textId="11B90CF0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D2354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D11B38" w14:textId="1399D2D3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5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DF4AF" w14:textId="5E9962C7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6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0A009" w14:textId="74049944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9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85787" w14:textId="0DE6F61C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98</w:t>
            </w:r>
          </w:p>
        </w:tc>
        <w:tc>
          <w:tcPr>
            <w:tcW w:w="236" w:type="dxa"/>
            <w:vAlign w:val="center"/>
          </w:tcPr>
          <w:p w14:paraId="6202C336" w14:textId="77777777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</w:p>
        </w:tc>
        <w:tc>
          <w:tcPr>
            <w:tcW w:w="676" w:type="dxa"/>
            <w:vAlign w:val="center"/>
          </w:tcPr>
          <w:p w14:paraId="1F07E169" w14:textId="695D4D84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5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</w:t>
            </w:r>
          </w:p>
        </w:tc>
        <w:tc>
          <w:tcPr>
            <w:tcW w:w="0" w:type="auto"/>
            <w:vAlign w:val="center"/>
          </w:tcPr>
          <w:p w14:paraId="0C5F371D" w14:textId="2BE23595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6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88</w:t>
            </w:r>
          </w:p>
        </w:tc>
      </w:tr>
      <w:tr w:rsidR="000B460B" w:rsidRPr="00676911" w14:paraId="70C745CF" w14:textId="77777777" w:rsidTr="00C35BF6">
        <w:tc>
          <w:tcPr>
            <w:tcW w:w="0" w:type="auto"/>
            <w:shd w:val="clear" w:color="auto" w:fill="auto"/>
          </w:tcPr>
          <w:p w14:paraId="04A2E169" w14:textId="77777777" w:rsidR="00EF057E" w:rsidRPr="00676911" w:rsidRDefault="00EF057E" w:rsidP="00EF057E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 xml:space="preserve">  Non-marital </w:t>
            </w:r>
          </w:p>
          <w:p w14:paraId="77AE2F17" w14:textId="77777777" w:rsidR="00EF057E" w:rsidRPr="00676911" w:rsidRDefault="00EF057E" w:rsidP="00EF057E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 xml:space="preserve">  cohabitation</w:t>
            </w:r>
            <w:r w:rsidRPr="00676911" w:rsidDel="00AD1C2F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17D2A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B9F2F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7568957" w14:textId="38D10960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FC271" w14:textId="5F0A1B09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36DAD" w14:textId="2A47C57D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34CCE" w14:textId="7E0B4CD3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65534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1F619E" w14:textId="30470E3D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0A6F1" w14:textId="4ACEFCF9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13C66" w14:textId="038FF22C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0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6EE86" w14:textId="54D548A5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3</w:t>
            </w:r>
          </w:p>
        </w:tc>
        <w:tc>
          <w:tcPr>
            <w:tcW w:w="236" w:type="dxa"/>
            <w:vAlign w:val="center"/>
          </w:tcPr>
          <w:p w14:paraId="03E93984" w14:textId="77777777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</w:p>
        </w:tc>
        <w:tc>
          <w:tcPr>
            <w:tcW w:w="676" w:type="dxa"/>
            <w:vAlign w:val="center"/>
          </w:tcPr>
          <w:p w14:paraId="25501E39" w14:textId="5F509509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6</w:t>
            </w:r>
          </w:p>
        </w:tc>
        <w:tc>
          <w:tcPr>
            <w:tcW w:w="0" w:type="auto"/>
            <w:vAlign w:val="center"/>
          </w:tcPr>
          <w:p w14:paraId="0DA43D10" w14:textId="11C6C170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330</w:t>
            </w:r>
          </w:p>
        </w:tc>
      </w:tr>
      <w:tr w:rsidR="000B460B" w:rsidRPr="00C35BF6" w14:paraId="5FC8DF87" w14:textId="77777777" w:rsidTr="00C35BF6">
        <w:tc>
          <w:tcPr>
            <w:tcW w:w="0" w:type="auto"/>
            <w:shd w:val="clear" w:color="auto" w:fill="auto"/>
          </w:tcPr>
          <w:p w14:paraId="27CDFC7A" w14:textId="77777777" w:rsidR="00C924A8" w:rsidRPr="00C35BF6" w:rsidRDefault="00C924A8" w:rsidP="00C924A8">
            <w:pPr>
              <w:rPr>
                <w:rFonts w:ascii="Times New Roman" w:eastAsia="Times New Roman" w:hAnsi="Times New Roman" w:cs="Times New Roman"/>
                <w:i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BABEA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EF072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2BB2758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E14465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099FF9" w14:textId="77777777" w:rsidR="00C924A8" w:rsidRPr="00C35BF6" w:rsidRDefault="00C924A8" w:rsidP="00C35BF6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4ADFA9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7325D1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7EB173" w14:textId="77777777" w:rsidR="00C924A8" w:rsidRPr="00C35BF6" w:rsidRDefault="00C924A8" w:rsidP="00C35BF6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6A3942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36075" w14:textId="77777777" w:rsidR="00C924A8" w:rsidRPr="00C35BF6" w:rsidRDefault="00C924A8" w:rsidP="00C35BF6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3858C9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7DB2E4F1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676" w:type="dxa"/>
            <w:vAlign w:val="center"/>
          </w:tcPr>
          <w:p w14:paraId="5305EE28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8E5112" w14:textId="77777777" w:rsidR="00C924A8" w:rsidRPr="00C35BF6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8"/>
                <w:szCs w:val="8"/>
                <w:lang w:val="en-US"/>
              </w:rPr>
            </w:pPr>
          </w:p>
        </w:tc>
      </w:tr>
      <w:tr w:rsidR="000B460B" w:rsidRPr="00676911" w14:paraId="67CFF15B" w14:textId="77777777" w:rsidTr="00C35BF6">
        <w:trPr>
          <w:trHeight w:val="80"/>
        </w:trPr>
        <w:tc>
          <w:tcPr>
            <w:tcW w:w="0" w:type="auto"/>
            <w:shd w:val="clear" w:color="auto" w:fill="auto"/>
          </w:tcPr>
          <w:p w14:paraId="38341C87" w14:textId="77777777" w:rsidR="00C924A8" w:rsidRPr="00676911" w:rsidRDefault="00C924A8" w:rsidP="00C924A8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hAnsi="Times New Roman" w:cs="Times New Roman"/>
                <w:i/>
                <w:sz w:val="18"/>
                <w:szCs w:val="17"/>
                <w:lang w:val="en-US"/>
              </w:rPr>
              <w:t xml:space="preserve">Union dur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742C1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8CC8A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  <w:t>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59BAF96" w14:textId="6E9D8FEF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  <w:t>1</w:t>
            </w:r>
            <w:r w:rsidR="00EF057E"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  <w:t>3</w:t>
            </w: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  <w:t>.</w:t>
            </w:r>
            <w:r w:rsidR="00EF057E"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BE516" w14:textId="13F36217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5.</w:t>
            </w:r>
            <w:r w:rsidR="00EF057E"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03D6E" w14:textId="0B4C5ABD" w:rsidR="00C924A8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186E4" w14:textId="7247D3A3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4.</w:t>
            </w:r>
            <w:r w:rsidR="00EF057E"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0C22D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062106" w14:textId="77777777" w:rsidR="00C924A8" w:rsidRPr="00676911" w:rsidRDefault="00C924A8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DB380" w14:textId="77777777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C2AEA" w14:textId="77777777" w:rsidR="00C924A8" w:rsidRPr="00676911" w:rsidRDefault="00C924A8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71EC2" w14:textId="77777777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4.8</w:t>
            </w:r>
          </w:p>
        </w:tc>
        <w:tc>
          <w:tcPr>
            <w:tcW w:w="236" w:type="dxa"/>
            <w:vAlign w:val="center"/>
          </w:tcPr>
          <w:p w14:paraId="7203EAD0" w14:textId="77777777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</w:p>
        </w:tc>
        <w:tc>
          <w:tcPr>
            <w:tcW w:w="676" w:type="dxa"/>
            <w:vAlign w:val="center"/>
          </w:tcPr>
          <w:p w14:paraId="1B5434D0" w14:textId="303AEACB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15.</w:t>
            </w:r>
            <w:r w:rsidR="00EF057E"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87ABDCC" w14:textId="77777777" w:rsidR="00C924A8" w:rsidRPr="00676911" w:rsidRDefault="00C924A8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  <w:t>5.2</w:t>
            </w:r>
          </w:p>
        </w:tc>
      </w:tr>
      <w:tr w:rsidR="000B460B" w:rsidRPr="00676911" w14:paraId="2C551D0F" w14:textId="77777777" w:rsidTr="00C35BF6">
        <w:tc>
          <w:tcPr>
            <w:tcW w:w="0" w:type="auto"/>
            <w:shd w:val="clear" w:color="auto" w:fill="auto"/>
          </w:tcPr>
          <w:p w14:paraId="2F6B1D61" w14:textId="77777777" w:rsidR="00EF057E" w:rsidRPr="00676911" w:rsidRDefault="00EF057E" w:rsidP="00EF057E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7"/>
                <w:lang w:val="en-US" w:eastAsia="en-GB"/>
              </w:rPr>
              <w:t xml:space="preserve">  1-1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2EC9A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BAC07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D1391D0" w14:textId="22F13B3A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29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DA969" w14:textId="4ECCDF1B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8FA9D" w14:textId="4EEE3D21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28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307DE" w14:textId="1AFD5995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19748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057183" w14:textId="03C1827B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8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06596" w14:textId="3D6F665A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611C6" w14:textId="6EA9B942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0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48A14" w14:textId="3B894BEE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4</w:t>
            </w:r>
          </w:p>
        </w:tc>
        <w:tc>
          <w:tcPr>
            <w:tcW w:w="236" w:type="dxa"/>
            <w:vAlign w:val="center"/>
          </w:tcPr>
          <w:p w14:paraId="33322777" w14:textId="77777777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</w:p>
        </w:tc>
        <w:tc>
          <w:tcPr>
            <w:tcW w:w="676" w:type="dxa"/>
            <w:vAlign w:val="center"/>
          </w:tcPr>
          <w:p w14:paraId="2620BFFF" w14:textId="0A7EC2EF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8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6</w:t>
            </w:r>
          </w:p>
        </w:tc>
        <w:tc>
          <w:tcPr>
            <w:tcW w:w="0" w:type="auto"/>
            <w:vAlign w:val="center"/>
          </w:tcPr>
          <w:p w14:paraId="51726337" w14:textId="202E5160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339</w:t>
            </w:r>
          </w:p>
        </w:tc>
      </w:tr>
      <w:tr w:rsidR="000B460B" w:rsidRPr="00676911" w14:paraId="6A112F52" w14:textId="77777777" w:rsidTr="00C35BF6">
        <w:tc>
          <w:tcPr>
            <w:tcW w:w="0" w:type="auto"/>
            <w:shd w:val="clear" w:color="auto" w:fill="auto"/>
          </w:tcPr>
          <w:p w14:paraId="58488763" w14:textId="77777777" w:rsidR="00EF057E" w:rsidRPr="00676911" w:rsidRDefault="00EF057E" w:rsidP="00EF057E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7"/>
                <w:lang w:val="en-US" w:eastAsia="en-GB"/>
              </w:rPr>
              <w:t xml:space="preserve">  11-24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ED0FB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Cs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41C3B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95BBE66" w14:textId="2F5309E4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70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44D61" w14:textId="7210126B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98BE1" w14:textId="74B0F11D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71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82A82" w14:textId="39CC581F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362B1" w14:textId="77777777" w:rsidR="00EF057E" w:rsidRPr="00676911" w:rsidRDefault="00EF057E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2DF33E" w14:textId="602C9B86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1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994A6" w14:textId="75B66069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87959" w14:textId="10BA83F6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9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42B64" w14:textId="232A53B8" w:rsidR="00EF057E" w:rsidRPr="00676911" w:rsidRDefault="00EF057E" w:rsidP="00C35BF6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7"/>
                <w:lang w:val="en-US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47</w:t>
            </w:r>
          </w:p>
        </w:tc>
        <w:tc>
          <w:tcPr>
            <w:tcW w:w="236" w:type="dxa"/>
            <w:vAlign w:val="center"/>
          </w:tcPr>
          <w:p w14:paraId="59C16FEC" w14:textId="77777777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</w:p>
        </w:tc>
        <w:tc>
          <w:tcPr>
            <w:tcW w:w="676" w:type="dxa"/>
            <w:vAlign w:val="center"/>
          </w:tcPr>
          <w:p w14:paraId="6CEF8D58" w14:textId="3F86A7DA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1</w:t>
            </w:r>
            <w:r w:rsidR="00676911"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.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4</w:t>
            </w:r>
          </w:p>
        </w:tc>
        <w:tc>
          <w:tcPr>
            <w:tcW w:w="0" w:type="auto"/>
            <w:vAlign w:val="center"/>
          </w:tcPr>
          <w:p w14:paraId="3D0E564A" w14:textId="2BF484DA" w:rsidR="00EF057E" w:rsidRPr="00676911" w:rsidRDefault="00EF057E" w:rsidP="00C35BF6">
            <w:pPr>
              <w:rPr>
                <w:rFonts w:ascii="Times New Roman" w:hAnsi="Times New Roman" w:cs="Times New Roman"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5</w:t>
            </w:r>
            <w:r w:rsid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,</w:t>
            </w:r>
            <w:r w:rsidRPr="00676911">
              <w:rPr>
                <w:rFonts w:ascii="Times New Roman" w:hAnsi="Times New Roman" w:cs="Times New Roman"/>
                <w:color w:val="000000"/>
                <w:sz w:val="18"/>
                <w:szCs w:val="17"/>
              </w:rPr>
              <w:t>879</w:t>
            </w:r>
          </w:p>
        </w:tc>
      </w:tr>
      <w:tr w:rsidR="000B460B" w:rsidRPr="00C35BF6" w14:paraId="4F128331" w14:textId="77777777" w:rsidTr="00C35BF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513FD8" w14:textId="77777777" w:rsidR="00C924A8" w:rsidRPr="00C35BF6" w:rsidRDefault="00C924A8" w:rsidP="00C924A8">
            <w:pPr>
              <w:rPr>
                <w:rFonts w:ascii="Times New Roman" w:eastAsia="Times New Roman" w:hAnsi="Times New Roman" w:cs="Times New Roman"/>
                <w:i/>
                <w:i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B2041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i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12ED7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CE9DAF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42987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9E98D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180F8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D6D28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bCs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160D1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BD7C3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149A1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26DA5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27529B6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03CDEBA2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56864" w14:textId="77777777" w:rsidR="00C924A8" w:rsidRPr="00C35BF6" w:rsidRDefault="00C924A8" w:rsidP="00C35BF6">
            <w:pPr>
              <w:rPr>
                <w:rFonts w:ascii="Times New Roman" w:eastAsia="Times New Roman" w:hAnsi="Times New Roman" w:cs="Times New Roman"/>
                <w:spacing w:val="-4"/>
                <w:sz w:val="8"/>
                <w:szCs w:val="8"/>
                <w:lang w:val="en-US" w:eastAsia="en-GB"/>
              </w:rPr>
            </w:pPr>
          </w:p>
        </w:tc>
      </w:tr>
      <w:tr w:rsidR="000B460B" w:rsidRPr="00676911" w14:paraId="51CAF194" w14:textId="77777777" w:rsidTr="00C35BF6">
        <w:trPr>
          <w:trHeight w:val="71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3FD7DA" w14:textId="77777777" w:rsidR="00C924A8" w:rsidRPr="00676911" w:rsidRDefault="00C924A8" w:rsidP="00C924A8">
            <w:pPr>
              <w:rPr>
                <w:rFonts w:ascii="Times New Roman" w:hAnsi="Times New Roman" w:cs="Times New Roman"/>
                <w:i/>
                <w:spacing w:val="-4"/>
                <w:sz w:val="18"/>
                <w:szCs w:val="17"/>
                <w:lang w:val="en-US" w:eastAsia="de-DE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4892FF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3C2172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CDBDFF7" w14:textId="4675F7D5" w:rsidR="00C924A8" w:rsidRPr="00676911" w:rsidRDefault="00676911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2BE07E" w14:textId="05075EBC" w:rsidR="00C924A8" w:rsidRPr="00676911" w:rsidRDefault="00EF057E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5032D7" w14:textId="50578F9F" w:rsidR="00C924A8" w:rsidRPr="00676911" w:rsidRDefault="00676911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BB3F9D" w14:textId="121AEE46" w:rsidR="00C924A8" w:rsidRPr="00676911" w:rsidRDefault="00EF057E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845E40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208C99" w14:textId="0DD48BF3" w:rsidR="00C924A8" w:rsidRPr="00676911" w:rsidRDefault="00676911" w:rsidP="00C35BF6">
            <w:pPr>
              <w:rPr>
                <w:rFonts w:ascii="Times New Roman" w:eastAsia="Times New Roman" w:hAnsi="Times New Roman" w:cs="Times New Roman"/>
                <w:bCs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hAnsi="Times New Roman" w:cs="Times New Roman"/>
                <w:i/>
                <w:sz w:val="18"/>
                <w:szCs w:val="17"/>
              </w:rPr>
              <w:t>8</w:t>
            </w:r>
            <w:r w:rsidR="00C924A8" w:rsidRPr="00676911">
              <w:rPr>
                <w:rFonts w:ascii="Times New Roman" w:hAnsi="Times New Roman" w:cs="Times New Roman"/>
                <w:i/>
                <w:sz w:val="18"/>
                <w:szCs w:val="17"/>
              </w:rPr>
              <w:t>7</w:t>
            </w:r>
            <w:r w:rsidRPr="00676911">
              <w:rPr>
                <w:rFonts w:ascii="Times New Roman" w:hAnsi="Times New Roman" w:cs="Times New Roman"/>
                <w:i/>
                <w:sz w:val="18"/>
                <w:szCs w:val="17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BEB121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hAnsi="Times New Roman" w:cs="Times New Roman"/>
                <w:i/>
                <w:sz w:val="18"/>
                <w:szCs w:val="17"/>
              </w:rPr>
              <w:t>6,3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9E403E" w14:textId="420EA6F1" w:rsidR="00C924A8" w:rsidRPr="00676911" w:rsidRDefault="00676911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134ABD" w14:textId="0F5A5B2A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5</w:t>
            </w:r>
            <w:r w:rsidR="00EF057E"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2701AF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788C49" w14:textId="77777777" w:rsidR="00C924A8" w:rsidRPr="00676911" w:rsidRDefault="00C924A8" w:rsidP="00C35BF6">
            <w:pPr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</w:pPr>
            <w:r w:rsidRPr="00676911">
              <w:rPr>
                <w:rFonts w:ascii="Times New Roman" w:eastAsia="Times New Roman" w:hAnsi="Times New Roman" w:cs="Times New Roman"/>
                <w:i/>
                <w:spacing w:val="-4"/>
                <w:sz w:val="18"/>
                <w:szCs w:val="17"/>
                <w:lang w:val="en-US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AAB413" w14:textId="6E85DF8D" w:rsidR="00C924A8" w:rsidRPr="00676911" w:rsidRDefault="00676911" w:rsidP="00C35BF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7"/>
              </w:rPr>
            </w:pPr>
            <w:r w:rsidRPr="00676911">
              <w:rPr>
                <w:rFonts w:ascii="Times New Roman" w:hAnsi="Times New Roman" w:cs="Times New Roman"/>
                <w:i/>
                <w:color w:val="000000"/>
                <w:sz w:val="18"/>
                <w:szCs w:val="17"/>
              </w:rPr>
              <w:t>7,218</w:t>
            </w:r>
          </w:p>
        </w:tc>
      </w:tr>
    </w:tbl>
    <w:p w14:paraId="71A288D7" w14:textId="053C5A85" w:rsidR="00C924A8" w:rsidRDefault="00C924A8" w:rsidP="00C924A8">
      <w:pPr>
        <w:spacing w:after="0"/>
        <w:rPr>
          <w:rFonts w:ascii="Times New Roman" w:hAnsi="Times New Roman" w:cs="Times New Roman"/>
          <w:sz w:val="18"/>
          <w:szCs w:val="24"/>
          <w:lang w:val="en-US"/>
        </w:rPr>
      </w:pPr>
      <w:r w:rsidRPr="003A7E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en-GB"/>
        </w:rPr>
        <w:t>Source</w:t>
      </w:r>
      <w:r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: Calculations based on GSOEP 1984-2020, N=</w:t>
      </w:r>
      <w:r w:rsidRPr="00E63FB0">
        <w:rPr>
          <w:rFonts w:ascii="Times New Roman" w:hAnsi="Times New Roman" w:cs="Times New Roman"/>
          <w:sz w:val="18"/>
          <w:szCs w:val="24"/>
          <w:lang w:val="en-US"/>
        </w:rPr>
        <w:t>7,</w:t>
      </w:r>
      <w:r w:rsidR="00676911">
        <w:rPr>
          <w:rFonts w:ascii="Times New Roman" w:hAnsi="Times New Roman" w:cs="Times New Roman"/>
          <w:sz w:val="18"/>
          <w:szCs w:val="24"/>
          <w:lang w:val="en-US"/>
        </w:rPr>
        <w:t>218</w:t>
      </w:r>
      <w:r w:rsidR="00644879">
        <w:rPr>
          <w:rFonts w:ascii="Times New Roman" w:hAnsi="Times New Roman" w:cs="Times New Roman"/>
          <w:sz w:val="18"/>
          <w:szCs w:val="24"/>
          <w:lang w:val="en-US"/>
        </w:rPr>
        <w:t>.</w:t>
      </w:r>
    </w:p>
    <w:p w14:paraId="0368844A" w14:textId="77777777" w:rsidR="00C924A8" w:rsidRDefault="00C924A8" w:rsidP="00C924A8">
      <w:pPr>
        <w:spacing w:after="0"/>
        <w:rPr>
          <w:rFonts w:ascii="Times New Roman" w:hAnsi="Times New Roman" w:cs="Times New Roman"/>
          <w:sz w:val="18"/>
          <w:szCs w:val="24"/>
          <w:lang w:val="en-US"/>
        </w:rPr>
      </w:pPr>
    </w:p>
    <w:p w14:paraId="5BA7B8D0" w14:textId="77777777" w:rsidR="00C924A8" w:rsidRPr="00E63FB0" w:rsidRDefault="00C924A8" w:rsidP="00C924A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</w:p>
    <w:p w14:paraId="71307F52" w14:textId="20DF7A81" w:rsidR="00A8562A" w:rsidRPr="00E63FB0" w:rsidRDefault="00A8562A" w:rsidP="00A8562A">
      <w:pPr>
        <w:spacing w:after="0"/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</w:pP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Table </w:t>
      </w:r>
      <w:r w:rsidR="009E1723"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S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-1</w:t>
      </w:r>
      <w:r w:rsidR="00EF175B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.</w:t>
      </w:r>
      <w:r w:rsidR="00C924A8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2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: Overview </w:t>
      </w:r>
      <w:r w:rsidR="00B97DC3"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>over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 the </w:t>
      </w:r>
      <w:r w:rsidR="00B97DC3"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sample </w:t>
      </w:r>
      <w:r w:rsidRPr="00E63FB0">
        <w:rPr>
          <w:rFonts w:ascii="Times New Roman" w:eastAsia="Times New Roman" w:hAnsi="Times New Roman"/>
          <w:b/>
          <w:bCs/>
          <w:color w:val="000000"/>
          <w:sz w:val="24"/>
          <w:lang w:val="en-US" w:eastAsia="en-GB"/>
        </w:rPr>
        <w:t xml:space="preserve">structur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1985"/>
        <w:gridCol w:w="709"/>
        <w:gridCol w:w="3543"/>
      </w:tblGrid>
      <w:tr w:rsidR="003A7E10" w:rsidRPr="003A7E10" w14:paraId="55CF86ED" w14:textId="77777777" w:rsidTr="00D72015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916366" w14:textId="4ABD1BF3" w:rsidR="00A8562A" w:rsidRPr="003A7E10" w:rsidRDefault="00D72015" w:rsidP="004E2A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Women and their </w:t>
            </w:r>
            <w:r w:rsidR="003A7E10"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un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9F2E93" w14:textId="3DF5A60E" w:rsidR="00A8562A" w:rsidRPr="003A7E10" w:rsidRDefault="003A7E10" w:rsidP="003A7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Number of w</w:t>
            </w:r>
            <w:r w:rsidR="00215F8F"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omen</w:t>
            </w:r>
            <w:r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 xml:space="preserve"> in the analysis samp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CA943F" w14:textId="77777777" w:rsidR="00A8562A" w:rsidRPr="003A7E10" w:rsidRDefault="00A8562A" w:rsidP="004E2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A5FC5F" w14:textId="0A1F35E6" w:rsidR="00A8562A" w:rsidRPr="003A7E10" w:rsidRDefault="003A7E10" w:rsidP="003A7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Number of observations (i.e., unions)</w:t>
            </w:r>
            <w:r w:rsidR="00215F8F"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 xml:space="preserve"> per women</w:t>
            </w:r>
            <w:r w:rsidRPr="003A7E1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 xml:space="preserve"> in the analysis sample</w:t>
            </w:r>
          </w:p>
        </w:tc>
      </w:tr>
      <w:tr w:rsidR="003A7E10" w:rsidRPr="003A7E10" w14:paraId="7AC7B290" w14:textId="77777777" w:rsidTr="00463EF4"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7817B4" w14:textId="43F220A5" w:rsidR="00A8562A" w:rsidRPr="003A7E10" w:rsidRDefault="000D4559" w:rsidP="003A7E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Women with </w:t>
            </w:r>
            <w:r w:rsidR="00A8562A"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1</w:t>
            </w:r>
            <w:r w:rsidR="00A8562A"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en-GB"/>
              </w:rPr>
              <w:t>st</w:t>
            </w:r>
            <w:r w:rsidR="00A8562A"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union</w:t>
            </w:r>
            <w:r w:rsidR="00215F8F"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s</w:t>
            </w:r>
            <w:r w:rsid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only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32138E" w14:textId="2A5B6D8A" w:rsidR="00A8562A" w:rsidRPr="003A7E10" w:rsidRDefault="00F2211D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,</w:t>
            </w:r>
            <w:r w:rsid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</w:t>
            </w:r>
            <w:r w:rsidR="000A4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250D26" w14:textId="4A8CB4A3" w:rsidR="00A8562A" w:rsidRPr="003A7E10" w:rsidRDefault="00DE43CD" w:rsidP="004E2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="008B4FA1"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6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7762720" w14:textId="68DB0018" w:rsidR="00A8562A" w:rsidRPr="003A7E10" w:rsidRDefault="00F2211D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,</w:t>
            </w:r>
            <w:r w:rsid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</w:t>
            </w:r>
            <w:r w:rsidR="000A4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</w:tr>
      <w:tr w:rsidR="000A4271" w:rsidRPr="003A7E10" w14:paraId="213A944B" w14:textId="77777777" w:rsidTr="00463EF4">
        <w:tc>
          <w:tcPr>
            <w:tcW w:w="2835" w:type="dxa"/>
            <w:shd w:val="clear" w:color="auto" w:fill="auto"/>
            <w:vAlign w:val="center"/>
          </w:tcPr>
          <w:p w14:paraId="0A55C744" w14:textId="6AE74714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463E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Women with 2</w:t>
            </w:r>
            <w:r w:rsidRPr="000A4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463E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union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onl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CA39D2" w14:textId="459EBA5C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18F705" w14:textId="75602B11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C94A78" w14:textId="05612E9B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 w:rsidR="000A4271" w:rsidRPr="003A7E10" w14:paraId="593B5FB4" w14:textId="77777777" w:rsidTr="00463EF4">
        <w:tc>
          <w:tcPr>
            <w:tcW w:w="2835" w:type="dxa"/>
            <w:shd w:val="clear" w:color="auto" w:fill="auto"/>
            <w:vAlign w:val="center"/>
          </w:tcPr>
          <w:p w14:paraId="5A1A4A81" w14:textId="2DE88117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Women with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1</w:t>
            </w:r>
            <w:r w:rsidRPr="00D720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and </w:t>
            </w: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2</w:t>
            </w: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 unio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A90B02" w14:textId="683378FE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1824E5" w14:textId="2F7E4C37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4C1E83" w14:textId="66BCFCA2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</w:tr>
      <w:tr w:rsidR="000A4271" w:rsidRPr="003A7E10" w14:paraId="556DEDDE" w14:textId="77777777" w:rsidTr="001A55EF"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A2E8AF" w14:textId="47CEE326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1C57677" w14:textId="177669AD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,0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F5E747E" w14:textId="557A6186" w:rsidR="000A4271" w:rsidRPr="003A7E10" w:rsidDel="007A6418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5A7E7A1" w14:textId="73C0A2FD" w:rsidR="000A4271" w:rsidRPr="003A7E10" w:rsidRDefault="000A4271" w:rsidP="000A42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7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218</w:t>
            </w:r>
          </w:p>
        </w:tc>
      </w:tr>
      <w:tr w:rsidR="000A4271" w:rsidRPr="003A7E10" w14:paraId="6473C75C" w14:textId="77777777" w:rsidTr="00D72015">
        <w:trPr>
          <w:trHeight w:val="50"/>
        </w:trPr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5CDC7C" w14:textId="06690568" w:rsidR="000A4271" w:rsidRPr="003A7E10" w:rsidRDefault="000A4271" w:rsidP="000A42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A7E1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Source</w:t>
            </w: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: Calculations based on GSOEP 1984-2020, N=7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8</w:t>
            </w:r>
            <w:r w:rsidRPr="003A7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</w:p>
          <w:p w14:paraId="754B4A71" w14:textId="0C8230C0" w:rsidR="000A4271" w:rsidRPr="003A7E10" w:rsidRDefault="000A4271" w:rsidP="000A42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14:paraId="7E13D957" w14:textId="2CB1B982" w:rsidR="009C3D3A" w:rsidRPr="00E63FB0" w:rsidRDefault="009C3D3A" w:rsidP="00BC53C5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14:paraId="3926899E" w14:textId="0532D184" w:rsidR="009C3D3A" w:rsidRPr="00E63FB0" w:rsidRDefault="009C3D3A" w:rsidP="009C3D3A">
      <w:pPr>
        <w:rPr>
          <w:sz w:val="20"/>
          <w:szCs w:val="20"/>
          <w:lang w:val="en-US"/>
        </w:rPr>
      </w:pPr>
    </w:p>
    <w:p w14:paraId="099C710D" w14:textId="669EF88C" w:rsidR="009C3D3A" w:rsidRPr="00E63FB0" w:rsidRDefault="009C3D3A" w:rsidP="009C3D3A">
      <w:pPr>
        <w:tabs>
          <w:tab w:val="left" w:pos="1410"/>
        </w:tabs>
        <w:rPr>
          <w:sz w:val="20"/>
          <w:szCs w:val="20"/>
          <w:lang w:val="en-US"/>
        </w:rPr>
      </w:pPr>
      <w:r w:rsidRPr="00E63FB0">
        <w:rPr>
          <w:sz w:val="20"/>
          <w:szCs w:val="20"/>
          <w:lang w:val="en-US"/>
        </w:rPr>
        <w:tab/>
      </w:r>
    </w:p>
    <w:p w14:paraId="7BB20DD0" w14:textId="77777777" w:rsidR="009C3D3A" w:rsidRPr="00E63FB0" w:rsidRDefault="009C3D3A">
      <w:pPr>
        <w:rPr>
          <w:sz w:val="20"/>
          <w:szCs w:val="20"/>
          <w:lang w:val="en-US"/>
        </w:rPr>
      </w:pPr>
      <w:r w:rsidRPr="00E63FB0">
        <w:rPr>
          <w:sz w:val="20"/>
          <w:szCs w:val="20"/>
          <w:lang w:val="en-US"/>
        </w:rPr>
        <w:br w:type="page"/>
      </w:r>
    </w:p>
    <w:p w14:paraId="78C8E789" w14:textId="7DEEC016" w:rsidR="009C3D3A" w:rsidRPr="00E63FB0" w:rsidRDefault="009C3D3A" w:rsidP="009C3D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</w:pPr>
      <w:r w:rsidRPr="00E63FB0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lastRenderedPageBreak/>
        <w:t>Table S-</w:t>
      </w:r>
      <w:r w:rsidR="00EF175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1.</w:t>
      </w:r>
      <w:r w:rsidR="00E959BE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3</w:t>
      </w:r>
      <w:r w:rsidR="00103E53" w:rsidRPr="00E63FB0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 xml:space="preserve">: </w:t>
      </w:r>
      <w:r w:rsidR="000B460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Migrant (descen</w:t>
      </w:r>
      <w:r w:rsidR="00684D4C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d</w:t>
      </w:r>
      <w:r w:rsidR="000B460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ant)</w:t>
      </w:r>
      <w:r w:rsidR="00DC799F" w:rsidRPr="00DC799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s</w:t>
      </w:r>
      <w:r w:rsidRPr="00E63FB0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de-DE"/>
        </w:rPr>
        <w:t>’ country of origin with mean TFR from 1960 to 2020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709"/>
        <w:gridCol w:w="160"/>
        <w:gridCol w:w="1966"/>
        <w:gridCol w:w="1418"/>
        <w:gridCol w:w="708"/>
        <w:gridCol w:w="567"/>
      </w:tblGrid>
      <w:tr w:rsidR="009C3D3A" w:rsidRPr="00236FD2" w14:paraId="4E677968" w14:textId="77777777" w:rsidTr="00236FD2">
        <w:trPr>
          <w:trHeight w:val="50"/>
          <w:jc w:val="center"/>
        </w:trPr>
        <w:tc>
          <w:tcPr>
            <w:tcW w:w="425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6017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Low-fertility countries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CCB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65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4ACD" w14:textId="251315AC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High</w:t>
            </w:r>
            <w:r w:rsidR="00F00B4C" w:rsidRPr="00236F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(er)</w:t>
            </w:r>
            <w:r w:rsidRPr="00236F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-fertility countries</w:t>
            </w:r>
          </w:p>
        </w:tc>
      </w:tr>
      <w:tr w:rsidR="009C3D3A" w:rsidRPr="00236FD2" w14:paraId="3345E165" w14:textId="77777777" w:rsidTr="00236FD2">
        <w:trPr>
          <w:trHeight w:val="7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69F0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1040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Style w:val="hgkelc"/>
                <w:rFonts w:ascii="Cambria Math" w:hAnsi="Cambria Math" w:cs="Cambria Math"/>
                <w:sz w:val="20"/>
                <w:szCs w:val="20"/>
                <w:lang w:val="en-US"/>
              </w:rPr>
              <w:t>⌀</w:t>
            </w: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FR</w:t>
            </w: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(1960-20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4F07" w14:textId="08D7F34D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 w:rsidR="004D18F4"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88F9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9298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BEC4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unt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2E43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Style w:val="hgkelc"/>
                <w:rFonts w:ascii="Cambria Math" w:hAnsi="Cambria Math" w:cs="Cambria Math"/>
                <w:sz w:val="20"/>
                <w:szCs w:val="20"/>
                <w:lang w:val="en-US"/>
              </w:rPr>
              <w:t>⌀</w:t>
            </w: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FR</w:t>
            </w: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(1960-20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77A3" w14:textId="39FF02D9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 w:rsidR="0058532E"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4277C1"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8400" w14:textId="77777777" w:rsidR="009C3D3A" w:rsidRPr="00236FD2" w:rsidRDefault="009C3D3A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4277C1" w:rsidRPr="00236FD2" w14:paraId="06A98BA1" w14:textId="77777777" w:rsidTr="00236FD2">
        <w:trPr>
          <w:trHeight w:val="29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107" w14:textId="391E8095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DB25" w14:textId="263585BD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DB8" w14:textId="11112FB9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F89" w14:textId="57F0781F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9FA0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BA8F" w14:textId="5046DC98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B5F8" w14:textId="4FA33969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E9E0" w14:textId="2326237C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F6BD" w14:textId="33F67E1D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77C1" w:rsidRPr="00236FD2" w14:paraId="021F4CAB" w14:textId="77777777" w:rsidTr="00236FD2">
        <w:trPr>
          <w:trHeight w:val="1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73C" w14:textId="6F577366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809" w14:textId="4245B35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F94" w14:textId="51A6A78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DFC" w14:textId="298EA55F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5F62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2459" w14:textId="7885107C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n-Yugoslavia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1377" w14:textId="54BEF89B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B1B9" w14:textId="1B452D6D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B27E" w14:textId="468375FD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277C1" w:rsidRPr="00236FD2" w14:paraId="138B33E4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BDC7" w14:textId="2994178F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4387" w14:textId="607C477E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496B" w14:textId="133F4D1C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4A43" w14:textId="03FD6545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D59C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C9D1" w14:textId="29F76F09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326A" w14:textId="62DCF37B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DE09" w14:textId="729A4AED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A45D" w14:textId="3A2A36AD" w:rsidR="004277C1" w:rsidRPr="00236FD2" w:rsidRDefault="004277C1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77C1" w:rsidRPr="00236FD2" w14:paraId="6261D44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EBC8" w14:textId="6FF36C35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F8DB" w14:textId="1C9B7AD9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9F92" w14:textId="1D6D2EC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9393" w14:textId="6DC3DDB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D15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8EB0" w14:textId="4CF19DC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CA89" w14:textId="75A1AE61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A005" w14:textId="612CF41E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A6C5" w14:textId="54CF51B5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277C1" w:rsidRPr="00236FD2" w14:paraId="7CDE2DA1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1D7B" w14:textId="14E683C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E887" w14:textId="11F0F10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4BA5" w14:textId="0881BC4F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F984" w14:textId="0E43D00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177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8D61" w14:textId="5C6B7D4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9257" w14:textId="28BEBDD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CDC1" w14:textId="7C05B556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16CA" w14:textId="7FC1E95B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277C1" w:rsidRPr="00236FD2" w14:paraId="6EAC1947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690E" w14:textId="28C4228B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29C3" w14:textId="6499A502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D210" w14:textId="6695359C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A0CE" w14:textId="55A0D2C1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561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BC36" w14:textId="44AA2BF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3284" w14:textId="696582D2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610" w14:textId="07D7711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CAB3" w14:textId="35A89631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77C1" w:rsidRPr="00236FD2" w14:paraId="7DACA7D1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BA58" w14:textId="328E32C4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9E0F" w14:textId="3F57D066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61FD" w14:textId="408610B3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1E1F" w14:textId="50BFB740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4B9" w14:textId="77777777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08C4" w14:textId="2D28C092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0EEA" w14:textId="63C1B82B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D3F6" w14:textId="19A01CEE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83F8" w14:textId="74108A69" w:rsidR="004277C1" w:rsidRPr="00236FD2" w:rsidRDefault="004277C1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36FD2" w:rsidRPr="00236FD2" w14:paraId="2E165274" w14:textId="77777777" w:rsidTr="00236FD2">
        <w:trPr>
          <w:trHeight w:val="1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432B" w14:textId="6F060AE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94D3" w14:textId="55DE453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3D94" w14:textId="4B13543C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2D92" w14:textId="4411785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1142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D4F0" w14:textId="2C84A4B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CB5C" w14:textId="77AF41B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6FE5" w14:textId="4A75977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9E8D" w14:textId="02684F8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1DA14C85" w14:textId="77777777" w:rsidTr="00236FD2">
        <w:trPr>
          <w:trHeight w:val="1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FE40" w14:textId="110486D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ADF" w14:textId="75B601F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9CE3" w14:textId="6275E6A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7C11" w14:textId="1395FE4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7C95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22E3" w14:textId="597E824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sovo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5899" w14:textId="010919B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C245" w14:textId="2D59183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9EFE" w14:textId="0D0EF6D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7B7F458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406A" w14:textId="06C7EDD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01E4" w14:textId="3EFBF73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6A6F" w14:textId="6348F0D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FFA9" w14:textId="2DDF867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E059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63AA" w14:textId="547F482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467A" w14:textId="31FFA11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9600" w14:textId="4C1DD58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7C7B" w14:textId="26ACB7E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36FD2" w:rsidRPr="00236FD2" w14:paraId="7BCA4022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729B" w14:textId="6C6CF66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9741" w14:textId="2B363FA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5527" w14:textId="5B35280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B062" w14:textId="6B4613A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52B4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9896" w14:textId="4B179FF6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7A20" w14:textId="64607D0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E9F9" w14:textId="64AA500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F92E" w14:textId="6A7FF0E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6FD2" w:rsidRPr="00236FD2" w14:paraId="013F78A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0737" w14:textId="1721983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9F0" w14:textId="7ED83B8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37AD" w14:textId="4871B9C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B95E" w14:textId="18681CF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3CF7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A646" w14:textId="5E8BEE5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9D66" w14:textId="39435F24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4752" w14:textId="68A5B24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D287" w14:textId="4F6A1CD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6FD2" w:rsidRPr="00236FD2" w14:paraId="69E596A1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F83" w14:textId="38C99EF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rit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AD6B" w14:textId="29E48F8C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D0FD" w14:textId="4063C69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6223" w14:textId="6BEB98F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A5AA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5981" w14:textId="1EDF9E8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</w:t>
            </w:r>
            <w:r w:rsidR="00786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F2B" w14:textId="084D22D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C57F" w14:textId="123D587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8328" w14:textId="6F971B4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6FD2" w:rsidRPr="00236FD2" w14:paraId="3200141D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BC10" w14:textId="16084B0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69C9" w14:textId="5734470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11CC" w14:textId="0B96BE4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876A" w14:textId="0B50E12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D235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4041" w14:textId="18B807E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C0FA" w14:textId="67146DC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F59C" w14:textId="15C3657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43C0" w14:textId="42FC5B8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6FD2" w:rsidRPr="00236FD2" w14:paraId="4F4067D3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E109" w14:textId="359AB66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E984" w14:textId="0B54AA3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3F39" w14:textId="4A13ED0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587A" w14:textId="4997DDBB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3A4E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9115" w14:textId="3F4E3AF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CF29" w14:textId="3737F80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2D64" w14:textId="7932310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1279" w14:textId="10A47BF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5B486F6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055F" w14:textId="3764E52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CD5B" w14:textId="34B8459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C63F" w14:textId="1C536B3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1C7A" w14:textId="55FE490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5A00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7836" w14:textId="21DEDB9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6AA8" w14:textId="7D9AE79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B455" w14:textId="3AB3DE2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D9C0" w14:textId="4F4B6A3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63AF299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6C9A" w14:textId="2E10857B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3F5D" w14:textId="4ADD92E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B073" w14:textId="315A86BC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E134" w14:textId="2CC5F44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4EED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9511" w14:textId="62DDCFB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8524" w14:textId="7275780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995B" w14:textId="1F8A0C9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2BC1" w14:textId="02683FE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09637BC3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1421" w14:textId="1BA8596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FB85" w14:textId="247986A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0CBB" w14:textId="652E7E4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65F5" w14:textId="49C8DEA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43F0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4986" w14:textId="3A2FD1E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4C8F" w14:textId="57945F8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CA3D" w14:textId="7221013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5A28" w14:textId="0D2DC9D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6B474A08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8437" w14:textId="4C1AAE2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1E1A" w14:textId="3698637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A968" w14:textId="0F2D914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CC14" w14:textId="56DAE7A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F82E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B92E" w14:textId="37D2D54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E396" w14:textId="2E4C9B3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F572" w14:textId="4BEAB2E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C4F3" w14:textId="1853BD9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223B189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181C" w14:textId="2150A1C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9FBF" w14:textId="2D5BF67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375B" w14:textId="3C09ECA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7726" w14:textId="40C3526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C586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5B8D" w14:textId="4AD82E4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2112" w14:textId="627416D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68CA" w14:textId="1A9DD13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B82B" w14:textId="53BB99A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3D886E58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6A4A" w14:textId="3CE804D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8861" w14:textId="2C0EB08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AF82" w14:textId="4A961D2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BF87" w14:textId="7DD77D1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BD1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885F" w14:textId="3ED67FE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8E3D" w14:textId="45F5964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78F4" w14:textId="79925DE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E45C" w14:textId="1E4047D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0E535CFE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0667" w14:textId="1AE2DC8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6E7D" w14:textId="0C31E0D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9FC8" w14:textId="708C20E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8491" w14:textId="7B6A50E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808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354E" w14:textId="74E4054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A841" w14:textId="6AAC1AE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CB4A" w14:textId="67904E0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8B29" w14:textId="6A3DFAA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1949216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3F7C" w14:textId="383E84A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4F43" w14:textId="5173EEA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A7AA" w14:textId="679783C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F501" w14:textId="3BF70F1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5D0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75FF" w14:textId="355EC76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A2A3" w14:textId="1014570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0960" w14:textId="775C034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909F" w14:textId="760E742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36FD2" w:rsidRPr="00236FD2" w14:paraId="5F9CADEF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D0CD" w14:textId="29A548E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1487" w14:textId="44EAB69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088" w14:textId="7B6C5FB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71CD" w14:textId="6BBF109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1DB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B61E" w14:textId="7E41BB3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6249" w14:textId="3AB8921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45A4" w14:textId="55CA27B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641E" w14:textId="4B142F3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4BF6B3EA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B56F" w14:textId="2E63786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5943" w14:textId="390E215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356F" w14:textId="6E22DDD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1DA" w14:textId="528A456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B976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9F5B" w14:textId="07E6AA6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6ECE" w14:textId="3724F18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9B57" w14:textId="1F52073B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55E2" w14:textId="0BF448E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6A4B1B74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9E44" w14:textId="566ADA9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5486" w14:textId="5C513B9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468A" w14:textId="3367A3B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5E7" w14:textId="643B892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A7B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792C" w14:textId="0921C2F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7AAE" w14:textId="6F42528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3C0E" w14:textId="5E63FC9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AC92" w14:textId="5B93316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045394DC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16BE" w14:textId="6ADB1DC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5C8E" w14:textId="73113EB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6BC8" w14:textId="779EF48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BA57" w14:textId="2D5FA27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6302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47E7" w14:textId="398C186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2C47" w14:textId="4E906B8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84F3" w14:textId="157AD50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3100" w14:textId="35FD627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0AD56817" w14:textId="77777777" w:rsidTr="00236FD2">
        <w:trPr>
          <w:trHeight w:val="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76D2" w14:textId="2F2E1E1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00EC" w14:textId="17454B0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523" w14:textId="585AEF0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1CAC" w14:textId="7AFBE40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480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DE2C" w14:textId="0BC9DCC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1880" w14:textId="5A27005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AA28" w14:textId="2544680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C190" w14:textId="729546A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5798AC1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E55D" w14:textId="549FF9B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04A9" w14:textId="183ADEA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CC77" w14:textId="257CA75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E1D8" w14:textId="0382570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BE5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06C5" w14:textId="69E1097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8098" w14:textId="7934BED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1691" w14:textId="778B440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A03A" w14:textId="10A820B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20B2EB0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5292" w14:textId="455F4F0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7A17" w14:textId="7468A4F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9008" w14:textId="6D8CE87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6E48" w14:textId="038491B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7ECC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2C41" w14:textId="7013A00F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92C7" w14:textId="3BF05F4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BBFA" w14:textId="0F83FC24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3DF0" w14:textId="7BDE46C6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0809C38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3156" w14:textId="057BCC36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8A9C" w14:textId="17E69F5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3865" w14:textId="44D76FB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5D99" w14:textId="0CEB959D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876F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606D" w14:textId="434DD4A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0ACB" w14:textId="1BE3029A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D561" w14:textId="6EE786D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B697" w14:textId="64C336B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AFFF803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F5BD" w14:textId="1E29F1B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2E65" w14:textId="11D4721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D79E" w14:textId="717ADF46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BD37" w14:textId="7955F3E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A146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E068" w14:textId="0387AEF4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D7DE" w14:textId="074F710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0A36" w14:textId="0DB0D23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73B1" w14:textId="025D269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1D1BB207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FE43" w14:textId="26CC2681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27C8" w14:textId="413B9B9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FC86" w14:textId="3FC9F15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647D" w14:textId="4A29C727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F802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5472" w14:textId="11CA25A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6CA9" w14:textId="1313478B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61AB" w14:textId="65AC6B1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A187" w14:textId="2357D5A6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E696552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AB84" w14:textId="0D8350D0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A42C" w14:textId="1C33E27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EED2" w14:textId="40446DC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C907" w14:textId="00EDDD0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EA1C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0278" w14:textId="5CBBB82B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AEAE" w14:textId="289543C2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1111" w14:textId="01551FC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9A70" w14:textId="135DFA5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4D7683C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CE10" w14:textId="7BAB882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FF06" w14:textId="73396383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6065" w14:textId="3CB7D37E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ED04" w14:textId="01BFF8C8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829F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1B9B" w14:textId="7488244C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alvad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B6F0" w14:textId="25E55F89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06C7" w14:textId="6B8EE235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E837" w14:textId="66733504" w:rsidR="00236FD2" w:rsidRPr="00236FD2" w:rsidRDefault="00236FD2" w:rsidP="00236F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229CD99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7C40" w14:textId="5AE08F8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6111" w14:textId="55528C6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9D65" w14:textId="74C56F7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0BD4" w14:textId="7E93523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7936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0B78" w14:textId="1B63FB0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E85E" w14:textId="65A14BE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5AB" w14:textId="77E99E0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31D1" w14:textId="7BD5828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6A0B8FBF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7EAC" w14:textId="2613443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8040" w14:textId="117A90D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E328" w14:textId="55CC162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2916" w14:textId="73EFE90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345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BA57" w14:textId="063BC54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6123" w14:textId="3E0BFA7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6B22" w14:textId="6C94F14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D516" w14:textId="5A3284F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56B026EE" w14:textId="77777777" w:rsidTr="00236FD2">
        <w:trPr>
          <w:trHeight w:val="7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7BA9" w14:textId="0818561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E41A" w14:textId="5863CF6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8DE5" w14:textId="583DDD6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3281" w14:textId="79C3667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E10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956D" w14:textId="282DCE3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59BB" w14:textId="004D20B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1A52" w14:textId="29EC2B2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AF41" w14:textId="0A711B5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56B54CED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5BE4" w14:textId="41C417C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1518" w14:textId="1365C1A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F655" w14:textId="02084C5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190E" w14:textId="28ACA37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29CC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2664" w14:textId="0CF8B8C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9568" w14:textId="3CD517D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A7C6" w14:textId="560138E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2D7A" w14:textId="20D2952C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259134DE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155D" w14:textId="01B6D99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4E87" w14:textId="2F699CF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5E4B" w14:textId="1DB5CED2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4780" w14:textId="058A178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D4B1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3FF4" w14:textId="37D8AB4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2937" w14:textId="0E2F344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F7F3" w14:textId="43F498A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FE5F" w14:textId="365E5F4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F3FFFE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DE85" w14:textId="3B0533B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8528" w14:textId="3203133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3E80" w14:textId="46FF52C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8EB7" w14:textId="62CBFEE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0A1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9BA3" w14:textId="0EBF705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8C76" w14:textId="614473F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7951" w14:textId="1A20DE5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C1DD" w14:textId="0B5FF5A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412317DF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C2E6" w14:textId="1A916C5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B3F1" w14:textId="4B230C0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FBD7" w14:textId="4CC27CB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5865" w14:textId="4C17EBEB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D1B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ACBC" w14:textId="07E212D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7FBE" w14:textId="06F88A0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4E86" w14:textId="07D33D6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54DA" w14:textId="2014893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EB40EAB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9655" w14:textId="40447A0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304C" w14:textId="5219BBB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8FF" w14:textId="5D8F990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C0FB" w14:textId="5C37A3B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7B4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28EA" w14:textId="417EF20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484B" w14:textId="3E17403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09F6" w14:textId="1D078A1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FC5C" w14:textId="1EB02D9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64357289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8745" w14:textId="3739A66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310A" w14:textId="1E0B6BF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37B4" w14:textId="0AE4236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E3E2" w14:textId="68EDEE8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39BB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9299" w14:textId="36AC1764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E55A" w14:textId="030A3AC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8B96" w14:textId="3A7CFFB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9D75" w14:textId="5BFCE48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3C4B3148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D439" w14:textId="5BE4F5D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8279" w14:textId="39B124F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27DC" w14:textId="4493375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FCD6" w14:textId="6D2F245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662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62DE" w14:textId="0C62FA6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D39C" w14:textId="4C2CE75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F657" w14:textId="71B37E4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4C62" w14:textId="52AA39A6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43A4A4A1" w14:textId="77777777" w:rsidTr="00236FD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E5D5E" w14:textId="5A415D4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09A31" w14:textId="50A80E8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828BC" w14:textId="71AE8EC5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F9375" w14:textId="2DDF7C4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BD35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F5B97" w14:textId="322B3760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998AF" w14:textId="3EF81ADE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32978" w14:textId="4F2B8AF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ACDC3" w14:textId="2D32A3B3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36FD2" w:rsidRPr="00236FD2" w14:paraId="15E64668" w14:textId="77777777" w:rsidTr="00236FD2">
        <w:trPr>
          <w:trHeight w:val="8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C98D2" w14:textId="69A8F89F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8F6C14" w14:textId="1256E898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323985" w14:textId="2B25DA3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D57FB4" w14:textId="66318FB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F4CF" w14:textId="77777777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0C6990" w14:textId="069DAC1D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A9447" w14:textId="69E08709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72EE7" w14:textId="65A94E71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F15DB" w14:textId="565B62CA" w:rsidR="00236FD2" w:rsidRPr="00236FD2" w:rsidRDefault="00236FD2" w:rsidP="00236F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48D448CA" w14:textId="17F0840F" w:rsidR="008759C6" w:rsidRPr="00E63FB0" w:rsidRDefault="008759C6" w:rsidP="008759C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3A7E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en-GB"/>
        </w:rPr>
        <w:t>Source</w:t>
      </w:r>
      <w:r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: Calculations based on The World Bank (Data) 2023, </w:t>
      </w:r>
      <w:r w:rsidR="003A7E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“</w:t>
      </w:r>
      <w:r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Fertility rate, total (births per woman)</w:t>
      </w:r>
      <w:r w:rsidR="003A7E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”</w:t>
      </w:r>
      <w:r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r w:rsidR="003A7E10" w:rsidRPr="003A7E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available online at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:</w:t>
      </w:r>
      <w:r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https://data.worldbank.org/indicator/SP.DYN.TFRT.IN, N=</w:t>
      </w:r>
      <w:r w:rsidR="00236FD2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882</w:t>
      </w:r>
      <w:r w:rsidR="001C29E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.</w:t>
      </w:r>
    </w:p>
    <w:p w14:paraId="53B797E3" w14:textId="1DBA2B63" w:rsidR="002E427E" w:rsidRPr="00E63FB0" w:rsidRDefault="0071116F" w:rsidP="005031D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71116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en-GB"/>
        </w:rPr>
        <w:t>Notes:</w:t>
      </w:r>
      <w:r w:rsidRPr="0071116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r w:rsidR="008759C6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† 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Average of the mean TFRs of Croatia, Bosnia and Herzegovina, Macedonia, Slovenia, Kosovo, Montenegro 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(</w:t>
      </w:r>
      <w:r w:rsidR="005031DB" w:rsidRPr="00E63FB0">
        <w:rPr>
          <w:rStyle w:val="hgkelc"/>
          <w:rFonts w:ascii="Cambria Math" w:hAnsi="Cambria Math" w:cs="Cambria Math"/>
          <w:sz w:val="20"/>
          <w:szCs w:val="20"/>
          <w:lang w:val="en-US"/>
        </w:rPr>
        <w:t>⌀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TFR=2</w:t>
      </w:r>
      <w:r w:rsidR="00AA25E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2), and Serbia</w:t>
      </w:r>
      <w:r w:rsidR="001C29E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  <w:r w:rsidR="005031DB" w:rsidRPr="00E63F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</w:p>
    <w:p w14:paraId="5C816C01" w14:textId="5EC56FBB" w:rsidR="0058532E" w:rsidRDefault="0058532E">
      <w:pPr>
        <w:rPr>
          <w:rFonts w:ascii="Times New Roman" w:eastAsia="Times New Roman" w:hAnsi="Times New Roman" w:cs="Times New Roman"/>
          <w:b/>
          <w:sz w:val="24"/>
          <w:szCs w:val="32"/>
          <w:lang w:val="en-US" w:eastAsia="de-DE"/>
        </w:rPr>
      </w:pPr>
    </w:p>
    <w:sectPr w:rsidR="0058532E" w:rsidSect="00DD23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F998E8" w16cid:durableId="29C2F9D5"/>
  <w16cid:commentId w16cid:paraId="40C45D2B" w16cid:durableId="29C2F9A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9D2DC" w14:textId="77777777" w:rsidR="00463EF4" w:rsidRDefault="00463EF4" w:rsidP="00885910">
      <w:pPr>
        <w:spacing w:after="0" w:line="240" w:lineRule="auto"/>
      </w:pPr>
      <w:r>
        <w:separator/>
      </w:r>
    </w:p>
  </w:endnote>
  <w:endnote w:type="continuationSeparator" w:id="0">
    <w:p w14:paraId="15B534C9" w14:textId="77777777" w:rsidR="00463EF4" w:rsidRDefault="00463EF4" w:rsidP="00885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7CEB9" w14:textId="77777777" w:rsidR="00463EF4" w:rsidRDefault="00463EF4" w:rsidP="00885910">
      <w:pPr>
        <w:spacing w:after="0" w:line="240" w:lineRule="auto"/>
      </w:pPr>
      <w:r>
        <w:separator/>
      </w:r>
    </w:p>
  </w:footnote>
  <w:footnote w:type="continuationSeparator" w:id="0">
    <w:p w14:paraId="13F1F9DE" w14:textId="77777777" w:rsidR="00463EF4" w:rsidRDefault="00463EF4" w:rsidP="00885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23129"/>
    <w:multiLevelType w:val="hybridMultilevel"/>
    <w:tmpl w:val="4CA497AE"/>
    <w:lvl w:ilvl="0" w:tplc="ED82334C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3E3B69"/>
    <w:multiLevelType w:val="hybridMultilevel"/>
    <w:tmpl w:val="6D8865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040EF"/>
    <w:multiLevelType w:val="hybridMultilevel"/>
    <w:tmpl w:val="7AE41EA2"/>
    <w:lvl w:ilvl="0" w:tplc="119028BE">
      <w:start w:val="5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6F46D01"/>
    <w:multiLevelType w:val="hybridMultilevel"/>
    <w:tmpl w:val="12A6ED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247763"/>
    <w:multiLevelType w:val="hybridMultilevel"/>
    <w:tmpl w:val="00AAED28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57A92"/>
    <w:multiLevelType w:val="hybridMultilevel"/>
    <w:tmpl w:val="1E40DB0C"/>
    <w:lvl w:ilvl="0" w:tplc="065EC2F8">
      <w:start w:val="1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D457B"/>
    <w:multiLevelType w:val="hybridMultilevel"/>
    <w:tmpl w:val="9A2C0592"/>
    <w:lvl w:ilvl="0" w:tplc="3FFABB8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B7502"/>
    <w:multiLevelType w:val="hybridMultilevel"/>
    <w:tmpl w:val="C46C03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87634"/>
    <w:multiLevelType w:val="hybridMultilevel"/>
    <w:tmpl w:val="8B887A1A"/>
    <w:lvl w:ilvl="0" w:tplc="8D72C13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F65A5A"/>
    <w:multiLevelType w:val="hybridMultilevel"/>
    <w:tmpl w:val="517084FC"/>
    <w:lvl w:ilvl="0" w:tplc="4316F0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910"/>
    <w:rsid w:val="000000EE"/>
    <w:rsid w:val="000003BF"/>
    <w:rsid w:val="0000454E"/>
    <w:rsid w:val="00004F44"/>
    <w:rsid w:val="0000552A"/>
    <w:rsid w:val="00005F3A"/>
    <w:rsid w:val="00006106"/>
    <w:rsid w:val="0000645D"/>
    <w:rsid w:val="00006925"/>
    <w:rsid w:val="00006C4C"/>
    <w:rsid w:val="00007BDA"/>
    <w:rsid w:val="000112EA"/>
    <w:rsid w:val="00011457"/>
    <w:rsid w:val="00011470"/>
    <w:rsid w:val="0001222C"/>
    <w:rsid w:val="00012338"/>
    <w:rsid w:val="00012A5B"/>
    <w:rsid w:val="00012BE8"/>
    <w:rsid w:val="00013AE7"/>
    <w:rsid w:val="00013E0F"/>
    <w:rsid w:val="0001526E"/>
    <w:rsid w:val="00015F21"/>
    <w:rsid w:val="0001613B"/>
    <w:rsid w:val="00016A71"/>
    <w:rsid w:val="000170ED"/>
    <w:rsid w:val="00020CA1"/>
    <w:rsid w:val="00021882"/>
    <w:rsid w:val="00021C75"/>
    <w:rsid w:val="000224E6"/>
    <w:rsid w:val="00022772"/>
    <w:rsid w:val="0002485F"/>
    <w:rsid w:val="00025043"/>
    <w:rsid w:val="000263F9"/>
    <w:rsid w:val="00026AE3"/>
    <w:rsid w:val="00027C16"/>
    <w:rsid w:val="00027EBD"/>
    <w:rsid w:val="0003009A"/>
    <w:rsid w:val="00033529"/>
    <w:rsid w:val="00033A4D"/>
    <w:rsid w:val="000357B2"/>
    <w:rsid w:val="00035F6E"/>
    <w:rsid w:val="0003675D"/>
    <w:rsid w:val="00036C9E"/>
    <w:rsid w:val="00037297"/>
    <w:rsid w:val="000403E1"/>
    <w:rsid w:val="00040BBA"/>
    <w:rsid w:val="00040CB0"/>
    <w:rsid w:val="00041197"/>
    <w:rsid w:val="00041D96"/>
    <w:rsid w:val="0004288E"/>
    <w:rsid w:val="00042F09"/>
    <w:rsid w:val="00042FD3"/>
    <w:rsid w:val="0004320A"/>
    <w:rsid w:val="0004350D"/>
    <w:rsid w:val="0004357E"/>
    <w:rsid w:val="000435F3"/>
    <w:rsid w:val="0004395A"/>
    <w:rsid w:val="00044153"/>
    <w:rsid w:val="000448C1"/>
    <w:rsid w:val="00044B79"/>
    <w:rsid w:val="00044BEE"/>
    <w:rsid w:val="00045C8C"/>
    <w:rsid w:val="00045E9F"/>
    <w:rsid w:val="00046603"/>
    <w:rsid w:val="000479F5"/>
    <w:rsid w:val="0005018C"/>
    <w:rsid w:val="000506E0"/>
    <w:rsid w:val="00050BCA"/>
    <w:rsid w:val="00051A50"/>
    <w:rsid w:val="00051FCF"/>
    <w:rsid w:val="000522A4"/>
    <w:rsid w:val="00052A94"/>
    <w:rsid w:val="00052F98"/>
    <w:rsid w:val="0005354B"/>
    <w:rsid w:val="00053C90"/>
    <w:rsid w:val="00054331"/>
    <w:rsid w:val="00054423"/>
    <w:rsid w:val="00054B68"/>
    <w:rsid w:val="00054F0F"/>
    <w:rsid w:val="000552CC"/>
    <w:rsid w:val="000563EB"/>
    <w:rsid w:val="000568E6"/>
    <w:rsid w:val="00056C82"/>
    <w:rsid w:val="00060509"/>
    <w:rsid w:val="0006075E"/>
    <w:rsid w:val="00060F13"/>
    <w:rsid w:val="00061025"/>
    <w:rsid w:val="0006112F"/>
    <w:rsid w:val="000613BF"/>
    <w:rsid w:val="00061FD7"/>
    <w:rsid w:val="00062081"/>
    <w:rsid w:val="00062119"/>
    <w:rsid w:val="0006231D"/>
    <w:rsid w:val="00062DBD"/>
    <w:rsid w:val="00063093"/>
    <w:rsid w:val="00063D11"/>
    <w:rsid w:val="0006506D"/>
    <w:rsid w:val="000658A9"/>
    <w:rsid w:val="00065CA9"/>
    <w:rsid w:val="000664C6"/>
    <w:rsid w:val="00067B86"/>
    <w:rsid w:val="00067D66"/>
    <w:rsid w:val="0007067A"/>
    <w:rsid w:val="00071D09"/>
    <w:rsid w:val="00071F7B"/>
    <w:rsid w:val="00072C8D"/>
    <w:rsid w:val="0007309C"/>
    <w:rsid w:val="00074307"/>
    <w:rsid w:val="00074895"/>
    <w:rsid w:val="00074E7A"/>
    <w:rsid w:val="00074FDF"/>
    <w:rsid w:val="0007765D"/>
    <w:rsid w:val="000812C8"/>
    <w:rsid w:val="00081C5B"/>
    <w:rsid w:val="0008264F"/>
    <w:rsid w:val="000828D3"/>
    <w:rsid w:val="00082BF2"/>
    <w:rsid w:val="00083A7D"/>
    <w:rsid w:val="00083C13"/>
    <w:rsid w:val="000849A0"/>
    <w:rsid w:val="000853EC"/>
    <w:rsid w:val="00085AC0"/>
    <w:rsid w:val="00087144"/>
    <w:rsid w:val="00090DD0"/>
    <w:rsid w:val="00091E37"/>
    <w:rsid w:val="000929D0"/>
    <w:rsid w:val="00092A06"/>
    <w:rsid w:val="00092B5E"/>
    <w:rsid w:val="00093A16"/>
    <w:rsid w:val="00093C08"/>
    <w:rsid w:val="00094219"/>
    <w:rsid w:val="00094C47"/>
    <w:rsid w:val="000956AD"/>
    <w:rsid w:val="000957B2"/>
    <w:rsid w:val="000964D4"/>
    <w:rsid w:val="000972BE"/>
    <w:rsid w:val="00097D3E"/>
    <w:rsid w:val="000A0AE7"/>
    <w:rsid w:val="000A15A9"/>
    <w:rsid w:val="000A1F6B"/>
    <w:rsid w:val="000A36D6"/>
    <w:rsid w:val="000A3777"/>
    <w:rsid w:val="000A4061"/>
    <w:rsid w:val="000A4271"/>
    <w:rsid w:val="000A471F"/>
    <w:rsid w:val="000A58AA"/>
    <w:rsid w:val="000A5B48"/>
    <w:rsid w:val="000A62F6"/>
    <w:rsid w:val="000A68AD"/>
    <w:rsid w:val="000A694E"/>
    <w:rsid w:val="000A7E5C"/>
    <w:rsid w:val="000B091C"/>
    <w:rsid w:val="000B0E34"/>
    <w:rsid w:val="000B13E2"/>
    <w:rsid w:val="000B1409"/>
    <w:rsid w:val="000B196A"/>
    <w:rsid w:val="000B1B74"/>
    <w:rsid w:val="000B2057"/>
    <w:rsid w:val="000B22FA"/>
    <w:rsid w:val="000B268F"/>
    <w:rsid w:val="000B2C3A"/>
    <w:rsid w:val="000B3302"/>
    <w:rsid w:val="000B3417"/>
    <w:rsid w:val="000B3438"/>
    <w:rsid w:val="000B38D9"/>
    <w:rsid w:val="000B3BA7"/>
    <w:rsid w:val="000B3EC8"/>
    <w:rsid w:val="000B460B"/>
    <w:rsid w:val="000B46D3"/>
    <w:rsid w:val="000B5364"/>
    <w:rsid w:val="000B55C5"/>
    <w:rsid w:val="000B5E6F"/>
    <w:rsid w:val="000B6218"/>
    <w:rsid w:val="000B6429"/>
    <w:rsid w:val="000B64F9"/>
    <w:rsid w:val="000B696C"/>
    <w:rsid w:val="000B6E4C"/>
    <w:rsid w:val="000B6F65"/>
    <w:rsid w:val="000B7C24"/>
    <w:rsid w:val="000C0AD4"/>
    <w:rsid w:val="000C0BF1"/>
    <w:rsid w:val="000C0BFB"/>
    <w:rsid w:val="000C26AC"/>
    <w:rsid w:val="000C2B62"/>
    <w:rsid w:val="000C2E60"/>
    <w:rsid w:val="000C5B33"/>
    <w:rsid w:val="000C6CE0"/>
    <w:rsid w:val="000C7287"/>
    <w:rsid w:val="000C7443"/>
    <w:rsid w:val="000D0290"/>
    <w:rsid w:val="000D24E3"/>
    <w:rsid w:val="000D24EC"/>
    <w:rsid w:val="000D2A11"/>
    <w:rsid w:val="000D2E5F"/>
    <w:rsid w:val="000D2FD0"/>
    <w:rsid w:val="000D3331"/>
    <w:rsid w:val="000D3C7D"/>
    <w:rsid w:val="000D3E62"/>
    <w:rsid w:val="000D40A1"/>
    <w:rsid w:val="000D4559"/>
    <w:rsid w:val="000D482A"/>
    <w:rsid w:val="000D4F97"/>
    <w:rsid w:val="000D546C"/>
    <w:rsid w:val="000D6DC2"/>
    <w:rsid w:val="000E2262"/>
    <w:rsid w:val="000E35F6"/>
    <w:rsid w:val="000E4154"/>
    <w:rsid w:val="000E418F"/>
    <w:rsid w:val="000E4C9A"/>
    <w:rsid w:val="000E56A5"/>
    <w:rsid w:val="000E66AF"/>
    <w:rsid w:val="000E6F86"/>
    <w:rsid w:val="000E707C"/>
    <w:rsid w:val="000F0A83"/>
    <w:rsid w:val="000F1212"/>
    <w:rsid w:val="000F26F3"/>
    <w:rsid w:val="000F3242"/>
    <w:rsid w:val="000F393F"/>
    <w:rsid w:val="000F4378"/>
    <w:rsid w:val="000F43B7"/>
    <w:rsid w:val="000F45CB"/>
    <w:rsid w:val="000F5108"/>
    <w:rsid w:val="000F51BE"/>
    <w:rsid w:val="000F5CFF"/>
    <w:rsid w:val="000F606E"/>
    <w:rsid w:val="000F7B5A"/>
    <w:rsid w:val="00100B3D"/>
    <w:rsid w:val="001023C7"/>
    <w:rsid w:val="001028EC"/>
    <w:rsid w:val="00103E53"/>
    <w:rsid w:val="00104622"/>
    <w:rsid w:val="001048DA"/>
    <w:rsid w:val="00105486"/>
    <w:rsid w:val="00105A30"/>
    <w:rsid w:val="00105ACE"/>
    <w:rsid w:val="0010697F"/>
    <w:rsid w:val="0010741E"/>
    <w:rsid w:val="00110284"/>
    <w:rsid w:val="001109A7"/>
    <w:rsid w:val="0011102C"/>
    <w:rsid w:val="0011151E"/>
    <w:rsid w:val="001119C1"/>
    <w:rsid w:val="001129C2"/>
    <w:rsid w:val="00113B61"/>
    <w:rsid w:val="00113CE4"/>
    <w:rsid w:val="001144C9"/>
    <w:rsid w:val="00114809"/>
    <w:rsid w:val="001154CF"/>
    <w:rsid w:val="00115A1B"/>
    <w:rsid w:val="00115EC8"/>
    <w:rsid w:val="00115F2E"/>
    <w:rsid w:val="0011610D"/>
    <w:rsid w:val="00116D91"/>
    <w:rsid w:val="00116D95"/>
    <w:rsid w:val="00117205"/>
    <w:rsid w:val="0011726D"/>
    <w:rsid w:val="00117B7E"/>
    <w:rsid w:val="00120C87"/>
    <w:rsid w:val="001232BF"/>
    <w:rsid w:val="00123EA0"/>
    <w:rsid w:val="001248E7"/>
    <w:rsid w:val="0012602C"/>
    <w:rsid w:val="00126CEF"/>
    <w:rsid w:val="00126F32"/>
    <w:rsid w:val="00127813"/>
    <w:rsid w:val="00131CCD"/>
    <w:rsid w:val="001324B5"/>
    <w:rsid w:val="001332AA"/>
    <w:rsid w:val="00133B35"/>
    <w:rsid w:val="00133D0B"/>
    <w:rsid w:val="00134B5E"/>
    <w:rsid w:val="00134C79"/>
    <w:rsid w:val="00134F90"/>
    <w:rsid w:val="0013507C"/>
    <w:rsid w:val="00135A3B"/>
    <w:rsid w:val="001363B6"/>
    <w:rsid w:val="00136472"/>
    <w:rsid w:val="0013647B"/>
    <w:rsid w:val="00136755"/>
    <w:rsid w:val="00137BB0"/>
    <w:rsid w:val="00140535"/>
    <w:rsid w:val="00140BC6"/>
    <w:rsid w:val="00140FA2"/>
    <w:rsid w:val="00140FD5"/>
    <w:rsid w:val="001415DA"/>
    <w:rsid w:val="0014292E"/>
    <w:rsid w:val="00142C78"/>
    <w:rsid w:val="00142ECC"/>
    <w:rsid w:val="00144110"/>
    <w:rsid w:val="001441FA"/>
    <w:rsid w:val="001444AA"/>
    <w:rsid w:val="00144C3A"/>
    <w:rsid w:val="00145DCF"/>
    <w:rsid w:val="00146EBE"/>
    <w:rsid w:val="00147A18"/>
    <w:rsid w:val="0015090E"/>
    <w:rsid w:val="00151770"/>
    <w:rsid w:val="00154432"/>
    <w:rsid w:val="001546DD"/>
    <w:rsid w:val="00155743"/>
    <w:rsid w:val="00155B51"/>
    <w:rsid w:val="00156E70"/>
    <w:rsid w:val="001614FB"/>
    <w:rsid w:val="00161B10"/>
    <w:rsid w:val="00162233"/>
    <w:rsid w:val="00162479"/>
    <w:rsid w:val="00162BFE"/>
    <w:rsid w:val="00162CBE"/>
    <w:rsid w:val="0016302F"/>
    <w:rsid w:val="001630F8"/>
    <w:rsid w:val="00164159"/>
    <w:rsid w:val="00164D01"/>
    <w:rsid w:val="0016537C"/>
    <w:rsid w:val="001654FE"/>
    <w:rsid w:val="00166736"/>
    <w:rsid w:val="0016763B"/>
    <w:rsid w:val="001676DF"/>
    <w:rsid w:val="001677F5"/>
    <w:rsid w:val="00170E37"/>
    <w:rsid w:val="00171529"/>
    <w:rsid w:val="001745A6"/>
    <w:rsid w:val="00174670"/>
    <w:rsid w:val="00174C26"/>
    <w:rsid w:val="00175AE5"/>
    <w:rsid w:val="00175C6E"/>
    <w:rsid w:val="00175EF4"/>
    <w:rsid w:val="00175F73"/>
    <w:rsid w:val="00176548"/>
    <w:rsid w:val="001766DB"/>
    <w:rsid w:val="0017777A"/>
    <w:rsid w:val="001779BE"/>
    <w:rsid w:val="00177A79"/>
    <w:rsid w:val="00177D0A"/>
    <w:rsid w:val="00177F57"/>
    <w:rsid w:val="001801AC"/>
    <w:rsid w:val="00180B79"/>
    <w:rsid w:val="001826E7"/>
    <w:rsid w:val="00183548"/>
    <w:rsid w:val="00184221"/>
    <w:rsid w:val="00184D72"/>
    <w:rsid w:val="00184E48"/>
    <w:rsid w:val="00185B8D"/>
    <w:rsid w:val="00185E9F"/>
    <w:rsid w:val="001860A3"/>
    <w:rsid w:val="00186333"/>
    <w:rsid w:val="0018671C"/>
    <w:rsid w:val="00186D18"/>
    <w:rsid w:val="001876F8"/>
    <w:rsid w:val="0018798F"/>
    <w:rsid w:val="00187C88"/>
    <w:rsid w:val="00187D44"/>
    <w:rsid w:val="00190076"/>
    <w:rsid w:val="001904A0"/>
    <w:rsid w:val="001909F7"/>
    <w:rsid w:val="00190C2C"/>
    <w:rsid w:val="00190DB8"/>
    <w:rsid w:val="00191ADF"/>
    <w:rsid w:val="001922AF"/>
    <w:rsid w:val="00192F1E"/>
    <w:rsid w:val="001930E1"/>
    <w:rsid w:val="00193DFC"/>
    <w:rsid w:val="001948C6"/>
    <w:rsid w:val="00194902"/>
    <w:rsid w:val="00194ECF"/>
    <w:rsid w:val="00195388"/>
    <w:rsid w:val="00195A22"/>
    <w:rsid w:val="00196131"/>
    <w:rsid w:val="001969F0"/>
    <w:rsid w:val="00196A9E"/>
    <w:rsid w:val="00196AB7"/>
    <w:rsid w:val="00196B1D"/>
    <w:rsid w:val="00197C25"/>
    <w:rsid w:val="001A0864"/>
    <w:rsid w:val="001A0E02"/>
    <w:rsid w:val="001A0EC3"/>
    <w:rsid w:val="001A1375"/>
    <w:rsid w:val="001A137B"/>
    <w:rsid w:val="001A16FA"/>
    <w:rsid w:val="001A1BE1"/>
    <w:rsid w:val="001A1BF2"/>
    <w:rsid w:val="001A3899"/>
    <w:rsid w:val="001A55EF"/>
    <w:rsid w:val="001A5C3C"/>
    <w:rsid w:val="001A603C"/>
    <w:rsid w:val="001A6337"/>
    <w:rsid w:val="001A6F2C"/>
    <w:rsid w:val="001A710F"/>
    <w:rsid w:val="001A7181"/>
    <w:rsid w:val="001A7C74"/>
    <w:rsid w:val="001B0419"/>
    <w:rsid w:val="001B0CE8"/>
    <w:rsid w:val="001B103F"/>
    <w:rsid w:val="001B1942"/>
    <w:rsid w:val="001B1978"/>
    <w:rsid w:val="001B1B67"/>
    <w:rsid w:val="001B2349"/>
    <w:rsid w:val="001B30E2"/>
    <w:rsid w:val="001B38B9"/>
    <w:rsid w:val="001B4673"/>
    <w:rsid w:val="001B4D50"/>
    <w:rsid w:val="001B4FB8"/>
    <w:rsid w:val="001B52B5"/>
    <w:rsid w:val="001B55E3"/>
    <w:rsid w:val="001B5601"/>
    <w:rsid w:val="001B5775"/>
    <w:rsid w:val="001B5A07"/>
    <w:rsid w:val="001B7519"/>
    <w:rsid w:val="001B75E3"/>
    <w:rsid w:val="001B78A2"/>
    <w:rsid w:val="001B7B3C"/>
    <w:rsid w:val="001B7D31"/>
    <w:rsid w:val="001C29E6"/>
    <w:rsid w:val="001C2A66"/>
    <w:rsid w:val="001C35A5"/>
    <w:rsid w:val="001C39CD"/>
    <w:rsid w:val="001C405A"/>
    <w:rsid w:val="001C48A2"/>
    <w:rsid w:val="001C4953"/>
    <w:rsid w:val="001C4D6D"/>
    <w:rsid w:val="001C4FC8"/>
    <w:rsid w:val="001C5ADF"/>
    <w:rsid w:val="001C63DA"/>
    <w:rsid w:val="001C64CB"/>
    <w:rsid w:val="001C6880"/>
    <w:rsid w:val="001C6E16"/>
    <w:rsid w:val="001C7704"/>
    <w:rsid w:val="001C7EEF"/>
    <w:rsid w:val="001D00E9"/>
    <w:rsid w:val="001D05A3"/>
    <w:rsid w:val="001D0B00"/>
    <w:rsid w:val="001D1297"/>
    <w:rsid w:val="001D1566"/>
    <w:rsid w:val="001D3091"/>
    <w:rsid w:val="001D4158"/>
    <w:rsid w:val="001D4654"/>
    <w:rsid w:val="001D50CA"/>
    <w:rsid w:val="001D51B8"/>
    <w:rsid w:val="001D52F5"/>
    <w:rsid w:val="001D5314"/>
    <w:rsid w:val="001D5E04"/>
    <w:rsid w:val="001D61C5"/>
    <w:rsid w:val="001D6CC4"/>
    <w:rsid w:val="001E060F"/>
    <w:rsid w:val="001E12D3"/>
    <w:rsid w:val="001E13FC"/>
    <w:rsid w:val="001E1F3D"/>
    <w:rsid w:val="001E2716"/>
    <w:rsid w:val="001E311D"/>
    <w:rsid w:val="001E3F7A"/>
    <w:rsid w:val="001E50B9"/>
    <w:rsid w:val="001E7124"/>
    <w:rsid w:val="001E7641"/>
    <w:rsid w:val="001E7660"/>
    <w:rsid w:val="001F0E99"/>
    <w:rsid w:val="001F1E43"/>
    <w:rsid w:val="001F1F3D"/>
    <w:rsid w:val="001F2B10"/>
    <w:rsid w:val="001F2CF2"/>
    <w:rsid w:val="001F316F"/>
    <w:rsid w:val="001F3C01"/>
    <w:rsid w:val="001F3F49"/>
    <w:rsid w:val="001F44E7"/>
    <w:rsid w:val="001F5253"/>
    <w:rsid w:val="001F58DA"/>
    <w:rsid w:val="001F5C74"/>
    <w:rsid w:val="001F64BF"/>
    <w:rsid w:val="001F66EE"/>
    <w:rsid w:val="001F71B4"/>
    <w:rsid w:val="002001C6"/>
    <w:rsid w:val="002004DA"/>
    <w:rsid w:val="0020082D"/>
    <w:rsid w:val="0020138E"/>
    <w:rsid w:val="00201406"/>
    <w:rsid w:val="002015F0"/>
    <w:rsid w:val="00201620"/>
    <w:rsid w:val="0020238D"/>
    <w:rsid w:val="00202DF7"/>
    <w:rsid w:val="0020346A"/>
    <w:rsid w:val="00204CA8"/>
    <w:rsid w:val="00205649"/>
    <w:rsid w:val="00205754"/>
    <w:rsid w:val="0020594B"/>
    <w:rsid w:val="00206E11"/>
    <w:rsid w:val="00207813"/>
    <w:rsid w:val="00210893"/>
    <w:rsid w:val="00210EAC"/>
    <w:rsid w:val="00211784"/>
    <w:rsid w:val="00211CF0"/>
    <w:rsid w:val="0021256C"/>
    <w:rsid w:val="00212A5C"/>
    <w:rsid w:val="002138F1"/>
    <w:rsid w:val="00215F8F"/>
    <w:rsid w:val="00215FDF"/>
    <w:rsid w:val="002168FF"/>
    <w:rsid w:val="00216F60"/>
    <w:rsid w:val="00217B6F"/>
    <w:rsid w:val="00221B38"/>
    <w:rsid w:val="002231BF"/>
    <w:rsid w:val="002234B3"/>
    <w:rsid w:val="002237C7"/>
    <w:rsid w:val="00223F4B"/>
    <w:rsid w:val="002241AC"/>
    <w:rsid w:val="00224AE5"/>
    <w:rsid w:val="00224B6C"/>
    <w:rsid w:val="0022624F"/>
    <w:rsid w:val="002265E3"/>
    <w:rsid w:val="002267E5"/>
    <w:rsid w:val="00226B0B"/>
    <w:rsid w:val="00227299"/>
    <w:rsid w:val="002273BD"/>
    <w:rsid w:val="002274E2"/>
    <w:rsid w:val="00227619"/>
    <w:rsid w:val="002325D2"/>
    <w:rsid w:val="00232791"/>
    <w:rsid w:val="00232B97"/>
    <w:rsid w:val="00233511"/>
    <w:rsid w:val="00233876"/>
    <w:rsid w:val="00233E71"/>
    <w:rsid w:val="0023417C"/>
    <w:rsid w:val="00234A76"/>
    <w:rsid w:val="00234BF6"/>
    <w:rsid w:val="00235073"/>
    <w:rsid w:val="00235438"/>
    <w:rsid w:val="00236040"/>
    <w:rsid w:val="00236720"/>
    <w:rsid w:val="00236A10"/>
    <w:rsid w:val="00236E46"/>
    <w:rsid w:val="00236F49"/>
    <w:rsid w:val="00236FD2"/>
    <w:rsid w:val="002373D8"/>
    <w:rsid w:val="002378E6"/>
    <w:rsid w:val="00237965"/>
    <w:rsid w:val="00237C0B"/>
    <w:rsid w:val="00237F45"/>
    <w:rsid w:val="00240E68"/>
    <w:rsid w:val="0024186C"/>
    <w:rsid w:val="0024286A"/>
    <w:rsid w:val="00242BBA"/>
    <w:rsid w:val="002442BC"/>
    <w:rsid w:val="00245860"/>
    <w:rsid w:val="00245933"/>
    <w:rsid w:val="00246546"/>
    <w:rsid w:val="00246845"/>
    <w:rsid w:val="00246C3A"/>
    <w:rsid w:val="00246DAA"/>
    <w:rsid w:val="002474ED"/>
    <w:rsid w:val="00247AE3"/>
    <w:rsid w:val="00247D50"/>
    <w:rsid w:val="00250784"/>
    <w:rsid w:val="00251B7A"/>
    <w:rsid w:val="00251C49"/>
    <w:rsid w:val="00251E25"/>
    <w:rsid w:val="00252737"/>
    <w:rsid w:val="00252AA3"/>
    <w:rsid w:val="00254760"/>
    <w:rsid w:val="00254E2E"/>
    <w:rsid w:val="00254F2A"/>
    <w:rsid w:val="0025679A"/>
    <w:rsid w:val="002573A1"/>
    <w:rsid w:val="00257B8B"/>
    <w:rsid w:val="00260427"/>
    <w:rsid w:val="002605FB"/>
    <w:rsid w:val="0026067D"/>
    <w:rsid w:val="002617B7"/>
    <w:rsid w:val="00261B1A"/>
    <w:rsid w:val="00262201"/>
    <w:rsid w:val="00262212"/>
    <w:rsid w:val="00262C53"/>
    <w:rsid w:val="002632D8"/>
    <w:rsid w:val="00265215"/>
    <w:rsid w:val="0026528B"/>
    <w:rsid w:val="0026615D"/>
    <w:rsid w:val="00266A4E"/>
    <w:rsid w:val="00267188"/>
    <w:rsid w:val="002674AA"/>
    <w:rsid w:val="00267DBF"/>
    <w:rsid w:val="00267FB1"/>
    <w:rsid w:val="00270093"/>
    <w:rsid w:val="00270256"/>
    <w:rsid w:val="002702EE"/>
    <w:rsid w:val="0027070B"/>
    <w:rsid w:val="00270E03"/>
    <w:rsid w:val="00272925"/>
    <w:rsid w:val="00274629"/>
    <w:rsid w:val="00274CC5"/>
    <w:rsid w:val="00274D91"/>
    <w:rsid w:val="00274F71"/>
    <w:rsid w:val="0027516D"/>
    <w:rsid w:val="0027519B"/>
    <w:rsid w:val="00275323"/>
    <w:rsid w:val="00275514"/>
    <w:rsid w:val="002759AE"/>
    <w:rsid w:val="00277270"/>
    <w:rsid w:val="002816F8"/>
    <w:rsid w:val="00283682"/>
    <w:rsid w:val="00283ADC"/>
    <w:rsid w:val="00284924"/>
    <w:rsid w:val="00285770"/>
    <w:rsid w:val="00285ACA"/>
    <w:rsid w:val="002860DC"/>
    <w:rsid w:val="00286383"/>
    <w:rsid w:val="00286CED"/>
    <w:rsid w:val="00286D72"/>
    <w:rsid w:val="00286EAB"/>
    <w:rsid w:val="002870EB"/>
    <w:rsid w:val="002918F6"/>
    <w:rsid w:val="00291B0B"/>
    <w:rsid w:val="00293D31"/>
    <w:rsid w:val="00293F2D"/>
    <w:rsid w:val="002940CB"/>
    <w:rsid w:val="002941AB"/>
    <w:rsid w:val="00294C59"/>
    <w:rsid w:val="002951F1"/>
    <w:rsid w:val="00295660"/>
    <w:rsid w:val="00295B0B"/>
    <w:rsid w:val="00296251"/>
    <w:rsid w:val="0029625C"/>
    <w:rsid w:val="002962D8"/>
    <w:rsid w:val="00296B2B"/>
    <w:rsid w:val="00296D39"/>
    <w:rsid w:val="00297B8D"/>
    <w:rsid w:val="00297D0D"/>
    <w:rsid w:val="002A0310"/>
    <w:rsid w:val="002A08E7"/>
    <w:rsid w:val="002A09C6"/>
    <w:rsid w:val="002A1C96"/>
    <w:rsid w:val="002A2C9F"/>
    <w:rsid w:val="002A2DC4"/>
    <w:rsid w:val="002A3902"/>
    <w:rsid w:val="002A3CC7"/>
    <w:rsid w:val="002A4BF8"/>
    <w:rsid w:val="002A51DE"/>
    <w:rsid w:val="002A555B"/>
    <w:rsid w:val="002A5B3E"/>
    <w:rsid w:val="002A69C1"/>
    <w:rsid w:val="002A7783"/>
    <w:rsid w:val="002A7A0A"/>
    <w:rsid w:val="002B0C4A"/>
    <w:rsid w:val="002B10C3"/>
    <w:rsid w:val="002B1219"/>
    <w:rsid w:val="002B13DC"/>
    <w:rsid w:val="002B2935"/>
    <w:rsid w:val="002B3489"/>
    <w:rsid w:val="002B45AF"/>
    <w:rsid w:val="002B4B1B"/>
    <w:rsid w:val="002B5724"/>
    <w:rsid w:val="002B58A5"/>
    <w:rsid w:val="002B5B41"/>
    <w:rsid w:val="002B5F03"/>
    <w:rsid w:val="002B6622"/>
    <w:rsid w:val="002B667E"/>
    <w:rsid w:val="002B7441"/>
    <w:rsid w:val="002B75D2"/>
    <w:rsid w:val="002C009C"/>
    <w:rsid w:val="002C140D"/>
    <w:rsid w:val="002C1CB7"/>
    <w:rsid w:val="002C1EBC"/>
    <w:rsid w:val="002C238A"/>
    <w:rsid w:val="002C274A"/>
    <w:rsid w:val="002C2A67"/>
    <w:rsid w:val="002C332A"/>
    <w:rsid w:val="002C3334"/>
    <w:rsid w:val="002C3AB2"/>
    <w:rsid w:val="002C3D42"/>
    <w:rsid w:val="002C4FBB"/>
    <w:rsid w:val="002C588A"/>
    <w:rsid w:val="002C63A3"/>
    <w:rsid w:val="002C651E"/>
    <w:rsid w:val="002D0C67"/>
    <w:rsid w:val="002D1A9B"/>
    <w:rsid w:val="002D23E3"/>
    <w:rsid w:val="002D2DBA"/>
    <w:rsid w:val="002D2F55"/>
    <w:rsid w:val="002D472D"/>
    <w:rsid w:val="002D49F5"/>
    <w:rsid w:val="002D6E61"/>
    <w:rsid w:val="002D6FB2"/>
    <w:rsid w:val="002D7A5A"/>
    <w:rsid w:val="002D7B35"/>
    <w:rsid w:val="002E1DE5"/>
    <w:rsid w:val="002E2576"/>
    <w:rsid w:val="002E2AD1"/>
    <w:rsid w:val="002E2BFE"/>
    <w:rsid w:val="002E3AEC"/>
    <w:rsid w:val="002E427E"/>
    <w:rsid w:val="002E4425"/>
    <w:rsid w:val="002E5CD7"/>
    <w:rsid w:val="002E6173"/>
    <w:rsid w:val="002E6426"/>
    <w:rsid w:val="002E69EF"/>
    <w:rsid w:val="002E770B"/>
    <w:rsid w:val="002F026B"/>
    <w:rsid w:val="002F11DA"/>
    <w:rsid w:val="002F2920"/>
    <w:rsid w:val="002F2C43"/>
    <w:rsid w:val="002F5636"/>
    <w:rsid w:val="002F563C"/>
    <w:rsid w:val="002F6A03"/>
    <w:rsid w:val="002F6CB2"/>
    <w:rsid w:val="002F794B"/>
    <w:rsid w:val="0030045A"/>
    <w:rsid w:val="003004AA"/>
    <w:rsid w:val="00300C42"/>
    <w:rsid w:val="00302CB6"/>
    <w:rsid w:val="003037F6"/>
    <w:rsid w:val="00303C0F"/>
    <w:rsid w:val="00304795"/>
    <w:rsid w:val="003047FB"/>
    <w:rsid w:val="00304A97"/>
    <w:rsid w:val="00304B9E"/>
    <w:rsid w:val="00304C68"/>
    <w:rsid w:val="00304F58"/>
    <w:rsid w:val="003056D8"/>
    <w:rsid w:val="003057CC"/>
    <w:rsid w:val="00305CE2"/>
    <w:rsid w:val="00306276"/>
    <w:rsid w:val="00307F3A"/>
    <w:rsid w:val="00310DEF"/>
    <w:rsid w:val="00311069"/>
    <w:rsid w:val="0031119D"/>
    <w:rsid w:val="003112AB"/>
    <w:rsid w:val="0031180B"/>
    <w:rsid w:val="00312D72"/>
    <w:rsid w:val="00313681"/>
    <w:rsid w:val="00314150"/>
    <w:rsid w:val="00314EB3"/>
    <w:rsid w:val="00314FD5"/>
    <w:rsid w:val="00315A6E"/>
    <w:rsid w:val="003166FE"/>
    <w:rsid w:val="00316A01"/>
    <w:rsid w:val="00316F59"/>
    <w:rsid w:val="003173B1"/>
    <w:rsid w:val="00317874"/>
    <w:rsid w:val="0032120E"/>
    <w:rsid w:val="00321570"/>
    <w:rsid w:val="003216CD"/>
    <w:rsid w:val="00322936"/>
    <w:rsid w:val="0032316A"/>
    <w:rsid w:val="0032324B"/>
    <w:rsid w:val="00323910"/>
    <w:rsid w:val="00323C49"/>
    <w:rsid w:val="00323D7A"/>
    <w:rsid w:val="00323FA8"/>
    <w:rsid w:val="00325FB4"/>
    <w:rsid w:val="00325FFD"/>
    <w:rsid w:val="003269FD"/>
    <w:rsid w:val="00326EFE"/>
    <w:rsid w:val="003271CA"/>
    <w:rsid w:val="0033197F"/>
    <w:rsid w:val="00331EF4"/>
    <w:rsid w:val="00332272"/>
    <w:rsid w:val="00332A0C"/>
    <w:rsid w:val="003334D9"/>
    <w:rsid w:val="0033380F"/>
    <w:rsid w:val="0033430B"/>
    <w:rsid w:val="0033482D"/>
    <w:rsid w:val="00334830"/>
    <w:rsid w:val="00334A33"/>
    <w:rsid w:val="00335780"/>
    <w:rsid w:val="0033581C"/>
    <w:rsid w:val="00336099"/>
    <w:rsid w:val="00336C0C"/>
    <w:rsid w:val="00336F1D"/>
    <w:rsid w:val="003371E4"/>
    <w:rsid w:val="00337A1C"/>
    <w:rsid w:val="00337C6C"/>
    <w:rsid w:val="00337C7A"/>
    <w:rsid w:val="003403BC"/>
    <w:rsid w:val="00340E79"/>
    <w:rsid w:val="00341A33"/>
    <w:rsid w:val="00341E2C"/>
    <w:rsid w:val="00342308"/>
    <w:rsid w:val="00342513"/>
    <w:rsid w:val="0034377B"/>
    <w:rsid w:val="0034393E"/>
    <w:rsid w:val="00344F9E"/>
    <w:rsid w:val="003457ED"/>
    <w:rsid w:val="00346169"/>
    <w:rsid w:val="0034627F"/>
    <w:rsid w:val="00347974"/>
    <w:rsid w:val="0034799E"/>
    <w:rsid w:val="00350FA1"/>
    <w:rsid w:val="0035133B"/>
    <w:rsid w:val="00351520"/>
    <w:rsid w:val="003521E4"/>
    <w:rsid w:val="00352253"/>
    <w:rsid w:val="003522CC"/>
    <w:rsid w:val="00352A1B"/>
    <w:rsid w:val="00353630"/>
    <w:rsid w:val="0035363D"/>
    <w:rsid w:val="00353C16"/>
    <w:rsid w:val="00354337"/>
    <w:rsid w:val="00354451"/>
    <w:rsid w:val="003545AC"/>
    <w:rsid w:val="00354D01"/>
    <w:rsid w:val="00354D6A"/>
    <w:rsid w:val="003555FD"/>
    <w:rsid w:val="00356237"/>
    <w:rsid w:val="00356291"/>
    <w:rsid w:val="00356B96"/>
    <w:rsid w:val="00357591"/>
    <w:rsid w:val="003577BF"/>
    <w:rsid w:val="003579B0"/>
    <w:rsid w:val="003601E9"/>
    <w:rsid w:val="00360242"/>
    <w:rsid w:val="00360495"/>
    <w:rsid w:val="003609A2"/>
    <w:rsid w:val="00361C87"/>
    <w:rsid w:val="0036259E"/>
    <w:rsid w:val="00362C3D"/>
    <w:rsid w:val="00363C38"/>
    <w:rsid w:val="003651AB"/>
    <w:rsid w:val="00366EA5"/>
    <w:rsid w:val="003707A6"/>
    <w:rsid w:val="00370AEF"/>
    <w:rsid w:val="00370D90"/>
    <w:rsid w:val="003712E0"/>
    <w:rsid w:val="00372E99"/>
    <w:rsid w:val="003740A0"/>
    <w:rsid w:val="00374106"/>
    <w:rsid w:val="00374272"/>
    <w:rsid w:val="0037460B"/>
    <w:rsid w:val="00375211"/>
    <w:rsid w:val="003757E8"/>
    <w:rsid w:val="00375A8F"/>
    <w:rsid w:val="003764E5"/>
    <w:rsid w:val="00376DF1"/>
    <w:rsid w:val="003774B4"/>
    <w:rsid w:val="003774FF"/>
    <w:rsid w:val="0037778D"/>
    <w:rsid w:val="00377FF7"/>
    <w:rsid w:val="003800DC"/>
    <w:rsid w:val="003802B0"/>
    <w:rsid w:val="003803BE"/>
    <w:rsid w:val="00380788"/>
    <w:rsid w:val="003809DA"/>
    <w:rsid w:val="00381BBA"/>
    <w:rsid w:val="00381BFB"/>
    <w:rsid w:val="003828F4"/>
    <w:rsid w:val="00382BD2"/>
    <w:rsid w:val="0038328A"/>
    <w:rsid w:val="003833A8"/>
    <w:rsid w:val="003840BC"/>
    <w:rsid w:val="00384239"/>
    <w:rsid w:val="0038505C"/>
    <w:rsid w:val="003850C9"/>
    <w:rsid w:val="0038596F"/>
    <w:rsid w:val="00385D52"/>
    <w:rsid w:val="00386053"/>
    <w:rsid w:val="00386E65"/>
    <w:rsid w:val="0038713B"/>
    <w:rsid w:val="0038749E"/>
    <w:rsid w:val="00390599"/>
    <w:rsid w:val="00390BDE"/>
    <w:rsid w:val="00391BEC"/>
    <w:rsid w:val="00391E4A"/>
    <w:rsid w:val="00392642"/>
    <w:rsid w:val="00392F8C"/>
    <w:rsid w:val="003930B1"/>
    <w:rsid w:val="00393DC7"/>
    <w:rsid w:val="00394176"/>
    <w:rsid w:val="00394504"/>
    <w:rsid w:val="003953C4"/>
    <w:rsid w:val="00395F54"/>
    <w:rsid w:val="003971BA"/>
    <w:rsid w:val="0039738D"/>
    <w:rsid w:val="00397D58"/>
    <w:rsid w:val="00397EFE"/>
    <w:rsid w:val="003A038F"/>
    <w:rsid w:val="003A0A7F"/>
    <w:rsid w:val="003A0EAB"/>
    <w:rsid w:val="003A1A40"/>
    <w:rsid w:val="003A1F2A"/>
    <w:rsid w:val="003A2083"/>
    <w:rsid w:val="003A2ADD"/>
    <w:rsid w:val="003A30F9"/>
    <w:rsid w:val="003A33AE"/>
    <w:rsid w:val="003A4809"/>
    <w:rsid w:val="003A4C74"/>
    <w:rsid w:val="003A4E87"/>
    <w:rsid w:val="003A5C80"/>
    <w:rsid w:val="003A5F24"/>
    <w:rsid w:val="003A6012"/>
    <w:rsid w:val="003A65BF"/>
    <w:rsid w:val="003A786B"/>
    <w:rsid w:val="003A7A03"/>
    <w:rsid w:val="003A7CEF"/>
    <w:rsid w:val="003A7E10"/>
    <w:rsid w:val="003A7EFB"/>
    <w:rsid w:val="003B07EA"/>
    <w:rsid w:val="003B1180"/>
    <w:rsid w:val="003B15F2"/>
    <w:rsid w:val="003B2B72"/>
    <w:rsid w:val="003B2EA0"/>
    <w:rsid w:val="003B3011"/>
    <w:rsid w:val="003B350B"/>
    <w:rsid w:val="003B37F4"/>
    <w:rsid w:val="003B4B37"/>
    <w:rsid w:val="003B563D"/>
    <w:rsid w:val="003B5C8B"/>
    <w:rsid w:val="003B5D5E"/>
    <w:rsid w:val="003B5EC2"/>
    <w:rsid w:val="003B7521"/>
    <w:rsid w:val="003C0B0B"/>
    <w:rsid w:val="003C0CFE"/>
    <w:rsid w:val="003C232C"/>
    <w:rsid w:val="003C2BD5"/>
    <w:rsid w:val="003C3EF9"/>
    <w:rsid w:val="003C4EE6"/>
    <w:rsid w:val="003C4F46"/>
    <w:rsid w:val="003C5CA4"/>
    <w:rsid w:val="003C631A"/>
    <w:rsid w:val="003C6DA2"/>
    <w:rsid w:val="003C6E3A"/>
    <w:rsid w:val="003C7069"/>
    <w:rsid w:val="003C70FB"/>
    <w:rsid w:val="003C71FA"/>
    <w:rsid w:val="003C7704"/>
    <w:rsid w:val="003D0298"/>
    <w:rsid w:val="003D04B2"/>
    <w:rsid w:val="003D15CA"/>
    <w:rsid w:val="003D2321"/>
    <w:rsid w:val="003D2623"/>
    <w:rsid w:val="003D2C91"/>
    <w:rsid w:val="003D30B2"/>
    <w:rsid w:val="003D35D6"/>
    <w:rsid w:val="003D419B"/>
    <w:rsid w:val="003D5A4C"/>
    <w:rsid w:val="003D71F9"/>
    <w:rsid w:val="003E0717"/>
    <w:rsid w:val="003E0F13"/>
    <w:rsid w:val="003E2376"/>
    <w:rsid w:val="003E261D"/>
    <w:rsid w:val="003E2BE0"/>
    <w:rsid w:val="003E30F8"/>
    <w:rsid w:val="003E5D9D"/>
    <w:rsid w:val="003E6A07"/>
    <w:rsid w:val="003E6BC2"/>
    <w:rsid w:val="003E741B"/>
    <w:rsid w:val="003F0B68"/>
    <w:rsid w:val="003F0F9D"/>
    <w:rsid w:val="003F13FE"/>
    <w:rsid w:val="003F1801"/>
    <w:rsid w:val="003F1958"/>
    <w:rsid w:val="003F1967"/>
    <w:rsid w:val="003F1DC2"/>
    <w:rsid w:val="003F36D6"/>
    <w:rsid w:val="003F3AB6"/>
    <w:rsid w:val="003F3E9D"/>
    <w:rsid w:val="003F4F50"/>
    <w:rsid w:val="003F58BA"/>
    <w:rsid w:val="003F5D5E"/>
    <w:rsid w:val="003F7375"/>
    <w:rsid w:val="00400345"/>
    <w:rsid w:val="004006A5"/>
    <w:rsid w:val="00400D9B"/>
    <w:rsid w:val="0040229A"/>
    <w:rsid w:val="004025A9"/>
    <w:rsid w:val="004028CD"/>
    <w:rsid w:val="00404DC4"/>
    <w:rsid w:val="00405540"/>
    <w:rsid w:val="004058B4"/>
    <w:rsid w:val="00405B64"/>
    <w:rsid w:val="00405C7C"/>
    <w:rsid w:val="00405F00"/>
    <w:rsid w:val="00406097"/>
    <w:rsid w:val="0040756D"/>
    <w:rsid w:val="00410356"/>
    <w:rsid w:val="004119B2"/>
    <w:rsid w:val="00411E26"/>
    <w:rsid w:val="00412376"/>
    <w:rsid w:val="00412B16"/>
    <w:rsid w:val="00412DA2"/>
    <w:rsid w:val="0041370E"/>
    <w:rsid w:val="0041423F"/>
    <w:rsid w:val="00414330"/>
    <w:rsid w:val="004146CC"/>
    <w:rsid w:val="00415B79"/>
    <w:rsid w:val="00415F52"/>
    <w:rsid w:val="004164D5"/>
    <w:rsid w:val="004165F1"/>
    <w:rsid w:val="00417043"/>
    <w:rsid w:val="00417A13"/>
    <w:rsid w:val="0042146E"/>
    <w:rsid w:val="00421BB2"/>
    <w:rsid w:val="00423164"/>
    <w:rsid w:val="00423789"/>
    <w:rsid w:val="004253D2"/>
    <w:rsid w:val="004256C3"/>
    <w:rsid w:val="00426114"/>
    <w:rsid w:val="00426FD0"/>
    <w:rsid w:val="0042715A"/>
    <w:rsid w:val="004277C1"/>
    <w:rsid w:val="00427889"/>
    <w:rsid w:val="00427B5B"/>
    <w:rsid w:val="00427F5E"/>
    <w:rsid w:val="00430E98"/>
    <w:rsid w:val="004311E7"/>
    <w:rsid w:val="004316A3"/>
    <w:rsid w:val="00431B21"/>
    <w:rsid w:val="004324EC"/>
    <w:rsid w:val="004330E2"/>
    <w:rsid w:val="00433B7E"/>
    <w:rsid w:val="004344F3"/>
    <w:rsid w:val="00434A17"/>
    <w:rsid w:val="00434AC9"/>
    <w:rsid w:val="00435D38"/>
    <w:rsid w:val="00437C17"/>
    <w:rsid w:val="00440539"/>
    <w:rsid w:val="004408AD"/>
    <w:rsid w:val="00440921"/>
    <w:rsid w:val="00440998"/>
    <w:rsid w:val="004415A5"/>
    <w:rsid w:val="00442066"/>
    <w:rsid w:val="00442809"/>
    <w:rsid w:val="00442F10"/>
    <w:rsid w:val="0044357C"/>
    <w:rsid w:val="00443B0F"/>
    <w:rsid w:val="00443FC9"/>
    <w:rsid w:val="00444259"/>
    <w:rsid w:val="00444A8E"/>
    <w:rsid w:val="00444DD8"/>
    <w:rsid w:val="00444EBE"/>
    <w:rsid w:val="00446816"/>
    <w:rsid w:val="004468C9"/>
    <w:rsid w:val="00446A23"/>
    <w:rsid w:val="00446D2B"/>
    <w:rsid w:val="0044766F"/>
    <w:rsid w:val="00447F8E"/>
    <w:rsid w:val="00450187"/>
    <w:rsid w:val="00450AA7"/>
    <w:rsid w:val="00451A38"/>
    <w:rsid w:val="004522C3"/>
    <w:rsid w:val="0045270A"/>
    <w:rsid w:val="00452729"/>
    <w:rsid w:val="004534F2"/>
    <w:rsid w:val="00453D41"/>
    <w:rsid w:val="00454069"/>
    <w:rsid w:val="0045466C"/>
    <w:rsid w:val="00454716"/>
    <w:rsid w:val="00454AA6"/>
    <w:rsid w:val="004551FC"/>
    <w:rsid w:val="004554CA"/>
    <w:rsid w:val="00455E27"/>
    <w:rsid w:val="004600C9"/>
    <w:rsid w:val="00461158"/>
    <w:rsid w:val="00461DBA"/>
    <w:rsid w:val="004626F7"/>
    <w:rsid w:val="004629D2"/>
    <w:rsid w:val="00463EF4"/>
    <w:rsid w:val="00464ADB"/>
    <w:rsid w:val="0046519E"/>
    <w:rsid w:val="00466464"/>
    <w:rsid w:val="004677D4"/>
    <w:rsid w:val="004704C6"/>
    <w:rsid w:val="00470EA9"/>
    <w:rsid w:val="004714E5"/>
    <w:rsid w:val="00471642"/>
    <w:rsid w:val="00472370"/>
    <w:rsid w:val="004728B8"/>
    <w:rsid w:val="00472986"/>
    <w:rsid w:val="00472AED"/>
    <w:rsid w:val="00472B9F"/>
    <w:rsid w:val="004742C6"/>
    <w:rsid w:val="00474CEE"/>
    <w:rsid w:val="004754C4"/>
    <w:rsid w:val="00475521"/>
    <w:rsid w:val="00475994"/>
    <w:rsid w:val="00475C82"/>
    <w:rsid w:val="00476398"/>
    <w:rsid w:val="004765AD"/>
    <w:rsid w:val="00480053"/>
    <w:rsid w:val="004820ED"/>
    <w:rsid w:val="004830E0"/>
    <w:rsid w:val="00483AE3"/>
    <w:rsid w:val="00483C0C"/>
    <w:rsid w:val="00483E5A"/>
    <w:rsid w:val="0048470C"/>
    <w:rsid w:val="0048513E"/>
    <w:rsid w:val="00486D55"/>
    <w:rsid w:val="004876E3"/>
    <w:rsid w:val="0049129E"/>
    <w:rsid w:val="00491E80"/>
    <w:rsid w:val="0049228E"/>
    <w:rsid w:val="0049286D"/>
    <w:rsid w:val="00492B46"/>
    <w:rsid w:val="00493C43"/>
    <w:rsid w:val="004953C1"/>
    <w:rsid w:val="004957FC"/>
    <w:rsid w:val="00495E65"/>
    <w:rsid w:val="0049636E"/>
    <w:rsid w:val="00496AED"/>
    <w:rsid w:val="0049721E"/>
    <w:rsid w:val="00497580"/>
    <w:rsid w:val="00497EE3"/>
    <w:rsid w:val="004A04B2"/>
    <w:rsid w:val="004A094E"/>
    <w:rsid w:val="004A0E5F"/>
    <w:rsid w:val="004A1113"/>
    <w:rsid w:val="004A1322"/>
    <w:rsid w:val="004A1F7B"/>
    <w:rsid w:val="004A2691"/>
    <w:rsid w:val="004A3521"/>
    <w:rsid w:val="004A3F3F"/>
    <w:rsid w:val="004A41EB"/>
    <w:rsid w:val="004A42AA"/>
    <w:rsid w:val="004A5524"/>
    <w:rsid w:val="004A552B"/>
    <w:rsid w:val="004A6389"/>
    <w:rsid w:val="004A78FD"/>
    <w:rsid w:val="004B0B0D"/>
    <w:rsid w:val="004B23C8"/>
    <w:rsid w:val="004B2B97"/>
    <w:rsid w:val="004B429C"/>
    <w:rsid w:val="004B449E"/>
    <w:rsid w:val="004B67F5"/>
    <w:rsid w:val="004B7189"/>
    <w:rsid w:val="004B74F9"/>
    <w:rsid w:val="004B7923"/>
    <w:rsid w:val="004B7A24"/>
    <w:rsid w:val="004B7DC4"/>
    <w:rsid w:val="004C0960"/>
    <w:rsid w:val="004C0F14"/>
    <w:rsid w:val="004C0FE4"/>
    <w:rsid w:val="004C11E5"/>
    <w:rsid w:val="004C2063"/>
    <w:rsid w:val="004C2851"/>
    <w:rsid w:val="004C2F04"/>
    <w:rsid w:val="004C35F9"/>
    <w:rsid w:val="004C37E2"/>
    <w:rsid w:val="004C39BC"/>
    <w:rsid w:val="004C3B14"/>
    <w:rsid w:val="004C3D6F"/>
    <w:rsid w:val="004C3F26"/>
    <w:rsid w:val="004C4D7B"/>
    <w:rsid w:val="004C4FC2"/>
    <w:rsid w:val="004C5424"/>
    <w:rsid w:val="004C577D"/>
    <w:rsid w:val="004C6007"/>
    <w:rsid w:val="004C61FF"/>
    <w:rsid w:val="004C6C0D"/>
    <w:rsid w:val="004C72E1"/>
    <w:rsid w:val="004D18F4"/>
    <w:rsid w:val="004D1DB2"/>
    <w:rsid w:val="004D24EE"/>
    <w:rsid w:val="004D2882"/>
    <w:rsid w:val="004D3CE7"/>
    <w:rsid w:val="004D4582"/>
    <w:rsid w:val="004D527F"/>
    <w:rsid w:val="004D5683"/>
    <w:rsid w:val="004D589A"/>
    <w:rsid w:val="004D6541"/>
    <w:rsid w:val="004D6912"/>
    <w:rsid w:val="004D6B04"/>
    <w:rsid w:val="004D6EBA"/>
    <w:rsid w:val="004E03DE"/>
    <w:rsid w:val="004E0878"/>
    <w:rsid w:val="004E20F7"/>
    <w:rsid w:val="004E2518"/>
    <w:rsid w:val="004E26E0"/>
    <w:rsid w:val="004E2AC9"/>
    <w:rsid w:val="004E31B2"/>
    <w:rsid w:val="004E4726"/>
    <w:rsid w:val="004E55AC"/>
    <w:rsid w:val="004E61BA"/>
    <w:rsid w:val="004E6832"/>
    <w:rsid w:val="004E6961"/>
    <w:rsid w:val="004F0038"/>
    <w:rsid w:val="004F0BBC"/>
    <w:rsid w:val="004F19CF"/>
    <w:rsid w:val="004F1A9F"/>
    <w:rsid w:val="004F212B"/>
    <w:rsid w:val="004F2819"/>
    <w:rsid w:val="004F2D1A"/>
    <w:rsid w:val="004F31C3"/>
    <w:rsid w:val="004F3A41"/>
    <w:rsid w:val="004F45BE"/>
    <w:rsid w:val="004F47DA"/>
    <w:rsid w:val="004F49A5"/>
    <w:rsid w:val="004F4DF3"/>
    <w:rsid w:val="004F60E5"/>
    <w:rsid w:val="004F665A"/>
    <w:rsid w:val="0050075E"/>
    <w:rsid w:val="005010AB"/>
    <w:rsid w:val="005023CD"/>
    <w:rsid w:val="00502457"/>
    <w:rsid w:val="0050279A"/>
    <w:rsid w:val="005028BB"/>
    <w:rsid w:val="005031DB"/>
    <w:rsid w:val="0050389E"/>
    <w:rsid w:val="00503EE1"/>
    <w:rsid w:val="00503F12"/>
    <w:rsid w:val="0050443D"/>
    <w:rsid w:val="00504AAE"/>
    <w:rsid w:val="00505515"/>
    <w:rsid w:val="00506680"/>
    <w:rsid w:val="00506902"/>
    <w:rsid w:val="0050755B"/>
    <w:rsid w:val="00510F5F"/>
    <w:rsid w:val="00511110"/>
    <w:rsid w:val="005113DE"/>
    <w:rsid w:val="00511685"/>
    <w:rsid w:val="00511FA0"/>
    <w:rsid w:val="005129CF"/>
    <w:rsid w:val="0051321A"/>
    <w:rsid w:val="00514113"/>
    <w:rsid w:val="00514597"/>
    <w:rsid w:val="00514639"/>
    <w:rsid w:val="00514DD5"/>
    <w:rsid w:val="00514E2C"/>
    <w:rsid w:val="0051514B"/>
    <w:rsid w:val="00515B71"/>
    <w:rsid w:val="00516066"/>
    <w:rsid w:val="00516C52"/>
    <w:rsid w:val="00520411"/>
    <w:rsid w:val="00520DAF"/>
    <w:rsid w:val="00521B7A"/>
    <w:rsid w:val="00522B49"/>
    <w:rsid w:val="00522CE3"/>
    <w:rsid w:val="00522D41"/>
    <w:rsid w:val="0052398F"/>
    <w:rsid w:val="00523F56"/>
    <w:rsid w:val="00523FEC"/>
    <w:rsid w:val="00525D8E"/>
    <w:rsid w:val="00525F0A"/>
    <w:rsid w:val="0052690C"/>
    <w:rsid w:val="00526FE1"/>
    <w:rsid w:val="0052781A"/>
    <w:rsid w:val="00527AC6"/>
    <w:rsid w:val="00530E64"/>
    <w:rsid w:val="005311EE"/>
    <w:rsid w:val="00531A36"/>
    <w:rsid w:val="00531CF6"/>
    <w:rsid w:val="005320B2"/>
    <w:rsid w:val="00532512"/>
    <w:rsid w:val="0053251E"/>
    <w:rsid w:val="0053273F"/>
    <w:rsid w:val="00532DF2"/>
    <w:rsid w:val="0053533B"/>
    <w:rsid w:val="005358E5"/>
    <w:rsid w:val="00535B9D"/>
    <w:rsid w:val="00536B91"/>
    <w:rsid w:val="00540287"/>
    <w:rsid w:val="00540381"/>
    <w:rsid w:val="00540592"/>
    <w:rsid w:val="00540BAE"/>
    <w:rsid w:val="00540C3A"/>
    <w:rsid w:val="005418C6"/>
    <w:rsid w:val="00541EE2"/>
    <w:rsid w:val="005420B7"/>
    <w:rsid w:val="00542362"/>
    <w:rsid w:val="005423FB"/>
    <w:rsid w:val="00543019"/>
    <w:rsid w:val="00543364"/>
    <w:rsid w:val="005437FF"/>
    <w:rsid w:val="00543C03"/>
    <w:rsid w:val="00544737"/>
    <w:rsid w:val="00544D75"/>
    <w:rsid w:val="00545A8F"/>
    <w:rsid w:val="005464AE"/>
    <w:rsid w:val="005468B3"/>
    <w:rsid w:val="00547924"/>
    <w:rsid w:val="00550470"/>
    <w:rsid w:val="005507CA"/>
    <w:rsid w:val="00551494"/>
    <w:rsid w:val="0055168A"/>
    <w:rsid w:val="005517B7"/>
    <w:rsid w:val="00551EFB"/>
    <w:rsid w:val="0055213E"/>
    <w:rsid w:val="005524EF"/>
    <w:rsid w:val="0055289B"/>
    <w:rsid w:val="005528A0"/>
    <w:rsid w:val="00552A52"/>
    <w:rsid w:val="00552C11"/>
    <w:rsid w:val="0055392F"/>
    <w:rsid w:val="00555092"/>
    <w:rsid w:val="0055565C"/>
    <w:rsid w:val="005557E8"/>
    <w:rsid w:val="00556583"/>
    <w:rsid w:val="00556D6F"/>
    <w:rsid w:val="005604B0"/>
    <w:rsid w:val="00560A21"/>
    <w:rsid w:val="00560A5C"/>
    <w:rsid w:val="00560D6D"/>
    <w:rsid w:val="005616AE"/>
    <w:rsid w:val="005618D4"/>
    <w:rsid w:val="00561FFA"/>
    <w:rsid w:val="00562C5B"/>
    <w:rsid w:val="005639C2"/>
    <w:rsid w:val="00563B5E"/>
    <w:rsid w:val="00565016"/>
    <w:rsid w:val="00565776"/>
    <w:rsid w:val="00566542"/>
    <w:rsid w:val="00566875"/>
    <w:rsid w:val="00566B51"/>
    <w:rsid w:val="0056750F"/>
    <w:rsid w:val="005676DE"/>
    <w:rsid w:val="00567878"/>
    <w:rsid w:val="005678B9"/>
    <w:rsid w:val="00567A0F"/>
    <w:rsid w:val="005702E5"/>
    <w:rsid w:val="00570503"/>
    <w:rsid w:val="005707CD"/>
    <w:rsid w:val="00570BAB"/>
    <w:rsid w:val="00571007"/>
    <w:rsid w:val="00571368"/>
    <w:rsid w:val="005714CD"/>
    <w:rsid w:val="00572B5E"/>
    <w:rsid w:val="00573CF9"/>
    <w:rsid w:val="005740CC"/>
    <w:rsid w:val="00574657"/>
    <w:rsid w:val="00574E39"/>
    <w:rsid w:val="005767FD"/>
    <w:rsid w:val="00577444"/>
    <w:rsid w:val="005779BF"/>
    <w:rsid w:val="00577C02"/>
    <w:rsid w:val="00577FD5"/>
    <w:rsid w:val="005802AA"/>
    <w:rsid w:val="00580E02"/>
    <w:rsid w:val="0058150A"/>
    <w:rsid w:val="005818AA"/>
    <w:rsid w:val="00581C20"/>
    <w:rsid w:val="00582434"/>
    <w:rsid w:val="005829DD"/>
    <w:rsid w:val="00582B07"/>
    <w:rsid w:val="00582F3C"/>
    <w:rsid w:val="00583309"/>
    <w:rsid w:val="005844D5"/>
    <w:rsid w:val="00584871"/>
    <w:rsid w:val="00584B9C"/>
    <w:rsid w:val="00584C78"/>
    <w:rsid w:val="00584D87"/>
    <w:rsid w:val="00584F1C"/>
    <w:rsid w:val="0058532E"/>
    <w:rsid w:val="00586FB3"/>
    <w:rsid w:val="0058793D"/>
    <w:rsid w:val="00587AE8"/>
    <w:rsid w:val="00587FA5"/>
    <w:rsid w:val="00590503"/>
    <w:rsid w:val="00590CAA"/>
    <w:rsid w:val="00591A65"/>
    <w:rsid w:val="00591C41"/>
    <w:rsid w:val="005926A2"/>
    <w:rsid w:val="0059378C"/>
    <w:rsid w:val="00593B7C"/>
    <w:rsid w:val="00593D25"/>
    <w:rsid w:val="0059475A"/>
    <w:rsid w:val="00594AD2"/>
    <w:rsid w:val="005957C5"/>
    <w:rsid w:val="005959C2"/>
    <w:rsid w:val="00596164"/>
    <w:rsid w:val="005967F7"/>
    <w:rsid w:val="005972CC"/>
    <w:rsid w:val="005976C3"/>
    <w:rsid w:val="00597957"/>
    <w:rsid w:val="00597ADB"/>
    <w:rsid w:val="005A0429"/>
    <w:rsid w:val="005A0797"/>
    <w:rsid w:val="005A08C8"/>
    <w:rsid w:val="005A21C0"/>
    <w:rsid w:val="005A2CCA"/>
    <w:rsid w:val="005A314C"/>
    <w:rsid w:val="005A434E"/>
    <w:rsid w:val="005A56EA"/>
    <w:rsid w:val="005A727E"/>
    <w:rsid w:val="005A7476"/>
    <w:rsid w:val="005B0743"/>
    <w:rsid w:val="005B087E"/>
    <w:rsid w:val="005B0AE2"/>
    <w:rsid w:val="005B0C0D"/>
    <w:rsid w:val="005B101F"/>
    <w:rsid w:val="005B1494"/>
    <w:rsid w:val="005B24F2"/>
    <w:rsid w:val="005B3B43"/>
    <w:rsid w:val="005B3CA3"/>
    <w:rsid w:val="005B3D1E"/>
    <w:rsid w:val="005B4CED"/>
    <w:rsid w:val="005B66AA"/>
    <w:rsid w:val="005B6B4D"/>
    <w:rsid w:val="005B73CB"/>
    <w:rsid w:val="005B74AA"/>
    <w:rsid w:val="005B7B9B"/>
    <w:rsid w:val="005B7EA1"/>
    <w:rsid w:val="005C07D1"/>
    <w:rsid w:val="005C158A"/>
    <w:rsid w:val="005C15DD"/>
    <w:rsid w:val="005C1954"/>
    <w:rsid w:val="005C1D3D"/>
    <w:rsid w:val="005C38CB"/>
    <w:rsid w:val="005C3C35"/>
    <w:rsid w:val="005C3CA5"/>
    <w:rsid w:val="005C5A1F"/>
    <w:rsid w:val="005C63BA"/>
    <w:rsid w:val="005C68BC"/>
    <w:rsid w:val="005C6A5E"/>
    <w:rsid w:val="005C6DA5"/>
    <w:rsid w:val="005C7578"/>
    <w:rsid w:val="005C7BDA"/>
    <w:rsid w:val="005D0B03"/>
    <w:rsid w:val="005D10C9"/>
    <w:rsid w:val="005D1D8D"/>
    <w:rsid w:val="005D2541"/>
    <w:rsid w:val="005D25EB"/>
    <w:rsid w:val="005D2937"/>
    <w:rsid w:val="005D3AA8"/>
    <w:rsid w:val="005D4BE4"/>
    <w:rsid w:val="005D65A4"/>
    <w:rsid w:val="005D6BD3"/>
    <w:rsid w:val="005D780A"/>
    <w:rsid w:val="005D7CAB"/>
    <w:rsid w:val="005E1386"/>
    <w:rsid w:val="005E24EB"/>
    <w:rsid w:val="005E30DC"/>
    <w:rsid w:val="005E37D9"/>
    <w:rsid w:val="005E3D6E"/>
    <w:rsid w:val="005E3E8E"/>
    <w:rsid w:val="005E4DA3"/>
    <w:rsid w:val="005E513B"/>
    <w:rsid w:val="005E605C"/>
    <w:rsid w:val="005E62F6"/>
    <w:rsid w:val="005E639E"/>
    <w:rsid w:val="005E6406"/>
    <w:rsid w:val="005E67A6"/>
    <w:rsid w:val="005E682F"/>
    <w:rsid w:val="005F059D"/>
    <w:rsid w:val="005F07BB"/>
    <w:rsid w:val="005F1472"/>
    <w:rsid w:val="005F220C"/>
    <w:rsid w:val="005F24CF"/>
    <w:rsid w:val="005F29F1"/>
    <w:rsid w:val="005F3124"/>
    <w:rsid w:val="005F3959"/>
    <w:rsid w:val="005F3DF4"/>
    <w:rsid w:val="005F43FA"/>
    <w:rsid w:val="005F47C0"/>
    <w:rsid w:val="005F4D1E"/>
    <w:rsid w:val="005F4FFB"/>
    <w:rsid w:val="005F5D7F"/>
    <w:rsid w:val="005F5E8E"/>
    <w:rsid w:val="005F6A25"/>
    <w:rsid w:val="005F6AFF"/>
    <w:rsid w:val="00600B66"/>
    <w:rsid w:val="00601AF0"/>
    <w:rsid w:val="00601C67"/>
    <w:rsid w:val="00601EA5"/>
    <w:rsid w:val="006022A5"/>
    <w:rsid w:val="00602765"/>
    <w:rsid w:val="006029A9"/>
    <w:rsid w:val="00602B4A"/>
    <w:rsid w:val="00602CB8"/>
    <w:rsid w:val="00603FEC"/>
    <w:rsid w:val="00604157"/>
    <w:rsid w:val="00604A42"/>
    <w:rsid w:val="00604DC2"/>
    <w:rsid w:val="006053D6"/>
    <w:rsid w:val="00605FC1"/>
    <w:rsid w:val="0060635D"/>
    <w:rsid w:val="006063F3"/>
    <w:rsid w:val="00606CE4"/>
    <w:rsid w:val="006071CC"/>
    <w:rsid w:val="006077D2"/>
    <w:rsid w:val="00607E57"/>
    <w:rsid w:val="00610A4F"/>
    <w:rsid w:val="006115FF"/>
    <w:rsid w:val="00611757"/>
    <w:rsid w:val="00611D64"/>
    <w:rsid w:val="00611FD5"/>
    <w:rsid w:val="006121EE"/>
    <w:rsid w:val="00612532"/>
    <w:rsid w:val="006128A1"/>
    <w:rsid w:val="00612A12"/>
    <w:rsid w:val="006132D5"/>
    <w:rsid w:val="0061353A"/>
    <w:rsid w:val="00613AA4"/>
    <w:rsid w:val="00613DF7"/>
    <w:rsid w:val="00614284"/>
    <w:rsid w:val="00614451"/>
    <w:rsid w:val="00614868"/>
    <w:rsid w:val="00616249"/>
    <w:rsid w:val="006171B0"/>
    <w:rsid w:val="006174B5"/>
    <w:rsid w:val="00617B49"/>
    <w:rsid w:val="00617D6F"/>
    <w:rsid w:val="006213FB"/>
    <w:rsid w:val="006218D3"/>
    <w:rsid w:val="0062194E"/>
    <w:rsid w:val="00622067"/>
    <w:rsid w:val="00623058"/>
    <w:rsid w:val="00623BD1"/>
    <w:rsid w:val="00624057"/>
    <w:rsid w:val="00624BD4"/>
    <w:rsid w:val="00625616"/>
    <w:rsid w:val="0062630E"/>
    <w:rsid w:val="0062706D"/>
    <w:rsid w:val="006276F4"/>
    <w:rsid w:val="00627AB6"/>
    <w:rsid w:val="006315D0"/>
    <w:rsid w:val="00631828"/>
    <w:rsid w:val="006326B0"/>
    <w:rsid w:val="00632837"/>
    <w:rsid w:val="00633454"/>
    <w:rsid w:val="006337D9"/>
    <w:rsid w:val="006340AF"/>
    <w:rsid w:val="00634748"/>
    <w:rsid w:val="00634877"/>
    <w:rsid w:val="006354DE"/>
    <w:rsid w:val="006356B6"/>
    <w:rsid w:val="006357AC"/>
    <w:rsid w:val="00636481"/>
    <w:rsid w:val="006372F4"/>
    <w:rsid w:val="006374EA"/>
    <w:rsid w:val="00637FED"/>
    <w:rsid w:val="00640204"/>
    <w:rsid w:val="0064067F"/>
    <w:rsid w:val="006412CF"/>
    <w:rsid w:val="0064137F"/>
    <w:rsid w:val="00641EA9"/>
    <w:rsid w:val="00642378"/>
    <w:rsid w:val="006424B6"/>
    <w:rsid w:val="00642972"/>
    <w:rsid w:val="00642C48"/>
    <w:rsid w:val="006434AF"/>
    <w:rsid w:val="006438E9"/>
    <w:rsid w:val="00644879"/>
    <w:rsid w:val="00644A3A"/>
    <w:rsid w:val="00644A66"/>
    <w:rsid w:val="00645516"/>
    <w:rsid w:val="00645917"/>
    <w:rsid w:val="0064609F"/>
    <w:rsid w:val="00646CAB"/>
    <w:rsid w:val="00647232"/>
    <w:rsid w:val="006472AF"/>
    <w:rsid w:val="006476C6"/>
    <w:rsid w:val="00647A71"/>
    <w:rsid w:val="00650317"/>
    <w:rsid w:val="00651B95"/>
    <w:rsid w:val="00651F36"/>
    <w:rsid w:val="00652304"/>
    <w:rsid w:val="0065286F"/>
    <w:rsid w:val="006528DB"/>
    <w:rsid w:val="0065299F"/>
    <w:rsid w:val="00652DCC"/>
    <w:rsid w:val="00653613"/>
    <w:rsid w:val="00654206"/>
    <w:rsid w:val="00654252"/>
    <w:rsid w:val="00656683"/>
    <w:rsid w:val="00660358"/>
    <w:rsid w:val="00661647"/>
    <w:rsid w:val="00661668"/>
    <w:rsid w:val="00661B9B"/>
    <w:rsid w:val="006624EC"/>
    <w:rsid w:val="00662782"/>
    <w:rsid w:val="00662E17"/>
    <w:rsid w:val="00663474"/>
    <w:rsid w:val="00664D6D"/>
    <w:rsid w:val="0066552B"/>
    <w:rsid w:val="006655FA"/>
    <w:rsid w:val="006662F8"/>
    <w:rsid w:val="00666408"/>
    <w:rsid w:val="00666547"/>
    <w:rsid w:val="00666DFA"/>
    <w:rsid w:val="00666F92"/>
    <w:rsid w:val="006673DD"/>
    <w:rsid w:val="00667584"/>
    <w:rsid w:val="00667D0E"/>
    <w:rsid w:val="00670369"/>
    <w:rsid w:val="00670D6A"/>
    <w:rsid w:val="0067107F"/>
    <w:rsid w:val="00671A3D"/>
    <w:rsid w:val="00671DEF"/>
    <w:rsid w:val="00671F01"/>
    <w:rsid w:val="006721F7"/>
    <w:rsid w:val="00672C4E"/>
    <w:rsid w:val="00673D9B"/>
    <w:rsid w:val="0067403D"/>
    <w:rsid w:val="0067408D"/>
    <w:rsid w:val="00675311"/>
    <w:rsid w:val="00675B90"/>
    <w:rsid w:val="00675BF9"/>
    <w:rsid w:val="006761A6"/>
    <w:rsid w:val="006767CB"/>
    <w:rsid w:val="00676911"/>
    <w:rsid w:val="006769EF"/>
    <w:rsid w:val="0067734B"/>
    <w:rsid w:val="00677A8D"/>
    <w:rsid w:val="00677AFD"/>
    <w:rsid w:val="00677DFD"/>
    <w:rsid w:val="00680D80"/>
    <w:rsid w:val="00681449"/>
    <w:rsid w:val="00681975"/>
    <w:rsid w:val="00681F34"/>
    <w:rsid w:val="00682127"/>
    <w:rsid w:val="006823CC"/>
    <w:rsid w:val="00682E1A"/>
    <w:rsid w:val="006838D4"/>
    <w:rsid w:val="00683FDF"/>
    <w:rsid w:val="00684196"/>
    <w:rsid w:val="00684BAD"/>
    <w:rsid w:val="00684D4C"/>
    <w:rsid w:val="00684EEC"/>
    <w:rsid w:val="006850EF"/>
    <w:rsid w:val="0068559A"/>
    <w:rsid w:val="006858A4"/>
    <w:rsid w:val="00685983"/>
    <w:rsid w:val="00685DEA"/>
    <w:rsid w:val="006865F9"/>
    <w:rsid w:val="006875CF"/>
    <w:rsid w:val="00690118"/>
    <w:rsid w:val="006905AE"/>
    <w:rsid w:val="00690A4F"/>
    <w:rsid w:val="006918DD"/>
    <w:rsid w:val="00691DAC"/>
    <w:rsid w:val="006932B3"/>
    <w:rsid w:val="00693481"/>
    <w:rsid w:val="00694360"/>
    <w:rsid w:val="0069472B"/>
    <w:rsid w:val="00694C96"/>
    <w:rsid w:val="00694D87"/>
    <w:rsid w:val="00694DF5"/>
    <w:rsid w:val="00696317"/>
    <w:rsid w:val="0069669B"/>
    <w:rsid w:val="006966F2"/>
    <w:rsid w:val="006971E7"/>
    <w:rsid w:val="006A02DD"/>
    <w:rsid w:val="006A05F0"/>
    <w:rsid w:val="006A0BA5"/>
    <w:rsid w:val="006A1267"/>
    <w:rsid w:val="006A16BC"/>
    <w:rsid w:val="006A44C9"/>
    <w:rsid w:val="006A48D1"/>
    <w:rsid w:val="006A4A25"/>
    <w:rsid w:val="006A5204"/>
    <w:rsid w:val="006A5553"/>
    <w:rsid w:val="006A55F6"/>
    <w:rsid w:val="006A5974"/>
    <w:rsid w:val="006A5B23"/>
    <w:rsid w:val="006A5C26"/>
    <w:rsid w:val="006A5D19"/>
    <w:rsid w:val="006A5E4B"/>
    <w:rsid w:val="006A6521"/>
    <w:rsid w:val="006A6523"/>
    <w:rsid w:val="006A6E60"/>
    <w:rsid w:val="006A704E"/>
    <w:rsid w:val="006A7BDD"/>
    <w:rsid w:val="006B010B"/>
    <w:rsid w:val="006B1586"/>
    <w:rsid w:val="006B3CF4"/>
    <w:rsid w:val="006B44B9"/>
    <w:rsid w:val="006B4CAE"/>
    <w:rsid w:val="006B4E52"/>
    <w:rsid w:val="006B5249"/>
    <w:rsid w:val="006B5571"/>
    <w:rsid w:val="006B5B3B"/>
    <w:rsid w:val="006B5D96"/>
    <w:rsid w:val="006B63D9"/>
    <w:rsid w:val="006B641F"/>
    <w:rsid w:val="006B6669"/>
    <w:rsid w:val="006B6FBB"/>
    <w:rsid w:val="006C00F0"/>
    <w:rsid w:val="006C0F1A"/>
    <w:rsid w:val="006C154B"/>
    <w:rsid w:val="006C1883"/>
    <w:rsid w:val="006C1C60"/>
    <w:rsid w:val="006C27CE"/>
    <w:rsid w:val="006C319C"/>
    <w:rsid w:val="006C31B8"/>
    <w:rsid w:val="006C32D4"/>
    <w:rsid w:val="006C3463"/>
    <w:rsid w:val="006C367E"/>
    <w:rsid w:val="006C4688"/>
    <w:rsid w:val="006C48DF"/>
    <w:rsid w:val="006C4D72"/>
    <w:rsid w:val="006C4E25"/>
    <w:rsid w:val="006C585C"/>
    <w:rsid w:val="006C5A8C"/>
    <w:rsid w:val="006C622A"/>
    <w:rsid w:val="006C6991"/>
    <w:rsid w:val="006C6DD7"/>
    <w:rsid w:val="006C75FA"/>
    <w:rsid w:val="006D088E"/>
    <w:rsid w:val="006D0E27"/>
    <w:rsid w:val="006D137D"/>
    <w:rsid w:val="006D20E1"/>
    <w:rsid w:val="006D314D"/>
    <w:rsid w:val="006D3487"/>
    <w:rsid w:val="006D3905"/>
    <w:rsid w:val="006D3C6B"/>
    <w:rsid w:val="006D41EC"/>
    <w:rsid w:val="006D5515"/>
    <w:rsid w:val="006D597D"/>
    <w:rsid w:val="006D5D7A"/>
    <w:rsid w:val="006D6C6C"/>
    <w:rsid w:val="006E0636"/>
    <w:rsid w:val="006E1B76"/>
    <w:rsid w:val="006E26E4"/>
    <w:rsid w:val="006E2BAF"/>
    <w:rsid w:val="006E34BB"/>
    <w:rsid w:val="006E3D85"/>
    <w:rsid w:val="006E3EB8"/>
    <w:rsid w:val="006E4E4B"/>
    <w:rsid w:val="006E4E6B"/>
    <w:rsid w:val="006E51BA"/>
    <w:rsid w:val="006E52FF"/>
    <w:rsid w:val="006E6EA7"/>
    <w:rsid w:val="006E75A3"/>
    <w:rsid w:val="006F0411"/>
    <w:rsid w:val="006F13EA"/>
    <w:rsid w:val="006F141C"/>
    <w:rsid w:val="006F1667"/>
    <w:rsid w:val="006F1CB6"/>
    <w:rsid w:val="006F1E2B"/>
    <w:rsid w:val="006F202B"/>
    <w:rsid w:val="006F2722"/>
    <w:rsid w:val="006F28B9"/>
    <w:rsid w:val="006F45A3"/>
    <w:rsid w:val="006F485E"/>
    <w:rsid w:val="006F4E9C"/>
    <w:rsid w:val="006F5D70"/>
    <w:rsid w:val="006F7479"/>
    <w:rsid w:val="0070046F"/>
    <w:rsid w:val="00700629"/>
    <w:rsid w:val="007006EB"/>
    <w:rsid w:val="0070159B"/>
    <w:rsid w:val="00702885"/>
    <w:rsid w:val="00702D2B"/>
    <w:rsid w:val="00703215"/>
    <w:rsid w:val="007035BC"/>
    <w:rsid w:val="00703911"/>
    <w:rsid w:val="00703985"/>
    <w:rsid w:val="007046C2"/>
    <w:rsid w:val="00705B03"/>
    <w:rsid w:val="0070670A"/>
    <w:rsid w:val="007072A8"/>
    <w:rsid w:val="007072DB"/>
    <w:rsid w:val="00707326"/>
    <w:rsid w:val="007074AA"/>
    <w:rsid w:val="007074EE"/>
    <w:rsid w:val="00707661"/>
    <w:rsid w:val="00710746"/>
    <w:rsid w:val="0071116F"/>
    <w:rsid w:val="007115EE"/>
    <w:rsid w:val="007124DE"/>
    <w:rsid w:val="007132CE"/>
    <w:rsid w:val="007134F1"/>
    <w:rsid w:val="007139F3"/>
    <w:rsid w:val="00713B42"/>
    <w:rsid w:val="0071403D"/>
    <w:rsid w:val="00715339"/>
    <w:rsid w:val="00717D80"/>
    <w:rsid w:val="0072069B"/>
    <w:rsid w:val="00721916"/>
    <w:rsid w:val="00721924"/>
    <w:rsid w:val="007219A7"/>
    <w:rsid w:val="00721C1D"/>
    <w:rsid w:val="007228FA"/>
    <w:rsid w:val="0072299F"/>
    <w:rsid w:val="00722A67"/>
    <w:rsid w:val="00722C05"/>
    <w:rsid w:val="00723BAC"/>
    <w:rsid w:val="00723CC2"/>
    <w:rsid w:val="00723F65"/>
    <w:rsid w:val="0072426B"/>
    <w:rsid w:val="007243BD"/>
    <w:rsid w:val="007246E1"/>
    <w:rsid w:val="007251C9"/>
    <w:rsid w:val="007255BD"/>
    <w:rsid w:val="0072568A"/>
    <w:rsid w:val="00725E11"/>
    <w:rsid w:val="00725F60"/>
    <w:rsid w:val="007260C3"/>
    <w:rsid w:val="0072787D"/>
    <w:rsid w:val="00727922"/>
    <w:rsid w:val="00727DCE"/>
    <w:rsid w:val="0073013A"/>
    <w:rsid w:val="00730CAA"/>
    <w:rsid w:val="00730D12"/>
    <w:rsid w:val="00730F69"/>
    <w:rsid w:val="007310EE"/>
    <w:rsid w:val="007315F8"/>
    <w:rsid w:val="00731DDB"/>
    <w:rsid w:val="007320C2"/>
    <w:rsid w:val="00732DF2"/>
    <w:rsid w:val="00732E0A"/>
    <w:rsid w:val="00732F76"/>
    <w:rsid w:val="00734304"/>
    <w:rsid w:val="00734C08"/>
    <w:rsid w:val="00735316"/>
    <w:rsid w:val="0073732C"/>
    <w:rsid w:val="00737E6A"/>
    <w:rsid w:val="00740051"/>
    <w:rsid w:val="00741A75"/>
    <w:rsid w:val="007431B2"/>
    <w:rsid w:val="0074398C"/>
    <w:rsid w:val="00744778"/>
    <w:rsid w:val="00744E8A"/>
    <w:rsid w:val="0074535D"/>
    <w:rsid w:val="007454EC"/>
    <w:rsid w:val="00745B63"/>
    <w:rsid w:val="00746366"/>
    <w:rsid w:val="00746915"/>
    <w:rsid w:val="007476BB"/>
    <w:rsid w:val="00750A5B"/>
    <w:rsid w:val="00750A71"/>
    <w:rsid w:val="00751263"/>
    <w:rsid w:val="007512B1"/>
    <w:rsid w:val="00751353"/>
    <w:rsid w:val="00751B53"/>
    <w:rsid w:val="00751E25"/>
    <w:rsid w:val="00752098"/>
    <w:rsid w:val="007521DB"/>
    <w:rsid w:val="00752B38"/>
    <w:rsid w:val="00752C1D"/>
    <w:rsid w:val="0075311D"/>
    <w:rsid w:val="00753571"/>
    <w:rsid w:val="007542E2"/>
    <w:rsid w:val="007544AA"/>
    <w:rsid w:val="0075493F"/>
    <w:rsid w:val="00754B40"/>
    <w:rsid w:val="0075552A"/>
    <w:rsid w:val="007559E8"/>
    <w:rsid w:val="00755D5D"/>
    <w:rsid w:val="0075707E"/>
    <w:rsid w:val="007576C8"/>
    <w:rsid w:val="00757C2E"/>
    <w:rsid w:val="00760BE3"/>
    <w:rsid w:val="00760D6A"/>
    <w:rsid w:val="00760D84"/>
    <w:rsid w:val="007613AF"/>
    <w:rsid w:val="00762066"/>
    <w:rsid w:val="007621A0"/>
    <w:rsid w:val="007622F7"/>
    <w:rsid w:val="00762D9A"/>
    <w:rsid w:val="0076335F"/>
    <w:rsid w:val="00764A9B"/>
    <w:rsid w:val="00764E6F"/>
    <w:rsid w:val="00764F22"/>
    <w:rsid w:val="00765824"/>
    <w:rsid w:val="007659BC"/>
    <w:rsid w:val="00766228"/>
    <w:rsid w:val="00766CB1"/>
    <w:rsid w:val="007671EE"/>
    <w:rsid w:val="007674CF"/>
    <w:rsid w:val="00767EC0"/>
    <w:rsid w:val="007705E5"/>
    <w:rsid w:val="00770687"/>
    <w:rsid w:val="00770E64"/>
    <w:rsid w:val="00771F75"/>
    <w:rsid w:val="00772BE6"/>
    <w:rsid w:val="00772DCD"/>
    <w:rsid w:val="00773167"/>
    <w:rsid w:val="007741E9"/>
    <w:rsid w:val="00774B74"/>
    <w:rsid w:val="007750D2"/>
    <w:rsid w:val="007750FF"/>
    <w:rsid w:val="007762E9"/>
    <w:rsid w:val="007764AD"/>
    <w:rsid w:val="0077682F"/>
    <w:rsid w:val="0077721D"/>
    <w:rsid w:val="007803C1"/>
    <w:rsid w:val="00780964"/>
    <w:rsid w:val="00780CE9"/>
    <w:rsid w:val="007811B3"/>
    <w:rsid w:val="00781336"/>
    <w:rsid w:val="00782AC5"/>
    <w:rsid w:val="00783094"/>
    <w:rsid w:val="00783788"/>
    <w:rsid w:val="00784682"/>
    <w:rsid w:val="007846B3"/>
    <w:rsid w:val="007866D9"/>
    <w:rsid w:val="00786B3E"/>
    <w:rsid w:val="00787B1B"/>
    <w:rsid w:val="0079273E"/>
    <w:rsid w:val="007929DB"/>
    <w:rsid w:val="00792D36"/>
    <w:rsid w:val="007935F3"/>
    <w:rsid w:val="007937AE"/>
    <w:rsid w:val="00793CF7"/>
    <w:rsid w:val="00794611"/>
    <w:rsid w:val="007953E4"/>
    <w:rsid w:val="00795446"/>
    <w:rsid w:val="00795693"/>
    <w:rsid w:val="0079589C"/>
    <w:rsid w:val="00795D52"/>
    <w:rsid w:val="007960B5"/>
    <w:rsid w:val="00796F54"/>
    <w:rsid w:val="00797C8F"/>
    <w:rsid w:val="007A04CE"/>
    <w:rsid w:val="007A0C7C"/>
    <w:rsid w:val="007A22DA"/>
    <w:rsid w:val="007A3316"/>
    <w:rsid w:val="007A378C"/>
    <w:rsid w:val="007A37CB"/>
    <w:rsid w:val="007A3D64"/>
    <w:rsid w:val="007A4C5C"/>
    <w:rsid w:val="007A623F"/>
    <w:rsid w:val="007A6295"/>
    <w:rsid w:val="007A79B6"/>
    <w:rsid w:val="007B09C8"/>
    <w:rsid w:val="007B0CCE"/>
    <w:rsid w:val="007B263E"/>
    <w:rsid w:val="007B2827"/>
    <w:rsid w:val="007B2B14"/>
    <w:rsid w:val="007B2FAA"/>
    <w:rsid w:val="007B3C62"/>
    <w:rsid w:val="007B3EB2"/>
    <w:rsid w:val="007B4D15"/>
    <w:rsid w:val="007B5446"/>
    <w:rsid w:val="007B55B9"/>
    <w:rsid w:val="007B55E8"/>
    <w:rsid w:val="007B65F4"/>
    <w:rsid w:val="007B6F6B"/>
    <w:rsid w:val="007B7E59"/>
    <w:rsid w:val="007C042E"/>
    <w:rsid w:val="007C07CD"/>
    <w:rsid w:val="007C1185"/>
    <w:rsid w:val="007C1235"/>
    <w:rsid w:val="007C12AD"/>
    <w:rsid w:val="007C179E"/>
    <w:rsid w:val="007C1A0F"/>
    <w:rsid w:val="007C2063"/>
    <w:rsid w:val="007C330A"/>
    <w:rsid w:val="007C3768"/>
    <w:rsid w:val="007C3CC8"/>
    <w:rsid w:val="007C4FAE"/>
    <w:rsid w:val="007C5D2B"/>
    <w:rsid w:val="007C616A"/>
    <w:rsid w:val="007C69D4"/>
    <w:rsid w:val="007C6C47"/>
    <w:rsid w:val="007C7960"/>
    <w:rsid w:val="007C7DAF"/>
    <w:rsid w:val="007D196D"/>
    <w:rsid w:val="007D1BE7"/>
    <w:rsid w:val="007D28A2"/>
    <w:rsid w:val="007D2AEC"/>
    <w:rsid w:val="007D329A"/>
    <w:rsid w:val="007D4103"/>
    <w:rsid w:val="007D433F"/>
    <w:rsid w:val="007D458E"/>
    <w:rsid w:val="007D45C8"/>
    <w:rsid w:val="007D4C23"/>
    <w:rsid w:val="007D5115"/>
    <w:rsid w:val="007D54A1"/>
    <w:rsid w:val="007D5528"/>
    <w:rsid w:val="007D5B5B"/>
    <w:rsid w:val="007D5D20"/>
    <w:rsid w:val="007D62AB"/>
    <w:rsid w:val="007D6827"/>
    <w:rsid w:val="007D6F28"/>
    <w:rsid w:val="007D7001"/>
    <w:rsid w:val="007D7719"/>
    <w:rsid w:val="007E035F"/>
    <w:rsid w:val="007E08AB"/>
    <w:rsid w:val="007E2378"/>
    <w:rsid w:val="007E2444"/>
    <w:rsid w:val="007E2AE5"/>
    <w:rsid w:val="007E2B4E"/>
    <w:rsid w:val="007E360C"/>
    <w:rsid w:val="007E36B2"/>
    <w:rsid w:val="007E5475"/>
    <w:rsid w:val="007E56EA"/>
    <w:rsid w:val="007E5D7E"/>
    <w:rsid w:val="007E64A1"/>
    <w:rsid w:val="007E7374"/>
    <w:rsid w:val="007E7565"/>
    <w:rsid w:val="007E7973"/>
    <w:rsid w:val="007E7E00"/>
    <w:rsid w:val="007F08C3"/>
    <w:rsid w:val="007F13B1"/>
    <w:rsid w:val="007F14A7"/>
    <w:rsid w:val="007F1E2B"/>
    <w:rsid w:val="007F3C6E"/>
    <w:rsid w:val="007F3FE5"/>
    <w:rsid w:val="007F427E"/>
    <w:rsid w:val="007F4E41"/>
    <w:rsid w:val="007F588D"/>
    <w:rsid w:val="007F5ECC"/>
    <w:rsid w:val="007F6147"/>
    <w:rsid w:val="007F616A"/>
    <w:rsid w:val="007F69F0"/>
    <w:rsid w:val="007F6C7E"/>
    <w:rsid w:val="007F6FA6"/>
    <w:rsid w:val="007F73AA"/>
    <w:rsid w:val="00800380"/>
    <w:rsid w:val="00800B21"/>
    <w:rsid w:val="008016F0"/>
    <w:rsid w:val="00801979"/>
    <w:rsid w:val="008023A6"/>
    <w:rsid w:val="00802CBA"/>
    <w:rsid w:val="0080388F"/>
    <w:rsid w:val="00803D6A"/>
    <w:rsid w:val="00804D87"/>
    <w:rsid w:val="0080524C"/>
    <w:rsid w:val="008056BD"/>
    <w:rsid w:val="008056C8"/>
    <w:rsid w:val="00805A53"/>
    <w:rsid w:val="0080647A"/>
    <w:rsid w:val="00807180"/>
    <w:rsid w:val="00810081"/>
    <w:rsid w:val="008100FD"/>
    <w:rsid w:val="00811414"/>
    <w:rsid w:val="0081155B"/>
    <w:rsid w:val="0081229D"/>
    <w:rsid w:val="00812453"/>
    <w:rsid w:val="0081254F"/>
    <w:rsid w:val="008126A8"/>
    <w:rsid w:val="00813461"/>
    <w:rsid w:val="00813E95"/>
    <w:rsid w:val="0081512D"/>
    <w:rsid w:val="00815650"/>
    <w:rsid w:val="00815916"/>
    <w:rsid w:val="00815FBB"/>
    <w:rsid w:val="0081651B"/>
    <w:rsid w:val="00816E0C"/>
    <w:rsid w:val="008173E2"/>
    <w:rsid w:val="008176CE"/>
    <w:rsid w:val="00817F13"/>
    <w:rsid w:val="00820A01"/>
    <w:rsid w:val="00820A18"/>
    <w:rsid w:val="00820C5D"/>
    <w:rsid w:val="008214FF"/>
    <w:rsid w:val="00821D2F"/>
    <w:rsid w:val="00821DFD"/>
    <w:rsid w:val="008225F8"/>
    <w:rsid w:val="00822627"/>
    <w:rsid w:val="008235C7"/>
    <w:rsid w:val="00823D92"/>
    <w:rsid w:val="00823FB3"/>
    <w:rsid w:val="008243AE"/>
    <w:rsid w:val="008248E0"/>
    <w:rsid w:val="008249A9"/>
    <w:rsid w:val="00824B24"/>
    <w:rsid w:val="00824DF0"/>
    <w:rsid w:val="008258AF"/>
    <w:rsid w:val="008307BD"/>
    <w:rsid w:val="00830B6B"/>
    <w:rsid w:val="00830E90"/>
    <w:rsid w:val="00831CA9"/>
    <w:rsid w:val="0083247D"/>
    <w:rsid w:val="008329B1"/>
    <w:rsid w:val="00833075"/>
    <w:rsid w:val="008330B4"/>
    <w:rsid w:val="00835A25"/>
    <w:rsid w:val="00836C58"/>
    <w:rsid w:val="008370B3"/>
    <w:rsid w:val="00842658"/>
    <w:rsid w:val="008432D2"/>
    <w:rsid w:val="00843451"/>
    <w:rsid w:val="00843A2B"/>
    <w:rsid w:val="00843E3A"/>
    <w:rsid w:val="00844121"/>
    <w:rsid w:val="0084458B"/>
    <w:rsid w:val="008450A0"/>
    <w:rsid w:val="00845290"/>
    <w:rsid w:val="008458C2"/>
    <w:rsid w:val="00846682"/>
    <w:rsid w:val="008466C1"/>
    <w:rsid w:val="00846F76"/>
    <w:rsid w:val="0084707A"/>
    <w:rsid w:val="00847D6A"/>
    <w:rsid w:val="0085057E"/>
    <w:rsid w:val="00850A2F"/>
    <w:rsid w:val="0085149A"/>
    <w:rsid w:val="00851C5B"/>
    <w:rsid w:val="00852146"/>
    <w:rsid w:val="00852EA4"/>
    <w:rsid w:val="00853224"/>
    <w:rsid w:val="0085352E"/>
    <w:rsid w:val="00853B76"/>
    <w:rsid w:val="008542AA"/>
    <w:rsid w:val="0085446C"/>
    <w:rsid w:val="00854660"/>
    <w:rsid w:val="008550C3"/>
    <w:rsid w:val="008556CF"/>
    <w:rsid w:val="0085716A"/>
    <w:rsid w:val="00857502"/>
    <w:rsid w:val="00857627"/>
    <w:rsid w:val="00857778"/>
    <w:rsid w:val="008616CF"/>
    <w:rsid w:val="00861C0F"/>
    <w:rsid w:val="00862CE1"/>
    <w:rsid w:val="00862F86"/>
    <w:rsid w:val="008641E8"/>
    <w:rsid w:val="00865008"/>
    <w:rsid w:val="008652C6"/>
    <w:rsid w:val="00865AEB"/>
    <w:rsid w:val="00865D68"/>
    <w:rsid w:val="00866516"/>
    <w:rsid w:val="0086705E"/>
    <w:rsid w:val="00867277"/>
    <w:rsid w:val="008672C5"/>
    <w:rsid w:val="00867A50"/>
    <w:rsid w:val="00867C9F"/>
    <w:rsid w:val="008710E6"/>
    <w:rsid w:val="00871317"/>
    <w:rsid w:val="00871A64"/>
    <w:rsid w:val="0087290D"/>
    <w:rsid w:val="00872966"/>
    <w:rsid w:val="00872AA8"/>
    <w:rsid w:val="00872BBF"/>
    <w:rsid w:val="00872E88"/>
    <w:rsid w:val="00872EF3"/>
    <w:rsid w:val="00873158"/>
    <w:rsid w:val="0087388E"/>
    <w:rsid w:val="00873D56"/>
    <w:rsid w:val="00874129"/>
    <w:rsid w:val="00874F2A"/>
    <w:rsid w:val="00875348"/>
    <w:rsid w:val="0087539F"/>
    <w:rsid w:val="008757DA"/>
    <w:rsid w:val="008759C6"/>
    <w:rsid w:val="0087770C"/>
    <w:rsid w:val="00881196"/>
    <w:rsid w:val="00881CA5"/>
    <w:rsid w:val="0088294B"/>
    <w:rsid w:val="00884349"/>
    <w:rsid w:val="00884F20"/>
    <w:rsid w:val="00884F7B"/>
    <w:rsid w:val="0088539C"/>
    <w:rsid w:val="00885910"/>
    <w:rsid w:val="00885A7B"/>
    <w:rsid w:val="008867AC"/>
    <w:rsid w:val="008900AF"/>
    <w:rsid w:val="00890E13"/>
    <w:rsid w:val="0089152B"/>
    <w:rsid w:val="0089198C"/>
    <w:rsid w:val="0089212E"/>
    <w:rsid w:val="00893001"/>
    <w:rsid w:val="0089402B"/>
    <w:rsid w:val="008949F8"/>
    <w:rsid w:val="008958DE"/>
    <w:rsid w:val="00895F2D"/>
    <w:rsid w:val="008961C5"/>
    <w:rsid w:val="0089676E"/>
    <w:rsid w:val="00896B19"/>
    <w:rsid w:val="00896D92"/>
    <w:rsid w:val="00896F32"/>
    <w:rsid w:val="00897129"/>
    <w:rsid w:val="008A1E45"/>
    <w:rsid w:val="008A1E8D"/>
    <w:rsid w:val="008A2A49"/>
    <w:rsid w:val="008A3702"/>
    <w:rsid w:val="008A3C0D"/>
    <w:rsid w:val="008A4D9C"/>
    <w:rsid w:val="008A4F34"/>
    <w:rsid w:val="008A51DF"/>
    <w:rsid w:val="008A5C42"/>
    <w:rsid w:val="008A64A0"/>
    <w:rsid w:val="008A6E40"/>
    <w:rsid w:val="008A7F78"/>
    <w:rsid w:val="008B0727"/>
    <w:rsid w:val="008B16B0"/>
    <w:rsid w:val="008B18D7"/>
    <w:rsid w:val="008B24F2"/>
    <w:rsid w:val="008B2C1C"/>
    <w:rsid w:val="008B39D9"/>
    <w:rsid w:val="008B3EB6"/>
    <w:rsid w:val="008B4747"/>
    <w:rsid w:val="008B49AD"/>
    <w:rsid w:val="008B4FA1"/>
    <w:rsid w:val="008B5111"/>
    <w:rsid w:val="008B5665"/>
    <w:rsid w:val="008B7700"/>
    <w:rsid w:val="008B79C8"/>
    <w:rsid w:val="008C0CC7"/>
    <w:rsid w:val="008C175A"/>
    <w:rsid w:val="008C2B32"/>
    <w:rsid w:val="008C3657"/>
    <w:rsid w:val="008C42BA"/>
    <w:rsid w:val="008C457B"/>
    <w:rsid w:val="008C4A03"/>
    <w:rsid w:val="008C5E70"/>
    <w:rsid w:val="008C7115"/>
    <w:rsid w:val="008C749A"/>
    <w:rsid w:val="008C750B"/>
    <w:rsid w:val="008C78E0"/>
    <w:rsid w:val="008D0FF7"/>
    <w:rsid w:val="008D11CC"/>
    <w:rsid w:val="008D2DE4"/>
    <w:rsid w:val="008D3068"/>
    <w:rsid w:val="008D5D91"/>
    <w:rsid w:val="008D77EC"/>
    <w:rsid w:val="008E073C"/>
    <w:rsid w:val="008E1047"/>
    <w:rsid w:val="008E1575"/>
    <w:rsid w:val="008E21DC"/>
    <w:rsid w:val="008E21EF"/>
    <w:rsid w:val="008E3D8B"/>
    <w:rsid w:val="008E41EA"/>
    <w:rsid w:val="008E4FD1"/>
    <w:rsid w:val="008E592B"/>
    <w:rsid w:val="008E6414"/>
    <w:rsid w:val="008E6420"/>
    <w:rsid w:val="008E65CA"/>
    <w:rsid w:val="008E6F7A"/>
    <w:rsid w:val="008E6FBD"/>
    <w:rsid w:val="008E75B8"/>
    <w:rsid w:val="008E7F4B"/>
    <w:rsid w:val="008F0E81"/>
    <w:rsid w:val="008F1990"/>
    <w:rsid w:val="008F1D30"/>
    <w:rsid w:val="008F1E9F"/>
    <w:rsid w:val="008F30D9"/>
    <w:rsid w:val="008F36B7"/>
    <w:rsid w:val="008F448F"/>
    <w:rsid w:val="008F47B8"/>
    <w:rsid w:val="008F5060"/>
    <w:rsid w:val="008F5428"/>
    <w:rsid w:val="008F57F6"/>
    <w:rsid w:val="008F594E"/>
    <w:rsid w:val="008F6AAC"/>
    <w:rsid w:val="008F6C82"/>
    <w:rsid w:val="008F6FA2"/>
    <w:rsid w:val="008F780D"/>
    <w:rsid w:val="00900432"/>
    <w:rsid w:val="009005A0"/>
    <w:rsid w:val="00900778"/>
    <w:rsid w:val="00901DB1"/>
    <w:rsid w:val="00901F4E"/>
    <w:rsid w:val="00902818"/>
    <w:rsid w:val="00902A34"/>
    <w:rsid w:val="00902B39"/>
    <w:rsid w:val="009031C5"/>
    <w:rsid w:val="00903A63"/>
    <w:rsid w:val="0090453B"/>
    <w:rsid w:val="00904770"/>
    <w:rsid w:val="009047BA"/>
    <w:rsid w:val="00906149"/>
    <w:rsid w:val="00906731"/>
    <w:rsid w:val="009070BF"/>
    <w:rsid w:val="00907EFF"/>
    <w:rsid w:val="0091058C"/>
    <w:rsid w:val="009108FB"/>
    <w:rsid w:val="00910C4E"/>
    <w:rsid w:val="0091103D"/>
    <w:rsid w:val="0091152C"/>
    <w:rsid w:val="00911DC1"/>
    <w:rsid w:val="009120F3"/>
    <w:rsid w:val="00912210"/>
    <w:rsid w:val="00912DAD"/>
    <w:rsid w:val="009139C7"/>
    <w:rsid w:val="009141C0"/>
    <w:rsid w:val="00914207"/>
    <w:rsid w:val="00914B95"/>
    <w:rsid w:val="00914F63"/>
    <w:rsid w:val="009150F3"/>
    <w:rsid w:val="009157CC"/>
    <w:rsid w:val="00915B72"/>
    <w:rsid w:val="00916965"/>
    <w:rsid w:val="00917106"/>
    <w:rsid w:val="009175FC"/>
    <w:rsid w:val="00917972"/>
    <w:rsid w:val="00917F28"/>
    <w:rsid w:val="00917F3F"/>
    <w:rsid w:val="009200BE"/>
    <w:rsid w:val="0092130F"/>
    <w:rsid w:val="00921738"/>
    <w:rsid w:val="00921C3B"/>
    <w:rsid w:val="00922187"/>
    <w:rsid w:val="009222C5"/>
    <w:rsid w:val="009224B5"/>
    <w:rsid w:val="00922CB7"/>
    <w:rsid w:val="0092314E"/>
    <w:rsid w:val="00923293"/>
    <w:rsid w:val="00923649"/>
    <w:rsid w:val="009239EC"/>
    <w:rsid w:val="009248A9"/>
    <w:rsid w:val="00925B5B"/>
    <w:rsid w:val="00930127"/>
    <w:rsid w:val="00930143"/>
    <w:rsid w:val="00930719"/>
    <w:rsid w:val="00931036"/>
    <w:rsid w:val="0093191F"/>
    <w:rsid w:val="00931B3E"/>
    <w:rsid w:val="00931C77"/>
    <w:rsid w:val="00933246"/>
    <w:rsid w:val="009338EF"/>
    <w:rsid w:val="00933B00"/>
    <w:rsid w:val="00933C0D"/>
    <w:rsid w:val="00933C82"/>
    <w:rsid w:val="00935B33"/>
    <w:rsid w:val="00935BBB"/>
    <w:rsid w:val="00935C45"/>
    <w:rsid w:val="0093654B"/>
    <w:rsid w:val="0093680D"/>
    <w:rsid w:val="009371FD"/>
    <w:rsid w:val="009375DF"/>
    <w:rsid w:val="009404E1"/>
    <w:rsid w:val="009405C7"/>
    <w:rsid w:val="009408E3"/>
    <w:rsid w:val="009409D9"/>
    <w:rsid w:val="00940A58"/>
    <w:rsid w:val="00940E9C"/>
    <w:rsid w:val="0094175D"/>
    <w:rsid w:val="00941E9E"/>
    <w:rsid w:val="00942A7F"/>
    <w:rsid w:val="00942B67"/>
    <w:rsid w:val="00942E47"/>
    <w:rsid w:val="00943E19"/>
    <w:rsid w:val="009446E1"/>
    <w:rsid w:val="00944751"/>
    <w:rsid w:val="00944AD3"/>
    <w:rsid w:val="00944EFF"/>
    <w:rsid w:val="00945440"/>
    <w:rsid w:val="00945BDB"/>
    <w:rsid w:val="00945CDC"/>
    <w:rsid w:val="00946281"/>
    <w:rsid w:val="00946F9F"/>
    <w:rsid w:val="009477B6"/>
    <w:rsid w:val="00947AF0"/>
    <w:rsid w:val="00947BA8"/>
    <w:rsid w:val="00947E06"/>
    <w:rsid w:val="00947ED6"/>
    <w:rsid w:val="0095069A"/>
    <w:rsid w:val="009524C2"/>
    <w:rsid w:val="00953C39"/>
    <w:rsid w:val="00954199"/>
    <w:rsid w:val="009541C0"/>
    <w:rsid w:val="00954C6D"/>
    <w:rsid w:val="00955097"/>
    <w:rsid w:val="009556E7"/>
    <w:rsid w:val="00956F9D"/>
    <w:rsid w:val="00957D7F"/>
    <w:rsid w:val="00960A82"/>
    <w:rsid w:val="0096134C"/>
    <w:rsid w:val="00961785"/>
    <w:rsid w:val="00961EF9"/>
    <w:rsid w:val="00962130"/>
    <w:rsid w:val="00962556"/>
    <w:rsid w:val="009625FF"/>
    <w:rsid w:val="00962644"/>
    <w:rsid w:val="0096273C"/>
    <w:rsid w:val="00962A02"/>
    <w:rsid w:val="00962C13"/>
    <w:rsid w:val="00963735"/>
    <w:rsid w:val="00963A9B"/>
    <w:rsid w:val="00964BC2"/>
    <w:rsid w:val="00965365"/>
    <w:rsid w:val="009657B7"/>
    <w:rsid w:val="00965CCE"/>
    <w:rsid w:val="00966218"/>
    <w:rsid w:val="00966394"/>
    <w:rsid w:val="00966C19"/>
    <w:rsid w:val="009676DA"/>
    <w:rsid w:val="0096783D"/>
    <w:rsid w:val="00970A28"/>
    <w:rsid w:val="00971BCB"/>
    <w:rsid w:val="00972237"/>
    <w:rsid w:val="00972528"/>
    <w:rsid w:val="00972F7D"/>
    <w:rsid w:val="00973D9E"/>
    <w:rsid w:val="00974F77"/>
    <w:rsid w:val="009752DD"/>
    <w:rsid w:val="009758D4"/>
    <w:rsid w:val="00975912"/>
    <w:rsid w:val="00975F68"/>
    <w:rsid w:val="009765AD"/>
    <w:rsid w:val="00976A54"/>
    <w:rsid w:val="00976ACD"/>
    <w:rsid w:val="00976AFE"/>
    <w:rsid w:val="00976B31"/>
    <w:rsid w:val="00977802"/>
    <w:rsid w:val="00977C2A"/>
    <w:rsid w:val="0098041D"/>
    <w:rsid w:val="00981346"/>
    <w:rsid w:val="009818CB"/>
    <w:rsid w:val="00981CCD"/>
    <w:rsid w:val="00982112"/>
    <w:rsid w:val="0098269D"/>
    <w:rsid w:val="00982A56"/>
    <w:rsid w:val="00982ADC"/>
    <w:rsid w:val="00982DCE"/>
    <w:rsid w:val="00982E71"/>
    <w:rsid w:val="00983408"/>
    <w:rsid w:val="009838F4"/>
    <w:rsid w:val="00984396"/>
    <w:rsid w:val="00984398"/>
    <w:rsid w:val="0098667D"/>
    <w:rsid w:val="009871A8"/>
    <w:rsid w:val="0098799A"/>
    <w:rsid w:val="00987BF1"/>
    <w:rsid w:val="00990E8F"/>
    <w:rsid w:val="00990EB1"/>
    <w:rsid w:val="00991BBD"/>
    <w:rsid w:val="00992659"/>
    <w:rsid w:val="009930B9"/>
    <w:rsid w:val="00994000"/>
    <w:rsid w:val="0099637D"/>
    <w:rsid w:val="0099758A"/>
    <w:rsid w:val="0099797B"/>
    <w:rsid w:val="00997C4E"/>
    <w:rsid w:val="009A1C7D"/>
    <w:rsid w:val="009A2554"/>
    <w:rsid w:val="009A2E3F"/>
    <w:rsid w:val="009A3A61"/>
    <w:rsid w:val="009A46E0"/>
    <w:rsid w:val="009A520D"/>
    <w:rsid w:val="009A582B"/>
    <w:rsid w:val="009A587D"/>
    <w:rsid w:val="009A5BE6"/>
    <w:rsid w:val="009A6059"/>
    <w:rsid w:val="009A6DAE"/>
    <w:rsid w:val="009A6FA7"/>
    <w:rsid w:val="009A73ED"/>
    <w:rsid w:val="009A7C3F"/>
    <w:rsid w:val="009A7C94"/>
    <w:rsid w:val="009B0101"/>
    <w:rsid w:val="009B02CA"/>
    <w:rsid w:val="009B1C8F"/>
    <w:rsid w:val="009B304B"/>
    <w:rsid w:val="009B425A"/>
    <w:rsid w:val="009B46B4"/>
    <w:rsid w:val="009B472B"/>
    <w:rsid w:val="009B5134"/>
    <w:rsid w:val="009B6E89"/>
    <w:rsid w:val="009B7D89"/>
    <w:rsid w:val="009C19BE"/>
    <w:rsid w:val="009C19DD"/>
    <w:rsid w:val="009C2597"/>
    <w:rsid w:val="009C392F"/>
    <w:rsid w:val="009C3D3A"/>
    <w:rsid w:val="009C4913"/>
    <w:rsid w:val="009C49CE"/>
    <w:rsid w:val="009C4EB9"/>
    <w:rsid w:val="009C5197"/>
    <w:rsid w:val="009C5AB4"/>
    <w:rsid w:val="009C65D3"/>
    <w:rsid w:val="009C7054"/>
    <w:rsid w:val="009C79A1"/>
    <w:rsid w:val="009C7D9E"/>
    <w:rsid w:val="009D0697"/>
    <w:rsid w:val="009D0A3A"/>
    <w:rsid w:val="009D0BF6"/>
    <w:rsid w:val="009D1AD8"/>
    <w:rsid w:val="009D1ADD"/>
    <w:rsid w:val="009D3BED"/>
    <w:rsid w:val="009D453C"/>
    <w:rsid w:val="009D4A26"/>
    <w:rsid w:val="009D4B67"/>
    <w:rsid w:val="009D65A3"/>
    <w:rsid w:val="009E0946"/>
    <w:rsid w:val="009E0F7D"/>
    <w:rsid w:val="009E1241"/>
    <w:rsid w:val="009E155F"/>
    <w:rsid w:val="009E1723"/>
    <w:rsid w:val="009E1CA8"/>
    <w:rsid w:val="009E1E24"/>
    <w:rsid w:val="009E2FCE"/>
    <w:rsid w:val="009E46CB"/>
    <w:rsid w:val="009E4DC1"/>
    <w:rsid w:val="009E50E8"/>
    <w:rsid w:val="009E5109"/>
    <w:rsid w:val="009E5499"/>
    <w:rsid w:val="009E5C94"/>
    <w:rsid w:val="009E612B"/>
    <w:rsid w:val="009E64D8"/>
    <w:rsid w:val="009E6781"/>
    <w:rsid w:val="009E6A5A"/>
    <w:rsid w:val="009E7199"/>
    <w:rsid w:val="009E7D78"/>
    <w:rsid w:val="009E7E4B"/>
    <w:rsid w:val="009F0567"/>
    <w:rsid w:val="009F0939"/>
    <w:rsid w:val="009F0EE7"/>
    <w:rsid w:val="009F13BE"/>
    <w:rsid w:val="009F26E9"/>
    <w:rsid w:val="009F2EF0"/>
    <w:rsid w:val="009F3C72"/>
    <w:rsid w:val="009F41BA"/>
    <w:rsid w:val="009F4552"/>
    <w:rsid w:val="009F473C"/>
    <w:rsid w:val="009F4850"/>
    <w:rsid w:val="009F487D"/>
    <w:rsid w:val="009F4A0B"/>
    <w:rsid w:val="009F4F96"/>
    <w:rsid w:val="009F514F"/>
    <w:rsid w:val="009F558E"/>
    <w:rsid w:val="009F5603"/>
    <w:rsid w:val="009F5DCF"/>
    <w:rsid w:val="009F67C6"/>
    <w:rsid w:val="009F6BD5"/>
    <w:rsid w:val="009F79F1"/>
    <w:rsid w:val="009F7F12"/>
    <w:rsid w:val="009F7F2A"/>
    <w:rsid w:val="00A004F2"/>
    <w:rsid w:val="00A010BF"/>
    <w:rsid w:val="00A0121B"/>
    <w:rsid w:val="00A01365"/>
    <w:rsid w:val="00A01FC9"/>
    <w:rsid w:val="00A033EB"/>
    <w:rsid w:val="00A03D85"/>
    <w:rsid w:val="00A0481D"/>
    <w:rsid w:val="00A04A34"/>
    <w:rsid w:val="00A04AB9"/>
    <w:rsid w:val="00A04D56"/>
    <w:rsid w:val="00A05CD0"/>
    <w:rsid w:val="00A06616"/>
    <w:rsid w:val="00A06ADA"/>
    <w:rsid w:val="00A06BA2"/>
    <w:rsid w:val="00A07F12"/>
    <w:rsid w:val="00A107AA"/>
    <w:rsid w:val="00A10AE2"/>
    <w:rsid w:val="00A11217"/>
    <w:rsid w:val="00A11258"/>
    <w:rsid w:val="00A11914"/>
    <w:rsid w:val="00A11ADC"/>
    <w:rsid w:val="00A127A9"/>
    <w:rsid w:val="00A12A60"/>
    <w:rsid w:val="00A12B7B"/>
    <w:rsid w:val="00A135DA"/>
    <w:rsid w:val="00A14217"/>
    <w:rsid w:val="00A146C7"/>
    <w:rsid w:val="00A151FB"/>
    <w:rsid w:val="00A16D0D"/>
    <w:rsid w:val="00A17240"/>
    <w:rsid w:val="00A209F7"/>
    <w:rsid w:val="00A210D7"/>
    <w:rsid w:val="00A213D3"/>
    <w:rsid w:val="00A213D7"/>
    <w:rsid w:val="00A2221F"/>
    <w:rsid w:val="00A22CCF"/>
    <w:rsid w:val="00A23335"/>
    <w:rsid w:val="00A23A5D"/>
    <w:rsid w:val="00A23A73"/>
    <w:rsid w:val="00A23C58"/>
    <w:rsid w:val="00A2411A"/>
    <w:rsid w:val="00A24CE1"/>
    <w:rsid w:val="00A24E06"/>
    <w:rsid w:val="00A24E2B"/>
    <w:rsid w:val="00A2513B"/>
    <w:rsid w:val="00A255D6"/>
    <w:rsid w:val="00A25998"/>
    <w:rsid w:val="00A26087"/>
    <w:rsid w:val="00A26107"/>
    <w:rsid w:val="00A26475"/>
    <w:rsid w:val="00A26693"/>
    <w:rsid w:val="00A27317"/>
    <w:rsid w:val="00A27DE8"/>
    <w:rsid w:val="00A30BFE"/>
    <w:rsid w:val="00A30E14"/>
    <w:rsid w:val="00A31471"/>
    <w:rsid w:val="00A319AF"/>
    <w:rsid w:val="00A32366"/>
    <w:rsid w:val="00A3419E"/>
    <w:rsid w:val="00A346DD"/>
    <w:rsid w:val="00A35160"/>
    <w:rsid w:val="00A3574A"/>
    <w:rsid w:val="00A35FFF"/>
    <w:rsid w:val="00A3690A"/>
    <w:rsid w:val="00A36E26"/>
    <w:rsid w:val="00A37599"/>
    <w:rsid w:val="00A37A41"/>
    <w:rsid w:val="00A37D15"/>
    <w:rsid w:val="00A4081F"/>
    <w:rsid w:val="00A40E8E"/>
    <w:rsid w:val="00A41523"/>
    <w:rsid w:val="00A41C48"/>
    <w:rsid w:val="00A427FF"/>
    <w:rsid w:val="00A42B2B"/>
    <w:rsid w:val="00A42EDA"/>
    <w:rsid w:val="00A4459C"/>
    <w:rsid w:val="00A44645"/>
    <w:rsid w:val="00A44650"/>
    <w:rsid w:val="00A44864"/>
    <w:rsid w:val="00A4499A"/>
    <w:rsid w:val="00A45DAE"/>
    <w:rsid w:val="00A460E7"/>
    <w:rsid w:val="00A46FAE"/>
    <w:rsid w:val="00A47EB7"/>
    <w:rsid w:val="00A47F79"/>
    <w:rsid w:val="00A47FA9"/>
    <w:rsid w:val="00A50DDC"/>
    <w:rsid w:val="00A50E39"/>
    <w:rsid w:val="00A5131B"/>
    <w:rsid w:val="00A5141A"/>
    <w:rsid w:val="00A515C0"/>
    <w:rsid w:val="00A51AD7"/>
    <w:rsid w:val="00A51FE2"/>
    <w:rsid w:val="00A536F7"/>
    <w:rsid w:val="00A5395A"/>
    <w:rsid w:val="00A54ED3"/>
    <w:rsid w:val="00A553AF"/>
    <w:rsid w:val="00A5588A"/>
    <w:rsid w:val="00A55CE2"/>
    <w:rsid w:val="00A55F9E"/>
    <w:rsid w:val="00A56AF3"/>
    <w:rsid w:val="00A576CA"/>
    <w:rsid w:val="00A6031A"/>
    <w:rsid w:val="00A6051C"/>
    <w:rsid w:val="00A605AB"/>
    <w:rsid w:val="00A608C8"/>
    <w:rsid w:val="00A6090E"/>
    <w:rsid w:val="00A62361"/>
    <w:rsid w:val="00A62505"/>
    <w:rsid w:val="00A62A16"/>
    <w:rsid w:val="00A6426B"/>
    <w:rsid w:val="00A6481E"/>
    <w:rsid w:val="00A65170"/>
    <w:rsid w:val="00A65A24"/>
    <w:rsid w:val="00A6715F"/>
    <w:rsid w:val="00A6785C"/>
    <w:rsid w:val="00A70097"/>
    <w:rsid w:val="00A70568"/>
    <w:rsid w:val="00A70A52"/>
    <w:rsid w:val="00A717A2"/>
    <w:rsid w:val="00A72D8C"/>
    <w:rsid w:val="00A72DA7"/>
    <w:rsid w:val="00A7316A"/>
    <w:rsid w:val="00A73C42"/>
    <w:rsid w:val="00A73C93"/>
    <w:rsid w:val="00A73DE7"/>
    <w:rsid w:val="00A7497E"/>
    <w:rsid w:val="00A74A23"/>
    <w:rsid w:val="00A75D0F"/>
    <w:rsid w:val="00A7679C"/>
    <w:rsid w:val="00A8107D"/>
    <w:rsid w:val="00A81F32"/>
    <w:rsid w:val="00A82277"/>
    <w:rsid w:val="00A83284"/>
    <w:rsid w:val="00A83B5F"/>
    <w:rsid w:val="00A84841"/>
    <w:rsid w:val="00A855E1"/>
    <w:rsid w:val="00A85611"/>
    <w:rsid w:val="00A8562A"/>
    <w:rsid w:val="00A86187"/>
    <w:rsid w:val="00A86886"/>
    <w:rsid w:val="00A86CD8"/>
    <w:rsid w:val="00A9053A"/>
    <w:rsid w:val="00A90FD3"/>
    <w:rsid w:val="00A91294"/>
    <w:rsid w:val="00A927AC"/>
    <w:rsid w:val="00A92C2F"/>
    <w:rsid w:val="00A92DB6"/>
    <w:rsid w:val="00A93BA0"/>
    <w:rsid w:val="00A9476A"/>
    <w:rsid w:val="00A94879"/>
    <w:rsid w:val="00A95039"/>
    <w:rsid w:val="00A95252"/>
    <w:rsid w:val="00A957CE"/>
    <w:rsid w:val="00A96004"/>
    <w:rsid w:val="00A965AA"/>
    <w:rsid w:val="00A969E7"/>
    <w:rsid w:val="00A96A18"/>
    <w:rsid w:val="00AA175D"/>
    <w:rsid w:val="00AA18FB"/>
    <w:rsid w:val="00AA25E0"/>
    <w:rsid w:val="00AA26B4"/>
    <w:rsid w:val="00AA26F0"/>
    <w:rsid w:val="00AA2B69"/>
    <w:rsid w:val="00AA2DBB"/>
    <w:rsid w:val="00AA3F05"/>
    <w:rsid w:val="00AA40CA"/>
    <w:rsid w:val="00AA4243"/>
    <w:rsid w:val="00AA4712"/>
    <w:rsid w:val="00AA48E4"/>
    <w:rsid w:val="00AA4D2D"/>
    <w:rsid w:val="00AA4FCD"/>
    <w:rsid w:val="00AA5311"/>
    <w:rsid w:val="00AA6229"/>
    <w:rsid w:val="00AA6D48"/>
    <w:rsid w:val="00AA72CF"/>
    <w:rsid w:val="00AB03E9"/>
    <w:rsid w:val="00AB093D"/>
    <w:rsid w:val="00AB14F1"/>
    <w:rsid w:val="00AB199C"/>
    <w:rsid w:val="00AB20F9"/>
    <w:rsid w:val="00AB21DD"/>
    <w:rsid w:val="00AB2AE6"/>
    <w:rsid w:val="00AB3F51"/>
    <w:rsid w:val="00AB4690"/>
    <w:rsid w:val="00AB46DE"/>
    <w:rsid w:val="00AB4844"/>
    <w:rsid w:val="00AB51E2"/>
    <w:rsid w:val="00AB520A"/>
    <w:rsid w:val="00AB53AA"/>
    <w:rsid w:val="00AB5A88"/>
    <w:rsid w:val="00AB6DCB"/>
    <w:rsid w:val="00AB6E98"/>
    <w:rsid w:val="00AB749E"/>
    <w:rsid w:val="00AB76E9"/>
    <w:rsid w:val="00AB7FAE"/>
    <w:rsid w:val="00AC0084"/>
    <w:rsid w:val="00AC0339"/>
    <w:rsid w:val="00AC0BA2"/>
    <w:rsid w:val="00AC1291"/>
    <w:rsid w:val="00AC1895"/>
    <w:rsid w:val="00AC1C3A"/>
    <w:rsid w:val="00AC2AC4"/>
    <w:rsid w:val="00AC2CCF"/>
    <w:rsid w:val="00AC34E6"/>
    <w:rsid w:val="00AC3830"/>
    <w:rsid w:val="00AC4613"/>
    <w:rsid w:val="00AC4A91"/>
    <w:rsid w:val="00AC51C6"/>
    <w:rsid w:val="00AC666C"/>
    <w:rsid w:val="00AC7BBD"/>
    <w:rsid w:val="00AD0602"/>
    <w:rsid w:val="00AD1685"/>
    <w:rsid w:val="00AD1B0A"/>
    <w:rsid w:val="00AD2283"/>
    <w:rsid w:val="00AD2293"/>
    <w:rsid w:val="00AD3124"/>
    <w:rsid w:val="00AD347C"/>
    <w:rsid w:val="00AD3552"/>
    <w:rsid w:val="00AD37CD"/>
    <w:rsid w:val="00AD3E63"/>
    <w:rsid w:val="00AD4DEA"/>
    <w:rsid w:val="00AD541E"/>
    <w:rsid w:val="00AD5495"/>
    <w:rsid w:val="00AD56F7"/>
    <w:rsid w:val="00AD5834"/>
    <w:rsid w:val="00AD60C7"/>
    <w:rsid w:val="00AD62C9"/>
    <w:rsid w:val="00AD6845"/>
    <w:rsid w:val="00AD74D3"/>
    <w:rsid w:val="00AD7D46"/>
    <w:rsid w:val="00AE0451"/>
    <w:rsid w:val="00AE05E2"/>
    <w:rsid w:val="00AE10D2"/>
    <w:rsid w:val="00AE1159"/>
    <w:rsid w:val="00AE180D"/>
    <w:rsid w:val="00AE19DC"/>
    <w:rsid w:val="00AE1E34"/>
    <w:rsid w:val="00AE214F"/>
    <w:rsid w:val="00AE26D1"/>
    <w:rsid w:val="00AE3B40"/>
    <w:rsid w:val="00AE42F0"/>
    <w:rsid w:val="00AE437E"/>
    <w:rsid w:val="00AE44A0"/>
    <w:rsid w:val="00AE636A"/>
    <w:rsid w:val="00AE6C80"/>
    <w:rsid w:val="00AE7DCA"/>
    <w:rsid w:val="00AF006F"/>
    <w:rsid w:val="00AF144F"/>
    <w:rsid w:val="00AF1945"/>
    <w:rsid w:val="00AF29B3"/>
    <w:rsid w:val="00AF2A18"/>
    <w:rsid w:val="00AF2AD3"/>
    <w:rsid w:val="00AF342E"/>
    <w:rsid w:val="00AF36A1"/>
    <w:rsid w:val="00AF37A8"/>
    <w:rsid w:val="00AF4C1E"/>
    <w:rsid w:val="00AF4F37"/>
    <w:rsid w:val="00AF56F9"/>
    <w:rsid w:val="00AF633E"/>
    <w:rsid w:val="00AF64F0"/>
    <w:rsid w:val="00B0096F"/>
    <w:rsid w:val="00B00E87"/>
    <w:rsid w:val="00B015FC"/>
    <w:rsid w:val="00B031DB"/>
    <w:rsid w:val="00B03DC8"/>
    <w:rsid w:val="00B03FF0"/>
    <w:rsid w:val="00B0458E"/>
    <w:rsid w:val="00B04EF8"/>
    <w:rsid w:val="00B0559E"/>
    <w:rsid w:val="00B06214"/>
    <w:rsid w:val="00B06910"/>
    <w:rsid w:val="00B06F7B"/>
    <w:rsid w:val="00B07379"/>
    <w:rsid w:val="00B10C85"/>
    <w:rsid w:val="00B112CD"/>
    <w:rsid w:val="00B11C32"/>
    <w:rsid w:val="00B1201F"/>
    <w:rsid w:val="00B120BC"/>
    <w:rsid w:val="00B12482"/>
    <w:rsid w:val="00B13823"/>
    <w:rsid w:val="00B13ACD"/>
    <w:rsid w:val="00B13F3D"/>
    <w:rsid w:val="00B159CB"/>
    <w:rsid w:val="00B15AB8"/>
    <w:rsid w:val="00B15DCF"/>
    <w:rsid w:val="00B15FCD"/>
    <w:rsid w:val="00B1617E"/>
    <w:rsid w:val="00B16D7D"/>
    <w:rsid w:val="00B16EC5"/>
    <w:rsid w:val="00B17030"/>
    <w:rsid w:val="00B17B9E"/>
    <w:rsid w:val="00B17CF1"/>
    <w:rsid w:val="00B206C3"/>
    <w:rsid w:val="00B21FC5"/>
    <w:rsid w:val="00B2288E"/>
    <w:rsid w:val="00B22B41"/>
    <w:rsid w:val="00B22BE1"/>
    <w:rsid w:val="00B22D02"/>
    <w:rsid w:val="00B23276"/>
    <w:rsid w:val="00B23EBA"/>
    <w:rsid w:val="00B2404C"/>
    <w:rsid w:val="00B240B7"/>
    <w:rsid w:val="00B24931"/>
    <w:rsid w:val="00B24C94"/>
    <w:rsid w:val="00B25F05"/>
    <w:rsid w:val="00B260E2"/>
    <w:rsid w:val="00B266F1"/>
    <w:rsid w:val="00B26909"/>
    <w:rsid w:val="00B27625"/>
    <w:rsid w:val="00B27972"/>
    <w:rsid w:val="00B301CF"/>
    <w:rsid w:val="00B31209"/>
    <w:rsid w:val="00B3258C"/>
    <w:rsid w:val="00B329D9"/>
    <w:rsid w:val="00B32DE2"/>
    <w:rsid w:val="00B33C1E"/>
    <w:rsid w:val="00B33D0A"/>
    <w:rsid w:val="00B33E2F"/>
    <w:rsid w:val="00B34526"/>
    <w:rsid w:val="00B34DFF"/>
    <w:rsid w:val="00B355FE"/>
    <w:rsid w:val="00B359BD"/>
    <w:rsid w:val="00B3652B"/>
    <w:rsid w:val="00B367FA"/>
    <w:rsid w:val="00B368D1"/>
    <w:rsid w:val="00B36976"/>
    <w:rsid w:val="00B40055"/>
    <w:rsid w:val="00B40294"/>
    <w:rsid w:val="00B40522"/>
    <w:rsid w:val="00B4056D"/>
    <w:rsid w:val="00B40F36"/>
    <w:rsid w:val="00B416D5"/>
    <w:rsid w:val="00B41ACE"/>
    <w:rsid w:val="00B422D8"/>
    <w:rsid w:val="00B4265A"/>
    <w:rsid w:val="00B43E42"/>
    <w:rsid w:val="00B46A17"/>
    <w:rsid w:val="00B47028"/>
    <w:rsid w:val="00B47880"/>
    <w:rsid w:val="00B50AE6"/>
    <w:rsid w:val="00B5116C"/>
    <w:rsid w:val="00B51F27"/>
    <w:rsid w:val="00B51FED"/>
    <w:rsid w:val="00B52E14"/>
    <w:rsid w:val="00B534FA"/>
    <w:rsid w:val="00B53635"/>
    <w:rsid w:val="00B54C4E"/>
    <w:rsid w:val="00B5610E"/>
    <w:rsid w:val="00B561C7"/>
    <w:rsid w:val="00B5690E"/>
    <w:rsid w:val="00B56ECE"/>
    <w:rsid w:val="00B57156"/>
    <w:rsid w:val="00B57441"/>
    <w:rsid w:val="00B57448"/>
    <w:rsid w:val="00B602E8"/>
    <w:rsid w:val="00B6076D"/>
    <w:rsid w:val="00B62F05"/>
    <w:rsid w:val="00B6407C"/>
    <w:rsid w:val="00B64CE9"/>
    <w:rsid w:val="00B65B9B"/>
    <w:rsid w:val="00B703E3"/>
    <w:rsid w:val="00B70F30"/>
    <w:rsid w:val="00B70FBF"/>
    <w:rsid w:val="00B7374E"/>
    <w:rsid w:val="00B73C4D"/>
    <w:rsid w:val="00B73D4D"/>
    <w:rsid w:val="00B74E24"/>
    <w:rsid w:val="00B75D7B"/>
    <w:rsid w:val="00B75E59"/>
    <w:rsid w:val="00B76465"/>
    <w:rsid w:val="00B76730"/>
    <w:rsid w:val="00B76AD5"/>
    <w:rsid w:val="00B77082"/>
    <w:rsid w:val="00B773BD"/>
    <w:rsid w:val="00B7747C"/>
    <w:rsid w:val="00B77D41"/>
    <w:rsid w:val="00B77E19"/>
    <w:rsid w:val="00B801F2"/>
    <w:rsid w:val="00B811DE"/>
    <w:rsid w:val="00B821A3"/>
    <w:rsid w:val="00B8237C"/>
    <w:rsid w:val="00B832FA"/>
    <w:rsid w:val="00B84092"/>
    <w:rsid w:val="00B84164"/>
    <w:rsid w:val="00B85904"/>
    <w:rsid w:val="00B86104"/>
    <w:rsid w:val="00B873FD"/>
    <w:rsid w:val="00B87BB5"/>
    <w:rsid w:val="00B87E26"/>
    <w:rsid w:val="00B900F9"/>
    <w:rsid w:val="00B902FB"/>
    <w:rsid w:val="00B907D3"/>
    <w:rsid w:val="00B9094A"/>
    <w:rsid w:val="00B90BBD"/>
    <w:rsid w:val="00B91EEE"/>
    <w:rsid w:val="00B92261"/>
    <w:rsid w:val="00B9347D"/>
    <w:rsid w:val="00B9352A"/>
    <w:rsid w:val="00B942D2"/>
    <w:rsid w:val="00B94612"/>
    <w:rsid w:val="00B94A7F"/>
    <w:rsid w:val="00B95680"/>
    <w:rsid w:val="00B95B3D"/>
    <w:rsid w:val="00B96417"/>
    <w:rsid w:val="00B9664F"/>
    <w:rsid w:val="00B96982"/>
    <w:rsid w:val="00B97622"/>
    <w:rsid w:val="00B97B3D"/>
    <w:rsid w:val="00B97DC3"/>
    <w:rsid w:val="00B97F7E"/>
    <w:rsid w:val="00BA05DA"/>
    <w:rsid w:val="00BA0AF9"/>
    <w:rsid w:val="00BA104F"/>
    <w:rsid w:val="00BA11D8"/>
    <w:rsid w:val="00BA1502"/>
    <w:rsid w:val="00BA1DC7"/>
    <w:rsid w:val="00BA1E28"/>
    <w:rsid w:val="00BA2858"/>
    <w:rsid w:val="00BA3197"/>
    <w:rsid w:val="00BA32FC"/>
    <w:rsid w:val="00BA3328"/>
    <w:rsid w:val="00BA3BE7"/>
    <w:rsid w:val="00BA4180"/>
    <w:rsid w:val="00BA4D0C"/>
    <w:rsid w:val="00BA4D97"/>
    <w:rsid w:val="00BA4F05"/>
    <w:rsid w:val="00BA5634"/>
    <w:rsid w:val="00BA580B"/>
    <w:rsid w:val="00BA6C96"/>
    <w:rsid w:val="00BA6CF7"/>
    <w:rsid w:val="00BA6DF7"/>
    <w:rsid w:val="00BA7529"/>
    <w:rsid w:val="00BA7558"/>
    <w:rsid w:val="00BA7CA2"/>
    <w:rsid w:val="00BA7CDD"/>
    <w:rsid w:val="00BA7E56"/>
    <w:rsid w:val="00BB03EE"/>
    <w:rsid w:val="00BB0A93"/>
    <w:rsid w:val="00BB15EC"/>
    <w:rsid w:val="00BB1872"/>
    <w:rsid w:val="00BB3B6B"/>
    <w:rsid w:val="00BB3F20"/>
    <w:rsid w:val="00BB4CDC"/>
    <w:rsid w:val="00BB6387"/>
    <w:rsid w:val="00BB74DE"/>
    <w:rsid w:val="00BC1FE5"/>
    <w:rsid w:val="00BC260D"/>
    <w:rsid w:val="00BC38D8"/>
    <w:rsid w:val="00BC3F9C"/>
    <w:rsid w:val="00BC41FE"/>
    <w:rsid w:val="00BC4B1B"/>
    <w:rsid w:val="00BC4BB9"/>
    <w:rsid w:val="00BC5201"/>
    <w:rsid w:val="00BC523F"/>
    <w:rsid w:val="00BC53C5"/>
    <w:rsid w:val="00BC6132"/>
    <w:rsid w:val="00BC6DB2"/>
    <w:rsid w:val="00BC6E82"/>
    <w:rsid w:val="00BC728D"/>
    <w:rsid w:val="00BC7AF7"/>
    <w:rsid w:val="00BD093C"/>
    <w:rsid w:val="00BD0953"/>
    <w:rsid w:val="00BD0B4F"/>
    <w:rsid w:val="00BD2A3C"/>
    <w:rsid w:val="00BD2EEB"/>
    <w:rsid w:val="00BD2F78"/>
    <w:rsid w:val="00BD3321"/>
    <w:rsid w:val="00BD3747"/>
    <w:rsid w:val="00BD3838"/>
    <w:rsid w:val="00BD40F8"/>
    <w:rsid w:val="00BD4448"/>
    <w:rsid w:val="00BD5476"/>
    <w:rsid w:val="00BD54E9"/>
    <w:rsid w:val="00BD5948"/>
    <w:rsid w:val="00BD5AD7"/>
    <w:rsid w:val="00BD5BFE"/>
    <w:rsid w:val="00BD6877"/>
    <w:rsid w:val="00BD7FA7"/>
    <w:rsid w:val="00BE00D9"/>
    <w:rsid w:val="00BE15C9"/>
    <w:rsid w:val="00BE1A7F"/>
    <w:rsid w:val="00BE1DFF"/>
    <w:rsid w:val="00BE20D4"/>
    <w:rsid w:val="00BE21DB"/>
    <w:rsid w:val="00BE2715"/>
    <w:rsid w:val="00BE28AB"/>
    <w:rsid w:val="00BE2BD1"/>
    <w:rsid w:val="00BE3374"/>
    <w:rsid w:val="00BE3C74"/>
    <w:rsid w:val="00BE3FA0"/>
    <w:rsid w:val="00BE428A"/>
    <w:rsid w:val="00BE43EB"/>
    <w:rsid w:val="00BE46D9"/>
    <w:rsid w:val="00BE4A27"/>
    <w:rsid w:val="00BE5281"/>
    <w:rsid w:val="00BE538C"/>
    <w:rsid w:val="00BE5944"/>
    <w:rsid w:val="00BE5D5F"/>
    <w:rsid w:val="00BE67A6"/>
    <w:rsid w:val="00BE698C"/>
    <w:rsid w:val="00BE6C66"/>
    <w:rsid w:val="00BE7CBF"/>
    <w:rsid w:val="00BF0C51"/>
    <w:rsid w:val="00BF1050"/>
    <w:rsid w:val="00BF13A0"/>
    <w:rsid w:val="00BF151A"/>
    <w:rsid w:val="00BF1C1B"/>
    <w:rsid w:val="00BF1E2E"/>
    <w:rsid w:val="00BF1F30"/>
    <w:rsid w:val="00BF299D"/>
    <w:rsid w:val="00BF2C1B"/>
    <w:rsid w:val="00BF32AE"/>
    <w:rsid w:val="00BF36B4"/>
    <w:rsid w:val="00BF3A81"/>
    <w:rsid w:val="00BF40D5"/>
    <w:rsid w:val="00BF4303"/>
    <w:rsid w:val="00BF597F"/>
    <w:rsid w:val="00BF5ADE"/>
    <w:rsid w:val="00BF64BA"/>
    <w:rsid w:val="00BF7557"/>
    <w:rsid w:val="00BF7A21"/>
    <w:rsid w:val="00C008CC"/>
    <w:rsid w:val="00C00B0F"/>
    <w:rsid w:val="00C01D67"/>
    <w:rsid w:val="00C02038"/>
    <w:rsid w:val="00C0221C"/>
    <w:rsid w:val="00C02C9D"/>
    <w:rsid w:val="00C03A7C"/>
    <w:rsid w:val="00C04641"/>
    <w:rsid w:val="00C05626"/>
    <w:rsid w:val="00C05DAA"/>
    <w:rsid w:val="00C10FEA"/>
    <w:rsid w:val="00C11F5D"/>
    <w:rsid w:val="00C121BA"/>
    <w:rsid w:val="00C1233C"/>
    <w:rsid w:val="00C13109"/>
    <w:rsid w:val="00C139EC"/>
    <w:rsid w:val="00C141AD"/>
    <w:rsid w:val="00C14421"/>
    <w:rsid w:val="00C14514"/>
    <w:rsid w:val="00C14E9E"/>
    <w:rsid w:val="00C1522C"/>
    <w:rsid w:val="00C15C3D"/>
    <w:rsid w:val="00C1687A"/>
    <w:rsid w:val="00C16E48"/>
    <w:rsid w:val="00C22361"/>
    <w:rsid w:val="00C22565"/>
    <w:rsid w:val="00C22646"/>
    <w:rsid w:val="00C227BF"/>
    <w:rsid w:val="00C22F64"/>
    <w:rsid w:val="00C22FF5"/>
    <w:rsid w:val="00C230B1"/>
    <w:rsid w:val="00C230C7"/>
    <w:rsid w:val="00C23793"/>
    <w:rsid w:val="00C253E2"/>
    <w:rsid w:val="00C2578D"/>
    <w:rsid w:val="00C25970"/>
    <w:rsid w:val="00C25F53"/>
    <w:rsid w:val="00C26221"/>
    <w:rsid w:val="00C271FB"/>
    <w:rsid w:val="00C279EB"/>
    <w:rsid w:val="00C27F6D"/>
    <w:rsid w:val="00C30C0E"/>
    <w:rsid w:val="00C30C35"/>
    <w:rsid w:val="00C30DE4"/>
    <w:rsid w:val="00C3112B"/>
    <w:rsid w:val="00C326C8"/>
    <w:rsid w:val="00C32745"/>
    <w:rsid w:val="00C32C04"/>
    <w:rsid w:val="00C32D7E"/>
    <w:rsid w:val="00C35009"/>
    <w:rsid w:val="00C351A5"/>
    <w:rsid w:val="00C35A8F"/>
    <w:rsid w:val="00C35B54"/>
    <w:rsid w:val="00C35BF6"/>
    <w:rsid w:val="00C35F00"/>
    <w:rsid w:val="00C40F42"/>
    <w:rsid w:val="00C41380"/>
    <w:rsid w:val="00C41823"/>
    <w:rsid w:val="00C41937"/>
    <w:rsid w:val="00C41B10"/>
    <w:rsid w:val="00C4226F"/>
    <w:rsid w:val="00C42276"/>
    <w:rsid w:val="00C427E1"/>
    <w:rsid w:val="00C43029"/>
    <w:rsid w:val="00C43C6D"/>
    <w:rsid w:val="00C441E2"/>
    <w:rsid w:val="00C44A4F"/>
    <w:rsid w:val="00C44C0E"/>
    <w:rsid w:val="00C45592"/>
    <w:rsid w:val="00C45B6B"/>
    <w:rsid w:val="00C462C1"/>
    <w:rsid w:val="00C4647E"/>
    <w:rsid w:val="00C46517"/>
    <w:rsid w:val="00C4676A"/>
    <w:rsid w:val="00C47463"/>
    <w:rsid w:val="00C476BE"/>
    <w:rsid w:val="00C47DCB"/>
    <w:rsid w:val="00C507E3"/>
    <w:rsid w:val="00C5178C"/>
    <w:rsid w:val="00C52254"/>
    <w:rsid w:val="00C52514"/>
    <w:rsid w:val="00C53EB7"/>
    <w:rsid w:val="00C54824"/>
    <w:rsid w:val="00C54EF2"/>
    <w:rsid w:val="00C54F4A"/>
    <w:rsid w:val="00C5513C"/>
    <w:rsid w:val="00C553CD"/>
    <w:rsid w:val="00C55966"/>
    <w:rsid w:val="00C55F64"/>
    <w:rsid w:val="00C56128"/>
    <w:rsid w:val="00C56546"/>
    <w:rsid w:val="00C56557"/>
    <w:rsid w:val="00C56B56"/>
    <w:rsid w:val="00C573C3"/>
    <w:rsid w:val="00C574C1"/>
    <w:rsid w:val="00C6047F"/>
    <w:rsid w:val="00C61AE1"/>
    <w:rsid w:val="00C62525"/>
    <w:rsid w:val="00C62ABD"/>
    <w:rsid w:val="00C631BC"/>
    <w:rsid w:val="00C63338"/>
    <w:rsid w:val="00C666D5"/>
    <w:rsid w:val="00C66998"/>
    <w:rsid w:val="00C66AA8"/>
    <w:rsid w:val="00C66D41"/>
    <w:rsid w:val="00C70662"/>
    <w:rsid w:val="00C71298"/>
    <w:rsid w:val="00C712A3"/>
    <w:rsid w:val="00C715D9"/>
    <w:rsid w:val="00C7185F"/>
    <w:rsid w:val="00C71F61"/>
    <w:rsid w:val="00C727C3"/>
    <w:rsid w:val="00C7395B"/>
    <w:rsid w:val="00C73CCF"/>
    <w:rsid w:val="00C73DC9"/>
    <w:rsid w:val="00C73FEA"/>
    <w:rsid w:val="00C741A8"/>
    <w:rsid w:val="00C752D4"/>
    <w:rsid w:val="00C807E5"/>
    <w:rsid w:val="00C8112D"/>
    <w:rsid w:val="00C81C37"/>
    <w:rsid w:val="00C834D5"/>
    <w:rsid w:val="00C83702"/>
    <w:rsid w:val="00C8400C"/>
    <w:rsid w:val="00C845F1"/>
    <w:rsid w:val="00C84811"/>
    <w:rsid w:val="00C85DF8"/>
    <w:rsid w:val="00C8616A"/>
    <w:rsid w:val="00C86EC5"/>
    <w:rsid w:val="00C87074"/>
    <w:rsid w:val="00C9026F"/>
    <w:rsid w:val="00C9124F"/>
    <w:rsid w:val="00C91D91"/>
    <w:rsid w:val="00C924A8"/>
    <w:rsid w:val="00C931AB"/>
    <w:rsid w:val="00C933D5"/>
    <w:rsid w:val="00C9350E"/>
    <w:rsid w:val="00C94287"/>
    <w:rsid w:val="00C9469F"/>
    <w:rsid w:val="00C94784"/>
    <w:rsid w:val="00C94E09"/>
    <w:rsid w:val="00C95CA0"/>
    <w:rsid w:val="00C95E0D"/>
    <w:rsid w:val="00C95F58"/>
    <w:rsid w:val="00C97914"/>
    <w:rsid w:val="00C97D0B"/>
    <w:rsid w:val="00CA0222"/>
    <w:rsid w:val="00CA0457"/>
    <w:rsid w:val="00CA1372"/>
    <w:rsid w:val="00CA138F"/>
    <w:rsid w:val="00CA13B7"/>
    <w:rsid w:val="00CA1894"/>
    <w:rsid w:val="00CA208D"/>
    <w:rsid w:val="00CA29EB"/>
    <w:rsid w:val="00CA2F6C"/>
    <w:rsid w:val="00CA3159"/>
    <w:rsid w:val="00CA317A"/>
    <w:rsid w:val="00CA368F"/>
    <w:rsid w:val="00CA4D18"/>
    <w:rsid w:val="00CA4D6C"/>
    <w:rsid w:val="00CA5F8C"/>
    <w:rsid w:val="00CA6B56"/>
    <w:rsid w:val="00CA6FF8"/>
    <w:rsid w:val="00CA72D7"/>
    <w:rsid w:val="00CA7CC7"/>
    <w:rsid w:val="00CA7D3C"/>
    <w:rsid w:val="00CA7DC6"/>
    <w:rsid w:val="00CB04BF"/>
    <w:rsid w:val="00CB159C"/>
    <w:rsid w:val="00CB1708"/>
    <w:rsid w:val="00CB2603"/>
    <w:rsid w:val="00CB3552"/>
    <w:rsid w:val="00CB36D0"/>
    <w:rsid w:val="00CB50EC"/>
    <w:rsid w:val="00CB5859"/>
    <w:rsid w:val="00CB58B4"/>
    <w:rsid w:val="00CB611A"/>
    <w:rsid w:val="00CB7C9B"/>
    <w:rsid w:val="00CB7FD6"/>
    <w:rsid w:val="00CC0378"/>
    <w:rsid w:val="00CC050A"/>
    <w:rsid w:val="00CC1264"/>
    <w:rsid w:val="00CC18E0"/>
    <w:rsid w:val="00CC1B34"/>
    <w:rsid w:val="00CC1CD1"/>
    <w:rsid w:val="00CC1E5A"/>
    <w:rsid w:val="00CC28F5"/>
    <w:rsid w:val="00CC2F28"/>
    <w:rsid w:val="00CC55CE"/>
    <w:rsid w:val="00CC56D1"/>
    <w:rsid w:val="00CC5D47"/>
    <w:rsid w:val="00CC5FB2"/>
    <w:rsid w:val="00CC6922"/>
    <w:rsid w:val="00CC69C2"/>
    <w:rsid w:val="00CC70D9"/>
    <w:rsid w:val="00CC71B4"/>
    <w:rsid w:val="00CC7262"/>
    <w:rsid w:val="00CC7C60"/>
    <w:rsid w:val="00CC7D39"/>
    <w:rsid w:val="00CD07F7"/>
    <w:rsid w:val="00CD1187"/>
    <w:rsid w:val="00CD1474"/>
    <w:rsid w:val="00CD2EF3"/>
    <w:rsid w:val="00CD30AB"/>
    <w:rsid w:val="00CD420E"/>
    <w:rsid w:val="00CD4B3A"/>
    <w:rsid w:val="00CD53A7"/>
    <w:rsid w:val="00CD57DE"/>
    <w:rsid w:val="00CD5916"/>
    <w:rsid w:val="00CD5B8A"/>
    <w:rsid w:val="00CD70F4"/>
    <w:rsid w:val="00CD76C7"/>
    <w:rsid w:val="00CD76CF"/>
    <w:rsid w:val="00CD7E47"/>
    <w:rsid w:val="00CE015B"/>
    <w:rsid w:val="00CE0A16"/>
    <w:rsid w:val="00CE18AD"/>
    <w:rsid w:val="00CE18E9"/>
    <w:rsid w:val="00CE2716"/>
    <w:rsid w:val="00CE2982"/>
    <w:rsid w:val="00CE352B"/>
    <w:rsid w:val="00CE4110"/>
    <w:rsid w:val="00CE45A8"/>
    <w:rsid w:val="00CE4C3F"/>
    <w:rsid w:val="00CE4F80"/>
    <w:rsid w:val="00CE57A1"/>
    <w:rsid w:val="00CE5BBE"/>
    <w:rsid w:val="00CE60CB"/>
    <w:rsid w:val="00CE60F0"/>
    <w:rsid w:val="00CE7523"/>
    <w:rsid w:val="00CE7946"/>
    <w:rsid w:val="00CE7C6E"/>
    <w:rsid w:val="00CF062A"/>
    <w:rsid w:val="00CF0C62"/>
    <w:rsid w:val="00CF0F4F"/>
    <w:rsid w:val="00CF1360"/>
    <w:rsid w:val="00CF1A39"/>
    <w:rsid w:val="00CF3065"/>
    <w:rsid w:val="00CF331C"/>
    <w:rsid w:val="00CF3649"/>
    <w:rsid w:val="00CF4046"/>
    <w:rsid w:val="00CF49B3"/>
    <w:rsid w:val="00CF4EDF"/>
    <w:rsid w:val="00CF516B"/>
    <w:rsid w:val="00CF542A"/>
    <w:rsid w:val="00CF5E0E"/>
    <w:rsid w:val="00CF6FB5"/>
    <w:rsid w:val="00CF7854"/>
    <w:rsid w:val="00D00818"/>
    <w:rsid w:val="00D00A90"/>
    <w:rsid w:val="00D00FE9"/>
    <w:rsid w:val="00D01044"/>
    <w:rsid w:val="00D01582"/>
    <w:rsid w:val="00D01A49"/>
    <w:rsid w:val="00D021CF"/>
    <w:rsid w:val="00D02ADB"/>
    <w:rsid w:val="00D03120"/>
    <w:rsid w:val="00D0361E"/>
    <w:rsid w:val="00D0399A"/>
    <w:rsid w:val="00D03A22"/>
    <w:rsid w:val="00D03E1F"/>
    <w:rsid w:val="00D0426A"/>
    <w:rsid w:val="00D042D5"/>
    <w:rsid w:val="00D04DB7"/>
    <w:rsid w:val="00D04E70"/>
    <w:rsid w:val="00D04FAD"/>
    <w:rsid w:val="00D0644D"/>
    <w:rsid w:val="00D0690B"/>
    <w:rsid w:val="00D06D0D"/>
    <w:rsid w:val="00D06E89"/>
    <w:rsid w:val="00D06F8D"/>
    <w:rsid w:val="00D1039B"/>
    <w:rsid w:val="00D10D9A"/>
    <w:rsid w:val="00D11AC5"/>
    <w:rsid w:val="00D11AC6"/>
    <w:rsid w:val="00D12A9F"/>
    <w:rsid w:val="00D132A6"/>
    <w:rsid w:val="00D14BC4"/>
    <w:rsid w:val="00D14EF3"/>
    <w:rsid w:val="00D16A99"/>
    <w:rsid w:val="00D16E2D"/>
    <w:rsid w:val="00D170D6"/>
    <w:rsid w:val="00D2010A"/>
    <w:rsid w:val="00D201E7"/>
    <w:rsid w:val="00D20338"/>
    <w:rsid w:val="00D205F7"/>
    <w:rsid w:val="00D21DAC"/>
    <w:rsid w:val="00D21E6B"/>
    <w:rsid w:val="00D226FB"/>
    <w:rsid w:val="00D23021"/>
    <w:rsid w:val="00D24004"/>
    <w:rsid w:val="00D24527"/>
    <w:rsid w:val="00D24C50"/>
    <w:rsid w:val="00D24E1D"/>
    <w:rsid w:val="00D25C69"/>
    <w:rsid w:val="00D25E74"/>
    <w:rsid w:val="00D26E58"/>
    <w:rsid w:val="00D2719D"/>
    <w:rsid w:val="00D27FF2"/>
    <w:rsid w:val="00D30B46"/>
    <w:rsid w:val="00D30F18"/>
    <w:rsid w:val="00D32143"/>
    <w:rsid w:val="00D32E63"/>
    <w:rsid w:val="00D33052"/>
    <w:rsid w:val="00D331FE"/>
    <w:rsid w:val="00D332DA"/>
    <w:rsid w:val="00D33A18"/>
    <w:rsid w:val="00D35445"/>
    <w:rsid w:val="00D35FDF"/>
    <w:rsid w:val="00D371AB"/>
    <w:rsid w:val="00D37522"/>
    <w:rsid w:val="00D400DA"/>
    <w:rsid w:val="00D418CB"/>
    <w:rsid w:val="00D41AC8"/>
    <w:rsid w:val="00D41B1B"/>
    <w:rsid w:val="00D421FB"/>
    <w:rsid w:val="00D42EEA"/>
    <w:rsid w:val="00D42F76"/>
    <w:rsid w:val="00D4329A"/>
    <w:rsid w:val="00D454EE"/>
    <w:rsid w:val="00D45A51"/>
    <w:rsid w:val="00D461C0"/>
    <w:rsid w:val="00D462D7"/>
    <w:rsid w:val="00D4636B"/>
    <w:rsid w:val="00D4654F"/>
    <w:rsid w:val="00D4728A"/>
    <w:rsid w:val="00D476E8"/>
    <w:rsid w:val="00D5061E"/>
    <w:rsid w:val="00D51056"/>
    <w:rsid w:val="00D51A13"/>
    <w:rsid w:val="00D532AB"/>
    <w:rsid w:val="00D53332"/>
    <w:rsid w:val="00D536C8"/>
    <w:rsid w:val="00D54252"/>
    <w:rsid w:val="00D54312"/>
    <w:rsid w:val="00D5463E"/>
    <w:rsid w:val="00D565FD"/>
    <w:rsid w:val="00D567A7"/>
    <w:rsid w:val="00D56955"/>
    <w:rsid w:val="00D56AFE"/>
    <w:rsid w:val="00D56F99"/>
    <w:rsid w:val="00D56FF2"/>
    <w:rsid w:val="00D57484"/>
    <w:rsid w:val="00D601F4"/>
    <w:rsid w:val="00D60302"/>
    <w:rsid w:val="00D60338"/>
    <w:rsid w:val="00D603FC"/>
    <w:rsid w:val="00D605A3"/>
    <w:rsid w:val="00D6260A"/>
    <w:rsid w:val="00D6262C"/>
    <w:rsid w:val="00D6292D"/>
    <w:rsid w:val="00D62EEE"/>
    <w:rsid w:val="00D630E3"/>
    <w:rsid w:val="00D6314B"/>
    <w:rsid w:val="00D63CEA"/>
    <w:rsid w:val="00D641D3"/>
    <w:rsid w:val="00D642E1"/>
    <w:rsid w:val="00D64EBF"/>
    <w:rsid w:val="00D65627"/>
    <w:rsid w:val="00D65986"/>
    <w:rsid w:val="00D65BD1"/>
    <w:rsid w:val="00D666CD"/>
    <w:rsid w:val="00D668F3"/>
    <w:rsid w:val="00D67072"/>
    <w:rsid w:val="00D67835"/>
    <w:rsid w:val="00D67878"/>
    <w:rsid w:val="00D67D27"/>
    <w:rsid w:val="00D7085C"/>
    <w:rsid w:val="00D70A1B"/>
    <w:rsid w:val="00D70BFF"/>
    <w:rsid w:val="00D71680"/>
    <w:rsid w:val="00D71BC9"/>
    <w:rsid w:val="00D71BFF"/>
    <w:rsid w:val="00D71F83"/>
    <w:rsid w:val="00D72015"/>
    <w:rsid w:val="00D72445"/>
    <w:rsid w:val="00D72657"/>
    <w:rsid w:val="00D73BE5"/>
    <w:rsid w:val="00D74326"/>
    <w:rsid w:val="00D74811"/>
    <w:rsid w:val="00D74CFD"/>
    <w:rsid w:val="00D75153"/>
    <w:rsid w:val="00D771F5"/>
    <w:rsid w:val="00D77B50"/>
    <w:rsid w:val="00D807CD"/>
    <w:rsid w:val="00D812E5"/>
    <w:rsid w:val="00D81DDE"/>
    <w:rsid w:val="00D82DA7"/>
    <w:rsid w:val="00D8377E"/>
    <w:rsid w:val="00D83FCE"/>
    <w:rsid w:val="00D84052"/>
    <w:rsid w:val="00D857C4"/>
    <w:rsid w:val="00D861B7"/>
    <w:rsid w:val="00D866FC"/>
    <w:rsid w:val="00D86833"/>
    <w:rsid w:val="00D869CA"/>
    <w:rsid w:val="00D86BC2"/>
    <w:rsid w:val="00D86F9E"/>
    <w:rsid w:val="00D876CB"/>
    <w:rsid w:val="00D878D5"/>
    <w:rsid w:val="00D87D38"/>
    <w:rsid w:val="00D9039B"/>
    <w:rsid w:val="00D90937"/>
    <w:rsid w:val="00D90A0E"/>
    <w:rsid w:val="00D91635"/>
    <w:rsid w:val="00D91738"/>
    <w:rsid w:val="00D91DF2"/>
    <w:rsid w:val="00D92319"/>
    <w:rsid w:val="00D93D96"/>
    <w:rsid w:val="00D9421C"/>
    <w:rsid w:val="00D94D44"/>
    <w:rsid w:val="00D96062"/>
    <w:rsid w:val="00D960FB"/>
    <w:rsid w:val="00D9691C"/>
    <w:rsid w:val="00DA00F9"/>
    <w:rsid w:val="00DA018D"/>
    <w:rsid w:val="00DA076A"/>
    <w:rsid w:val="00DA1454"/>
    <w:rsid w:val="00DA278C"/>
    <w:rsid w:val="00DA45B5"/>
    <w:rsid w:val="00DA4A7A"/>
    <w:rsid w:val="00DA4B8E"/>
    <w:rsid w:val="00DA54E1"/>
    <w:rsid w:val="00DA6CA1"/>
    <w:rsid w:val="00DA6CB1"/>
    <w:rsid w:val="00DA73D2"/>
    <w:rsid w:val="00DB00E4"/>
    <w:rsid w:val="00DB079B"/>
    <w:rsid w:val="00DB0815"/>
    <w:rsid w:val="00DB0893"/>
    <w:rsid w:val="00DB0A62"/>
    <w:rsid w:val="00DB1147"/>
    <w:rsid w:val="00DB1DED"/>
    <w:rsid w:val="00DB27B7"/>
    <w:rsid w:val="00DB2EDA"/>
    <w:rsid w:val="00DB2FCD"/>
    <w:rsid w:val="00DB36A8"/>
    <w:rsid w:val="00DB36DC"/>
    <w:rsid w:val="00DB3ABC"/>
    <w:rsid w:val="00DB4D76"/>
    <w:rsid w:val="00DB5235"/>
    <w:rsid w:val="00DB562D"/>
    <w:rsid w:val="00DB5905"/>
    <w:rsid w:val="00DB59C6"/>
    <w:rsid w:val="00DB6502"/>
    <w:rsid w:val="00DB6592"/>
    <w:rsid w:val="00DB6E92"/>
    <w:rsid w:val="00DB76D0"/>
    <w:rsid w:val="00DB7AA8"/>
    <w:rsid w:val="00DC09D1"/>
    <w:rsid w:val="00DC0D86"/>
    <w:rsid w:val="00DC214E"/>
    <w:rsid w:val="00DC2AFD"/>
    <w:rsid w:val="00DC30CF"/>
    <w:rsid w:val="00DC344B"/>
    <w:rsid w:val="00DC4B6A"/>
    <w:rsid w:val="00DC4BEF"/>
    <w:rsid w:val="00DC5232"/>
    <w:rsid w:val="00DC5274"/>
    <w:rsid w:val="00DC61DE"/>
    <w:rsid w:val="00DC63E2"/>
    <w:rsid w:val="00DC69F2"/>
    <w:rsid w:val="00DC75BF"/>
    <w:rsid w:val="00DC799F"/>
    <w:rsid w:val="00DC79C8"/>
    <w:rsid w:val="00DD0258"/>
    <w:rsid w:val="00DD12BE"/>
    <w:rsid w:val="00DD2352"/>
    <w:rsid w:val="00DD26A5"/>
    <w:rsid w:val="00DD28CD"/>
    <w:rsid w:val="00DD33B1"/>
    <w:rsid w:val="00DD3526"/>
    <w:rsid w:val="00DD404F"/>
    <w:rsid w:val="00DD41E2"/>
    <w:rsid w:val="00DD475D"/>
    <w:rsid w:val="00DD4976"/>
    <w:rsid w:val="00DD4DD1"/>
    <w:rsid w:val="00DD5499"/>
    <w:rsid w:val="00DD578D"/>
    <w:rsid w:val="00DD6AD0"/>
    <w:rsid w:val="00DD6EA4"/>
    <w:rsid w:val="00DD7EC4"/>
    <w:rsid w:val="00DE0F58"/>
    <w:rsid w:val="00DE1CC3"/>
    <w:rsid w:val="00DE2188"/>
    <w:rsid w:val="00DE379E"/>
    <w:rsid w:val="00DE3EBD"/>
    <w:rsid w:val="00DE406C"/>
    <w:rsid w:val="00DE43CD"/>
    <w:rsid w:val="00DE458E"/>
    <w:rsid w:val="00DE4F72"/>
    <w:rsid w:val="00DE5376"/>
    <w:rsid w:val="00DE57F9"/>
    <w:rsid w:val="00DE5F2C"/>
    <w:rsid w:val="00DE639A"/>
    <w:rsid w:val="00DE6ACA"/>
    <w:rsid w:val="00DE6DDC"/>
    <w:rsid w:val="00DE76D2"/>
    <w:rsid w:val="00DE7BCF"/>
    <w:rsid w:val="00DE7E73"/>
    <w:rsid w:val="00DF02C6"/>
    <w:rsid w:val="00DF045B"/>
    <w:rsid w:val="00DF0BA3"/>
    <w:rsid w:val="00DF10CD"/>
    <w:rsid w:val="00DF1A6D"/>
    <w:rsid w:val="00DF1AFD"/>
    <w:rsid w:val="00DF3871"/>
    <w:rsid w:val="00DF39E6"/>
    <w:rsid w:val="00DF4837"/>
    <w:rsid w:val="00DF4AEC"/>
    <w:rsid w:val="00DF4EA6"/>
    <w:rsid w:val="00DF5854"/>
    <w:rsid w:val="00DF629D"/>
    <w:rsid w:val="00DF639E"/>
    <w:rsid w:val="00DF65F1"/>
    <w:rsid w:val="00DF7CB2"/>
    <w:rsid w:val="00E00AC9"/>
    <w:rsid w:val="00E014E3"/>
    <w:rsid w:val="00E0177E"/>
    <w:rsid w:val="00E01B85"/>
    <w:rsid w:val="00E036D6"/>
    <w:rsid w:val="00E03CA8"/>
    <w:rsid w:val="00E042E2"/>
    <w:rsid w:val="00E04625"/>
    <w:rsid w:val="00E04710"/>
    <w:rsid w:val="00E0490A"/>
    <w:rsid w:val="00E049E9"/>
    <w:rsid w:val="00E04FA8"/>
    <w:rsid w:val="00E0546F"/>
    <w:rsid w:val="00E05D2B"/>
    <w:rsid w:val="00E05E74"/>
    <w:rsid w:val="00E07C60"/>
    <w:rsid w:val="00E07D56"/>
    <w:rsid w:val="00E10089"/>
    <w:rsid w:val="00E1018C"/>
    <w:rsid w:val="00E10310"/>
    <w:rsid w:val="00E103AA"/>
    <w:rsid w:val="00E10458"/>
    <w:rsid w:val="00E10FA6"/>
    <w:rsid w:val="00E1122D"/>
    <w:rsid w:val="00E11759"/>
    <w:rsid w:val="00E12094"/>
    <w:rsid w:val="00E121E8"/>
    <w:rsid w:val="00E12412"/>
    <w:rsid w:val="00E12D46"/>
    <w:rsid w:val="00E12DBE"/>
    <w:rsid w:val="00E13989"/>
    <w:rsid w:val="00E13A3A"/>
    <w:rsid w:val="00E13EE8"/>
    <w:rsid w:val="00E13F77"/>
    <w:rsid w:val="00E156DB"/>
    <w:rsid w:val="00E165C9"/>
    <w:rsid w:val="00E166B8"/>
    <w:rsid w:val="00E16D10"/>
    <w:rsid w:val="00E17090"/>
    <w:rsid w:val="00E170CF"/>
    <w:rsid w:val="00E172AB"/>
    <w:rsid w:val="00E17335"/>
    <w:rsid w:val="00E17BA5"/>
    <w:rsid w:val="00E17F75"/>
    <w:rsid w:val="00E20617"/>
    <w:rsid w:val="00E207EE"/>
    <w:rsid w:val="00E20A61"/>
    <w:rsid w:val="00E20F38"/>
    <w:rsid w:val="00E22F15"/>
    <w:rsid w:val="00E236AD"/>
    <w:rsid w:val="00E23DF4"/>
    <w:rsid w:val="00E25221"/>
    <w:rsid w:val="00E261F9"/>
    <w:rsid w:val="00E268BB"/>
    <w:rsid w:val="00E278E3"/>
    <w:rsid w:val="00E27BBF"/>
    <w:rsid w:val="00E3044A"/>
    <w:rsid w:val="00E30915"/>
    <w:rsid w:val="00E315B0"/>
    <w:rsid w:val="00E32533"/>
    <w:rsid w:val="00E335AB"/>
    <w:rsid w:val="00E34C7B"/>
    <w:rsid w:val="00E35A86"/>
    <w:rsid w:val="00E35E99"/>
    <w:rsid w:val="00E3651C"/>
    <w:rsid w:val="00E36973"/>
    <w:rsid w:val="00E371A9"/>
    <w:rsid w:val="00E37617"/>
    <w:rsid w:val="00E37D90"/>
    <w:rsid w:val="00E40432"/>
    <w:rsid w:val="00E40498"/>
    <w:rsid w:val="00E40960"/>
    <w:rsid w:val="00E40E5D"/>
    <w:rsid w:val="00E41558"/>
    <w:rsid w:val="00E424DB"/>
    <w:rsid w:val="00E42CAD"/>
    <w:rsid w:val="00E44185"/>
    <w:rsid w:val="00E442ED"/>
    <w:rsid w:val="00E444D2"/>
    <w:rsid w:val="00E44EA9"/>
    <w:rsid w:val="00E454C2"/>
    <w:rsid w:val="00E459AD"/>
    <w:rsid w:val="00E45A67"/>
    <w:rsid w:val="00E45AEA"/>
    <w:rsid w:val="00E45E58"/>
    <w:rsid w:val="00E460CE"/>
    <w:rsid w:val="00E47003"/>
    <w:rsid w:val="00E503AB"/>
    <w:rsid w:val="00E505F3"/>
    <w:rsid w:val="00E50880"/>
    <w:rsid w:val="00E50AAE"/>
    <w:rsid w:val="00E50FE5"/>
    <w:rsid w:val="00E5121D"/>
    <w:rsid w:val="00E51391"/>
    <w:rsid w:val="00E51692"/>
    <w:rsid w:val="00E53AC8"/>
    <w:rsid w:val="00E5459F"/>
    <w:rsid w:val="00E54BF4"/>
    <w:rsid w:val="00E54DA5"/>
    <w:rsid w:val="00E562BF"/>
    <w:rsid w:val="00E566DA"/>
    <w:rsid w:val="00E5677A"/>
    <w:rsid w:val="00E56B00"/>
    <w:rsid w:val="00E56C1D"/>
    <w:rsid w:val="00E57735"/>
    <w:rsid w:val="00E60531"/>
    <w:rsid w:val="00E6081F"/>
    <w:rsid w:val="00E60B96"/>
    <w:rsid w:val="00E616CF"/>
    <w:rsid w:val="00E61AAC"/>
    <w:rsid w:val="00E62592"/>
    <w:rsid w:val="00E62C10"/>
    <w:rsid w:val="00E62E6B"/>
    <w:rsid w:val="00E63007"/>
    <w:rsid w:val="00E63430"/>
    <w:rsid w:val="00E63C82"/>
    <w:rsid w:val="00E63D86"/>
    <w:rsid w:val="00E63DD6"/>
    <w:rsid w:val="00E63FB0"/>
    <w:rsid w:val="00E641CF"/>
    <w:rsid w:val="00E64ADF"/>
    <w:rsid w:val="00E64C58"/>
    <w:rsid w:val="00E64DC5"/>
    <w:rsid w:val="00E65075"/>
    <w:rsid w:val="00E65098"/>
    <w:rsid w:val="00E6548D"/>
    <w:rsid w:val="00E65D3E"/>
    <w:rsid w:val="00E66A20"/>
    <w:rsid w:val="00E66B2D"/>
    <w:rsid w:val="00E674D4"/>
    <w:rsid w:val="00E678A7"/>
    <w:rsid w:val="00E67B2B"/>
    <w:rsid w:val="00E67EA1"/>
    <w:rsid w:val="00E705AC"/>
    <w:rsid w:val="00E70A10"/>
    <w:rsid w:val="00E71987"/>
    <w:rsid w:val="00E71BAB"/>
    <w:rsid w:val="00E727B7"/>
    <w:rsid w:val="00E72970"/>
    <w:rsid w:val="00E73374"/>
    <w:rsid w:val="00E736E2"/>
    <w:rsid w:val="00E73838"/>
    <w:rsid w:val="00E73CA0"/>
    <w:rsid w:val="00E73FFF"/>
    <w:rsid w:val="00E74089"/>
    <w:rsid w:val="00E75BE2"/>
    <w:rsid w:val="00E761B7"/>
    <w:rsid w:val="00E767DE"/>
    <w:rsid w:val="00E76BE0"/>
    <w:rsid w:val="00E770DC"/>
    <w:rsid w:val="00E7735B"/>
    <w:rsid w:val="00E774F7"/>
    <w:rsid w:val="00E80515"/>
    <w:rsid w:val="00E814F2"/>
    <w:rsid w:val="00E819D7"/>
    <w:rsid w:val="00E820A8"/>
    <w:rsid w:val="00E823E1"/>
    <w:rsid w:val="00E82A97"/>
    <w:rsid w:val="00E831F7"/>
    <w:rsid w:val="00E83660"/>
    <w:rsid w:val="00E839CB"/>
    <w:rsid w:val="00E83AC4"/>
    <w:rsid w:val="00E84236"/>
    <w:rsid w:val="00E84C2D"/>
    <w:rsid w:val="00E84C33"/>
    <w:rsid w:val="00E865C2"/>
    <w:rsid w:val="00E86AAA"/>
    <w:rsid w:val="00E8767C"/>
    <w:rsid w:val="00E87C9C"/>
    <w:rsid w:val="00E9094C"/>
    <w:rsid w:val="00E914D5"/>
    <w:rsid w:val="00E937EE"/>
    <w:rsid w:val="00E945BC"/>
    <w:rsid w:val="00E94685"/>
    <w:rsid w:val="00E946CB"/>
    <w:rsid w:val="00E949B6"/>
    <w:rsid w:val="00E94AF6"/>
    <w:rsid w:val="00E94D7C"/>
    <w:rsid w:val="00E94E16"/>
    <w:rsid w:val="00E95595"/>
    <w:rsid w:val="00E956B9"/>
    <w:rsid w:val="00E959BE"/>
    <w:rsid w:val="00E9611F"/>
    <w:rsid w:val="00E97188"/>
    <w:rsid w:val="00E9730B"/>
    <w:rsid w:val="00E97AE9"/>
    <w:rsid w:val="00EA0A58"/>
    <w:rsid w:val="00EA28F7"/>
    <w:rsid w:val="00EA2A99"/>
    <w:rsid w:val="00EA33A3"/>
    <w:rsid w:val="00EA4D9D"/>
    <w:rsid w:val="00EA5AE9"/>
    <w:rsid w:val="00EA647F"/>
    <w:rsid w:val="00EA6BB9"/>
    <w:rsid w:val="00EA7922"/>
    <w:rsid w:val="00EA798D"/>
    <w:rsid w:val="00EB0118"/>
    <w:rsid w:val="00EB02EA"/>
    <w:rsid w:val="00EB13B1"/>
    <w:rsid w:val="00EB300B"/>
    <w:rsid w:val="00EB3668"/>
    <w:rsid w:val="00EB3DED"/>
    <w:rsid w:val="00EB4180"/>
    <w:rsid w:val="00EB4410"/>
    <w:rsid w:val="00EB4D52"/>
    <w:rsid w:val="00EB5831"/>
    <w:rsid w:val="00EB6D65"/>
    <w:rsid w:val="00EB722E"/>
    <w:rsid w:val="00EB760D"/>
    <w:rsid w:val="00EC03E8"/>
    <w:rsid w:val="00EC043A"/>
    <w:rsid w:val="00EC0B08"/>
    <w:rsid w:val="00EC111D"/>
    <w:rsid w:val="00EC17E5"/>
    <w:rsid w:val="00EC2CE2"/>
    <w:rsid w:val="00EC2E24"/>
    <w:rsid w:val="00EC2EAB"/>
    <w:rsid w:val="00EC3BA0"/>
    <w:rsid w:val="00EC4778"/>
    <w:rsid w:val="00EC479A"/>
    <w:rsid w:val="00EC4ED5"/>
    <w:rsid w:val="00EC55C7"/>
    <w:rsid w:val="00EC5C61"/>
    <w:rsid w:val="00EC69C4"/>
    <w:rsid w:val="00EC6BA2"/>
    <w:rsid w:val="00EC78E7"/>
    <w:rsid w:val="00EC7E50"/>
    <w:rsid w:val="00ED0300"/>
    <w:rsid w:val="00ED0E26"/>
    <w:rsid w:val="00ED0FD1"/>
    <w:rsid w:val="00ED1418"/>
    <w:rsid w:val="00ED258B"/>
    <w:rsid w:val="00ED31BE"/>
    <w:rsid w:val="00ED3399"/>
    <w:rsid w:val="00ED34F5"/>
    <w:rsid w:val="00ED36C4"/>
    <w:rsid w:val="00ED3A3E"/>
    <w:rsid w:val="00ED3BF4"/>
    <w:rsid w:val="00ED43D0"/>
    <w:rsid w:val="00ED43F5"/>
    <w:rsid w:val="00ED4868"/>
    <w:rsid w:val="00ED48E0"/>
    <w:rsid w:val="00ED4D95"/>
    <w:rsid w:val="00ED5444"/>
    <w:rsid w:val="00ED5653"/>
    <w:rsid w:val="00ED5852"/>
    <w:rsid w:val="00ED5C97"/>
    <w:rsid w:val="00ED610E"/>
    <w:rsid w:val="00ED662C"/>
    <w:rsid w:val="00ED6859"/>
    <w:rsid w:val="00ED6D6A"/>
    <w:rsid w:val="00ED6F25"/>
    <w:rsid w:val="00ED7070"/>
    <w:rsid w:val="00ED7DAE"/>
    <w:rsid w:val="00ED7E13"/>
    <w:rsid w:val="00EE0A5C"/>
    <w:rsid w:val="00EE0CE4"/>
    <w:rsid w:val="00EE0D61"/>
    <w:rsid w:val="00EE0EE2"/>
    <w:rsid w:val="00EE3106"/>
    <w:rsid w:val="00EE3D22"/>
    <w:rsid w:val="00EE3D3E"/>
    <w:rsid w:val="00EE5240"/>
    <w:rsid w:val="00EE550F"/>
    <w:rsid w:val="00EE573F"/>
    <w:rsid w:val="00EE582D"/>
    <w:rsid w:val="00EE5D44"/>
    <w:rsid w:val="00EE6071"/>
    <w:rsid w:val="00EE78DA"/>
    <w:rsid w:val="00EF03AC"/>
    <w:rsid w:val="00EF057E"/>
    <w:rsid w:val="00EF11B6"/>
    <w:rsid w:val="00EF153B"/>
    <w:rsid w:val="00EF175B"/>
    <w:rsid w:val="00EF20AA"/>
    <w:rsid w:val="00EF22E2"/>
    <w:rsid w:val="00EF22FC"/>
    <w:rsid w:val="00EF2827"/>
    <w:rsid w:val="00EF3464"/>
    <w:rsid w:val="00EF34BC"/>
    <w:rsid w:val="00EF3AAB"/>
    <w:rsid w:val="00EF5211"/>
    <w:rsid w:val="00EF704A"/>
    <w:rsid w:val="00EF73B6"/>
    <w:rsid w:val="00EF766A"/>
    <w:rsid w:val="00F009A7"/>
    <w:rsid w:val="00F00B4C"/>
    <w:rsid w:val="00F01207"/>
    <w:rsid w:val="00F01A94"/>
    <w:rsid w:val="00F021BB"/>
    <w:rsid w:val="00F0429B"/>
    <w:rsid w:val="00F066AC"/>
    <w:rsid w:val="00F0687B"/>
    <w:rsid w:val="00F0756B"/>
    <w:rsid w:val="00F075B1"/>
    <w:rsid w:val="00F0784E"/>
    <w:rsid w:val="00F07AB1"/>
    <w:rsid w:val="00F07C22"/>
    <w:rsid w:val="00F07FCD"/>
    <w:rsid w:val="00F100E5"/>
    <w:rsid w:val="00F101EC"/>
    <w:rsid w:val="00F10388"/>
    <w:rsid w:val="00F11D70"/>
    <w:rsid w:val="00F151A5"/>
    <w:rsid w:val="00F15600"/>
    <w:rsid w:val="00F164E2"/>
    <w:rsid w:val="00F16DEA"/>
    <w:rsid w:val="00F17343"/>
    <w:rsid w:val="00F17790"/>
    <w:rsid w:val="00F200D0"/>
    <w:rsid w:val="00F2067C"/>
    <w:rsid w:val="00F20725"/>
    <w:rsid w:val="00F20EB8"/>
    <w:rsid w:val="00F21926"/>
    <w:rsid w:val="00F2211D"/>
    <w:rsid w:val="00F22714"/>
    <w:rsid w:val="00F22CD9"/>
    <w:rsid w:val="00F22DBA"/>
    <w:rsid w:val="00F22EA1"/>
    <w:rsid w:val="00F23004"/>
    <w:rsid w:val="00F2483D"/>
    <w:rsid w:val="00F251FB"/>
    <w:rsid w:val="00F25A1F"/>
    <w:rsid w:val="00F26346"/>
    <w:rsid w:val="00F270B1"/>
    <w:rsid w:val="00F27ABF"/>
    <w:rsid w:val="00F27AFD"/>
    <w:rsid w:val="00F305DE"/>
    <w:rsid w:val="00F30C95"/>
    <w:rsid w:val="00F30DCD"/>
    <w:rsid w:val="00F30DF9"/>
    <w:rsid w:val="00F31874"/>
    <w:rsid w:val="00F31DCB"/>
    <w:rsid w:val="00F32192"/>
    <w:rsid w:val="00F33059"/>
    <w:rsid w:val="00F34546"/>
    <w:rsid w:val="00F34995"/>
    <w:rsid w:val="00F34E6D"/>
    <w:rsid w:val="00F356BF"/>
    <w:rsid w:val="00F35C72"/>
    <w:rsid w:val="00F35CCD"/>
    <w:rsid w:val="00F35DAA"/>
    <w:rsid w:val="00F36492"/>
    <w:rsid w:val="00F37328"/>
    <w:rsid w:val="00F374F1"/>
    <w:rsid w:val="00F419D3"/>
    <w:rsid w:val="00F42155"/>
    <w:rsid w:val="00F42684"/>
    <w:rsid w:val="00F42765"/>
    <w:rsid w:val="00F42B0D"/>
    <w:rsid w:val="00F43353"/>
    <w:rsid w:val="00F439BE"/>
    <w:rsid w:val="00F44654"/>
    <w:rsid w:val="00F44672"/>
    <w:rsid w:val="00F4470D"/>
    <w:rsid w:val="00F44830"/>
    <w:rsid w:val="00F44860"/>
    <w:rsid w:val="00F4545E"/>
    <w:rsid w:val="00F45AB6"/>
    <w:rsid w:val="00F45BB7"/>
    <w:rsid w:val="00F46508"/>
    <w:rsid w:val="00F46913"/>
    <w:rsid w:val="00F46919"/>
    <w:rsid w:val="00F470EC"/>
    <w:rsid w:val="00F476F2"/>
    <w:rsid w:val="00F47C2D"/>
    <w:rsid w:val="00F50157"/>
    <w:rsid w:val="00F50D0F"/>
    <w:rsid w:val="00F5153A"/>
    <w:rsid w:val="00F51BD0"/>
    <w:rsid w:val="00F531A9"/>
    <w:rsid w:val="00F53CCC"/>
    <w:rsid w:val="00F54025"/>
    <w:rsid w:val="00F54665"/>
    <w:rsid w:val="00F54B33"/>
    <w:rsid w:val="00F558EB"/>
    <w:rsid w:val="00F559EC"/>
    <w:rsid w:val="00F560FD"/>
    <w:rsid w:val="00F5639B"/>
    <w:rsid w:val="00F5691C"/>
    <w:rsid w:val="00F60187"/>
    <w:rsid w:val="00F615D2"/>
    <w:rsid w:val="00F615F6"/>
    <w:rsid w:val="00F61737"/>
    <w:rsid w:val="00F61D8C"/>
    <w:rsid w:val="00F61E10"/>
    <w:rsid w:val="00F61FC1"/>
    <w:rsid w:val="00F625C5"/>
    <w:rsid w:val="00F626CC"/>
    <w:rsid w:val="00F633B8"/>
    <w:rsid w:val="00F64A2B"/>
    <w:rsid w:val="00F64EAA"/>
    <w:rsid w:val="00F65559"/>
    <w:rsid w:val="00F65916"/>
    <w:rsid w:val="00F65A7B"/>
    <w:rsid w:val="00F65DD2"/>
    <w:rsid w:val="00F67436"/>
    <w:rsid w:val="00F676A0"/>
    <w:rsid w:val="00F67ABF"/>
    <w:rsid w:val="00F67BEB"/>
    <w:rsid w:val="00F70188"/>
    <w:rsid w:val="00F7119A"/>
    <w:rsid w:val="00F71403"/>
    <w:rsid w:val="00F71EDF"/>
    <w:rsid w:val="00F7227F"/>
    <w:rsid w:val="00F7329E"/>
    <w:rsid w:val="00F73539"/>
    <w:rsid w:val="00F73566"/>
    <w:rsid w:val="00F73F91"/>
    <w:rsid w:val="00F746A4"/>
    <w:rsid w:val="00F74F9F"/>
    <w:rsid w:val="00F759C4"/>
    <w:rsid w:val="00F768A6"/>
    <w:rsid w:val="00F76AB7"/>
    <w:rsid w:val="00F76B31"/>
    <w:rsid w:val="00F76E83"/>
    <w:rsid w:val="00F774F1"/>
    <w:rsid w:val="00F77EFB"/>
    <w:rsid w:val="00F80D80"/>
    <w:rsid w:val="00F81246"/>
    <w:rsid w:val="00F81436"/>
    <w:rsid w:val="00F82037"/>
    <w:rsid w:val="00F82A43"/>
    <w:rsid w:val="00F82BB0"/>
    <w:rsid w:val="00F82E13"/>
    <w:rsid w:val="00F82EF3"/>
    <w:rsid w:val="00F85974"/>
    <w:rsid w:val="00F90632"/>
    <w:rsid w:val="00F9065F"/>
    <w:rsid w:val="00F91257"/>
    <w:rsid w:val="00F9126A"/>
    <w:rsid w:val="00F914C2"/>
    <w:rsid w:val="00F91687"/>
    <w:rsid w:val="00F91D24"/>
    <w:rsid w:val="00F92444"/>
    <w:rsid w:val="00F92EF7"/>
    <w:rsid w:val="00F92FB1"/>
    <w:rsid w:val="00F93653"/>
    <w:rsid w:val="00F939F6"/>
    <w:rsid w:val="00F93B8F"/>
    <w:rsid w:val="00F94267"/>
    <w:rsid w:val="00F94EB1"/>
    <w:rsid w:val="00F95409"/>
    <w:rsid w:val="00F959B8"/>
    <w:rsid w:val="00F95DEE"/>
    <w:rsid w:val="00F966D1"/>
    <w:rsid w:val="00F97068"/>
    <w:rsid w:val="00F97EF4"/>
    <w:rsid w:val="00FA1FDD"/>
    <w:rsid w:val="00FA26AB"/>
    <w:rsid w:val="00FA2E03"/>
    <w:rsid w:val="00FA4752"/>
    <w:rsid w:val="00FA5956"/>
    <w:rsid w:val="00FA6ECF"/>
    <w:rsid w:val="00FA6F32"/>
    <w:rsid w:val="00FA702C"/>
    <w:rsid w:val="00FA7CBE"/>
    <w:rsid w:val="00FA7ED7"/>
    <w:rsid w:val="00FB02F2"/>
    <w:rsid w:val="00FB047D"/>
    <w:rsid w:val="00FB1485"/>
    <w:rsid w:val="00FB1573"/>
    <w:rsid w:val="00FB27CA"/>
    <w:rsid w:val="00FB2D2D"/>
    <w:rsid w:val="00FB2F15"/>
    <w:rsid w:val="00FB3C75"/>
    <w:rsid w:val="00FB3E46"/>
    <w:rsid w:val="00FB461D"/>
    <w:rsid w:val="00FB4DBF"/>
    <w:rsid w:val="00FB6863"/>
    <w:rsid w:val="00FB70BF"/>
    <w:rsid w:val="00FB7680"/>
    <w:rsid w:val="00FC02F3"/>
    <w:rsid w:val="00FC2490"/>
    <w:rsid w:val="00FC2A68"/>
    <w:rsid w:val="00FC2BEC"/>
    <w:rsid w:val="00FC328C"/>
    <w:rsid w:val="00FC35C7"/>
    <w:rsid w:val="00FC4478"/>
    <w:rsid w:val="00FC49CD"/>
    <w:rsid w:val="00FC65AA"/>
    <w:rsid w:val="00FC77C5"/>
    <w:rsid w:val="00FC7CD7"/>
    <w:rsid w:val="00FD001A"/>
    <w:rsid w:val="00FD07B4"/>
    <w:rsid w:val="00FD0924"/>
    <w:rsid w:val="00FD0930"/>
    <w:rsid w:val="00FD1347"/>
    <w:rsid w:val="00FD1904"/>
    <w:rsid w:val="00FD1A5C"/>
    <w:rsid w:val="00FD2DE7"/>
    <w:rsid w:val="00FD38D1"/>
    <w:rsid w:val="00FD3E82"/>
    <w:rsid w:val="00FD4D1B"/>
    <w:rsid w:val="00FD5492"/>
    <w:rsid w:val="00FD5FE9"/>
    <w:rsid w:val="00FD77B9"/>
    <w:rsid w:val="00FD7985"/>
    <w:rsid w:val="00FD7C79"/>
    <w:rsid w:val="00FE03AD"/>
    <w:rsid w:val="00FE0B60"/>
    <w:rsid w:val="00FE1830"/>
    <w:rsid w:val="00FE1C02"/>
    <w:rsid w:val="00FE3F83"/>
    <w:rsid w:val="00FE4557"/>
    <w:rsid w:val="00FE4751"/>
    <w:rsid w:val="00FE516E"/>
    <w:rsid w:val="00FE575A"/>
    <w:rsid w:val="00FE5A10"/>
    <w:rsid w:val="00FE5C45"/>
    <w:rsid w:val="00FE5F36"/>
    <w:rsid w:val="00FE5FBF"/>
    <w:rsid w:val="00FE6E5E"/>
    <w:rsid w:val="00FE7C33"/>
    <w:rsid w:val="00FF10F0"/>
    <w:rsid w:val="00FF1477"/>
    <w:rsid w:val="00FF162F"/>
    <w:rsid w:val="00FF19EA"/>
    <w:rsid w:val="00FF2B24"/>
    <w:rsid w:val="00FF3644"/>
    <w:rsid w:val="00FF369D"/>
    <w:rsid w:val="00FF36C0"/>
    <w:rsid w:val="00FF3A6D"/>
    <w:rsid w:val="00FF5112"/>
    <w:rsid w:val="00FF5416"/>
    <w:rsid w:val="00FF5D73"/>
    <w:rsid w:val="00FF6084"/>
    <w:rsid w:val="00FF7836"/>
    <w:rsid w:val="00FF7D8E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61910"/>
  <w15:chartTrackingRefBased/>
  <w15:docId w15:val="{C8380597-7934-4730-B537-4D05DB2B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0E37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59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59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59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591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59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59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59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59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59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59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59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591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859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910"/>
  </w:style>
  <w:style w:type="paragraph" w:styleId="Fuzeile">
    <w:name w:val="footer"/>
    <w:basedOn w:val="Standard"/>
    <w:link w:val="FuzeileZchn"/>
    <w:uiPriority w:val="99"/>
    <w:unhideWhenUsed/>
    <w:rsid w:val="008859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910"/>
  </w:style>
  <w:style w:type="paragraph" w:styleId="KeinLeerraum">
    <w:name w:val="No Spacing"/>
    <w:uiPriority w:val="1"/>
    <w:qFormat/>
    <w:rsid w:val="00885910"/>
    <w:pPr>
      <w:spacing w:after="0" w:line="240" w:lineRule="auto"/>
    </w:pPr>
  </w:style>
  <w:style w:type="character" w:customStyle="1" w:styleId="jlqj4b">
    <w:name w:val="jlqj4b"/>
    <w:basedOn w:val="Absatz-Standardschriftart"/>
    <w:rsid w:val="00885910"/>
  </w:style>
  <w:style w:type="paragraph" w:styleId="Literaturverzeichnis">
    <w:name w:val="Bibliography"/>
    <w:basedOn w:val="Standard"/>
    <w:next w:val="Standard"/>
    <w:uiPriority w:val="37"/>
    <w:unhideWhenUsed/>
    <w:rsid w:val="00885910"/>
    <w:pPr>
      <w:spacing w:after="0" w:line="480" w:lineRule="auto"/>
      <w:ind w:left="720" w:hanging="720"/>
    </w:pPr>
  </w:style>
  <w:style w:type="paragraph" w:styleId="Funotentext">
    <w:name w:val="footnote text"/>
    <w:basedOn w:val="Standard"/>
    <w:link w:val="FunotentextZchn"/>
    <w:uiPriority w:val="99"/>
    <w:unhideWhenUsed/>
    <w:rsid w:val="0088591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8591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85910"/>
    <w:rPr>
      <w:vertAlign w:val="superscript"/>
    </w:rPr>
  </w:style>
  <w:style w:type="table" w:styleId="Tabellenraster">
    <w:name w:val="Table Grid"/>
    <w:basedOn w:val="NormaleTabelle"/>
    <w:uiPriority w:val="39"/>
    <w:rsid w:val="00885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885910"/>
  </w:style>
  <w:style w:type="character" w:customStyle="1" w:styleId="kgnlhe">
    <w:name w:val="kgnlhe"/>
    <w:basedOn w:val="Absatz-Standardschriftart"/>
    <w:rsid w:val="00885910"/>
  </w:style>
  <w:style w:type="paragraph" w:styleId="HTMLVorformatiert">
    <w:name w:val="HTML Preformatted"/>
    <w:basedOn w:val="Standard"/>
    <w:link w:val="HTMLVorformatiertZchn"/>
    <w:uiPriority w:val="99"/>
    <w:unhideWhenUsed/>
    <w:rsid w:val="008859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591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885910"/>
  </w:style>
  <w:style w:type="character" w:customStyle="1" w:styleId="text">
    <w:name w:val="text"/>
    <w:basedOn w:val="Absatz-Standardschriftart"/>
    <w:rsid w:val="00885910"/>
  </w:style>
  <w:style w:type="character" w:styleId="Hervorhebung">
    <w:name w:val="Emphasis"/>
    <w:basedOn w:val="Absatz-Standardschriftart"/>
    <w:uiPriority w:val="20"/>
    <w:qFormat/>
    <w:rsid w:val="00885910"/>
    <w:rPr>
      <w:i/>
      <w:iCs/>
    </w:rPr>
  </w:style>
  <w:style w:type="character" w:customStyle="1" w:styleId="highlight">
    <w:name w:val="highlight"/>
    <w:basedOn w:val="Absatz-Standardschriftart"/>
    <w:rsid w:val="00885910"/>
  </w:style>
  <w:style w:type="character" w:customStyle="1" w:styleId="tagtrans">
    <w:name w:val="tag_trans"/>
    <w:basedOn w:val="Absatz-Standardschriftart"/>
    <w:rsid w:val="00885910"/>
  </w:style>
  <w:style w:type="character" w:customStyle="1" w:styleId="dyjrff">
    <w:name w:val="dyjrff"/>
    <w:basedOn w:val="Absatz-Standardschriftart"/>
    <w:rsid w:val="00885910"/>
  </w:style>
  <w:style w:type="paragraph" w:styleId="berarbeitung">
    <w:name w:val="Revision"/>
    <w:hidden/>
    <w:uiPriority w:val="99"/>
    <w:semiHidden/>
    <w:rsid w:val="0088591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85910"/>
    <w:pPr>
      <w:ind w:left="720"/>
      <w:contextualSpacing/>
    </w:pPr>
  </w:style>
  <w:style w:type="character" w:customStyle="1" w:styleId="f">
    <w:name w:val="f"/>
    <w:basedOn w:val="Absatz-Standardschriftart"/>
    <w:rsid w:val="00885910"/>
  </w:style>
  <w:style w:type="character" w:customStyle="1" w:styleId="hgkelc">
    <w:name w:val="hgkelc"/>
    <w:basedOn w:val="Absatz-Standardschriftart"/>
    <w:rsid w:val="00885910"/>
  </w:style>
  <w:style w:type="character" w:styleId="Hyperlink">
    <w:name w:val="Hyperlink"/>
    <w:basedOn w:val="Absatz-Standardschriftart"/>
    <w:uiPriority w:val="99"/>
    <w:unhideWhenUsed/>
    <w:rsid w:val="006337D9"/>
    <w:rPr>
      <w:color w:val="0563C1" w:themeColor="hyperlink"/>
      <w:u w:val="single"/>
    </w:rPr>
  </w:style>
  <w:style w:type="character" w:customStyle="1" w:styleId="st">
    <w:name w:val="st"/>
    <w:basedOn w:val="Absatz-Standardschriftart"/>
    <w:rsid w:val="0033581C"/>
  </w:style>
  <w:style w:type="character" w:customStyle="1" w:styleId="tagt">
    <w:name w:val="tag_t"/>
    <w:basedOn w:val="Absatz-Standardschriftart"/>
    <w:rsid w:val="007C1A0F"/>
  </w:style>
  <w:style w:type="character" w:styleId="Endnotenzeichen">
    <w:name w:val="endnote reference"/>
    <w:basedOn w:val="Absatz-Standardschriftart"/>
    <w:uiPriority w:val="99"/>
    <w:semiHidden/>
    <w:unhideWhenUsed/>
    <w:rsid w:val="00C85DF8"/>
    <w:rPr>
      <w:vertAlign w:val="superscript"/>
    </w:rPr>
  </w:style>
  <w:style w:type="character" w:customStyle="1" w:styleId="q4iawc">
    <w:name w:val="q4iawc"/>
    <w:rsid w:val="009150F3"/>
  </w:style>
  <w:style w:type="paragraph" w:styleId="Endnotentext">
    <w:name w:val="endnote text"/>
    <w:basedOn w:val="Standard"/>
    <w:link w:val="EndnotentextZchn"/>
    <w:uiPriority w:val="99"/>
    <w:semiHidden/>
    <w:unhideWhenUsed/>
    <w:rsid w:val="009A582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582B"/>
    <w:rPr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C1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ynqvb">
    <w:name w:val="rynqvb"/>
    <w:basedOn w:val="Absatz-Standardschriftart"/>
    <w:rsid w:val="0041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9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4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4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8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4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16FDD-3287-46E5-A087-F4043B826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 Gawron</dc:creator>
  <cp:keywords/>
  <dc:description/>
  <cp:lastModifiedBy>Annegret Gawron</cp:lastModifiedBy>
  <cp:revision>4</cp:revision>
  <cp:lastPrinted>2023-08-30T06:00:00Z</cp:lastPrinted>
  <dcterms:created xsi:type="dcterms:W3CDTF">2024-04-12T05:37:00Z</dcterms:created>
  <dcterms:modified xsi:type="dcterms:W3CDTF">2024-04-2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f4IgIfNY"/&gt;&lt;style id="http://www.zotero.org/styles/european-journal-of-popul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